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34209" w14:textId="2EF0F8C8" w:rsidR="007323CA" w:rsidRDefault="007323CA" w:rsidP="007323CA">
      <w:pPr>
        <w:rPr>
          <w:rFonts w:ascii="Times New Roman" w:hAnsi="Times New Roman" w:cs="Times New Roman"/>
        </w:rPr>
      </w:pPr>
      <w:r w:rsidRPr="007323CA">
        <w:rPr>
          <w:rFonts w:ascii="Times New Roman" w:hAnsi="Times New Roman" w:cs="Times New Roman"/>
          <w:b/>
          <w:bCs/>
        </w:rPr>
        <w:t>Table S1</w:t>
      </w:r>
      <w:r w:rsidRPr="007323CA">
        <w:rPr>
          <w:rFonts w:ascii="Times New Roman" w:hAnsi="Times New Roman" w:cs="Times New Roman"/>
        </w:rPr>
        <w:t xml:space="preserve"> Included PT below the SOC of</w:t>
      </w:r>
      <w:r w:rsidR="00B26E30">
        <w:rPr>
          <w:rFonts w:ascii="Times New Roman" w:hAnsi="Times New Roman" w:cs="Times New Roman"/>
        </w:rPr>
        <w:t xml:space="preserve"> </w:t>
      </w:r>
      <w:r w:rsidR="00D742B4" w:rsidRPr="00D742B4">
        <w:rPr>
          <w:rFonts w:ascii="Times New Roman" w:hAnsi="Times New Roman" w:cs="Times New Roman" w:hint="eastAsia"/>
        </w:rPr>
        <w:t>r</w:t>
      </w:r>
      <w:r w:rsidR="00D742B4" w:rsidRPr="00D742B4">
        <w:rPr>
          <w:rFonts w:ascii="Times New Roman" w:hAnsi="Times New Roman" w:cs="Times New Roman"/>
        </w:rPr>
        <w:t>espiratory system</w:t>
      </w:r>
    </w:p>
    <w:tbl>
      <w:tblPr>
        <w:tblStyle w:val="a7"/>
        <w:tblW w:w="10774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544"/>
        <w:gridCol w:w="3969"/>
      </w:tblGrid>
      <w:tr w:rsidR="00774ECD" w:rsidRPr="00232324" w14:paraId="1F99F515" w14:textId="77777777" w:rsidTr="00695847">
        <w:trPr>
          <w:trHeight w:val="23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67932" w14:textId="77777777" w:rsidR="00950F6A" w:rsidRPr="00116136" w:rsidRDefault="00950F6A" w:rsidP="00322BAE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LG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46CEB" w14:textId="77777777" w:rsidR="00950F6A" w:rsidRPr="00116136" w:rsidRDefault="00950F6A" w:rsidP="00322BAE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LT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379F2" w14:textId="77777777" w:rsidR="00950F6A" w:rsidRPr="00116136" w:rsidRDefault="00950F6A" w:rsidP="00322BAE">
            <w:pPr>
              <w:spacing w:line="18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1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</w:t>
            </w:r>
          </w:p>
        </w:tc>
      </w:tr>
      <w:tr w:rsidR="00774ECD" w:rsidRPr="00232324" w14:paraId="7A7EFF02" w14:textId="77777777" w:rsidTr="00695847">
        <w:trPr>
          <w:trHeight w:val="23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5BFAF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Upper respiratory tract disorders (excl infections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B8F6B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disorders (excl infections and neoplasms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D5126" w14:textId="2C033FAE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ECD" w:rsidRPr="00232324" w14:paraId="38D87C88" w14:textId="77777777" w:rsidTr="00695847">
        <w:trPr>
          <w:trHeight w:val="232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9F89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93C03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41800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o-oesophageal</w:t>
            </w:r>
            <w:proofErr w:type="spellEnd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 fistula</w:t>
            </w:r>
          </w:p>
        </w:tc>
      </w:tr>
      <w:tr w:rsidR="00774ECD" w:rsidRPr="00232324" w14:paraId="6060AC1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42E42E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DC9550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D102A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Tracheal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haemorrhage</w:t>
            </w:r>
            <w:proofErr w:type="spellEnd"/>
          </w:p>
        </w:tc>
      </w:tr>
      <w:tr w:rsidR="00774ECD" w:rsidRPr="00232324" w14:paraId="0EAB490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7B606B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D2D05C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342A47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obstruction</w:t>
            </w:r>
          </w:p>
        </w:tc>
      </w:tr>
      <w:tr w:rsidR="00774ECD" w:rsidRPr="00232324" w14:paraId="1E9BF02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C1DAAC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92D32D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605265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Acquired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o-oesophageal</w:t>
            </w:r>
            <w:proofErr w:type="spellEnd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 fistula</w:t>
            </w:r>
          </w:p>
        </w:tc>
      </w:tr>
      <w:tr w:rsidR="00774ECD" w:rsidRPr="00232324" w14:paraId="73EB86C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F5801B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E47DB7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5BB77B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fistula</w:t>
            </w:r>
          </w:p>
        </w:tc>
      </w:tr>
      <w:tr w:rsidR="00774ECD" w:rsidRPr="00232324" w14:paraId="37417281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D9DA8E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4666E0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897EBE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omalacia</w:t>
            </w:r>
          </w:p>
        </w:tc>
      </w:tr>
      <w:tr w:rsidR="00774ECD" w:rsidRPr="00232324" w14:paraId="7F170D8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4D28F2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CCBF37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748CE1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disorder</w:t>
            </w:r>
          </w:p>
        </w:tc>
      </w:tr>
      <w:tr w:rsidR="00774ECD" w:rsidRPr="00232324" w14:paraId="775DF974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26E4D8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CA1267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D4D3E5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ostomy malfunction</w:t>
            </w:r>
          </w:p>
        </w:tc>
      </w:tr>
      <w:tr w:rsidR="00774ECD" w:rsidRPr="00232324" w14:paraId="03D815D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B37D38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7BA833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949809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squamous cell metaplasia</w:t>
            </w:r>
          </w:p>
        </w:tc>
      </w:tr>
      <w:tr w:rsidR="00774ECD" w:rsidRPr="00232324" w14:paraId="793FCF86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13CB079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EEFED7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5751F5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radiation injury</w:t>
            </w:r>
          </w:p>
        </w:tc>
      </w:tr>
      <w:tr w:rsidR="00774ECD" w:rsidRPr="00232324" w14:paraId="78287F8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0094B1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F93155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A7605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inflammation</w:t>
            </w:r>
          </w:p>
        </w:tc>
      </w:tr>
      <w:tr w:rsidR="00774ECD" w:rsidRPr="00232324" w14:paraId="0CAD5CF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4B0B97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AC864F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4D579C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deviation</w:t>
            </w:r>
          </w:p>
        </w:tc>
      </w:tr>
      <w:tr w:rsidR="00774ECD" w:rsidRPr="00232324" w14:paraId="2B6ED78B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1D39CB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E2FC21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934D8D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mass</w:t>
            </w:r>
          </w:p>
        </w:tc>
      </w:tr>
      <w:tr w:rsidR="00774ECD" w:rsidRPr="00232324" w14:paraId="383131B1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64FAE8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9E6A83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0D00A8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injury</w:t>
            </w:r>
          </w:p>
        </w:tc>
      </w:tr>
      <w:tr w:rsidR="00C76642" w:rsidRPr="00232324" w14:paraId="74938E12" w14:textId="77777777" w:rsidTr="00695847">
        <w:trPr>
          <w:trHeight w:val="232"/>
        </w:trPr>
        <w:tc>
          <w:tcPr>
            <w:tcW w:w="3261" w:type="dxa"/>
            <w:noWrap/>
            <w:vAlign w:val="center"/>
          </w:tcPr>
          <w:p w14:paraId="6F6025FD" w14:textId="77777777" w:rsidR="00C76642" w:rsidRPr="00232324" w:rsidRDefault="00C76642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569E569E" w14:textId="77777777" w:rsidR="00C76642" w:rsidRPr="00232324" w:rsidRDefault="00C76642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36DC10B" w14:textId="5BBE48E4" w:rsidR="00C76642" w:rsidRPr="00232324" w:rsidRDefault="00C76642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racheal stenosis</w:t>
            </w:r>
          </w:p>
        </w:tc>
      </w:tr>
      <w:tr w:rsidR="00774ECD" w:rsidRPr="00232324" w14:paraId="06B168FE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24C19C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6F11E" w14:textId="480FC93E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disorders (excl</w:t>
            </w:r>
            <w:r w:rsidR="001267BE"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infections and neoplasms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CDA59" w14:textId="2DBE2FE3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ECD" w:rsidRPr="00232324" w14:paraId="52EA579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F15980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6813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47DCB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inflammation</w:t>
            </w:r>
          </w:p>
        </w:tc>
      </w:tr>
      <w:tr w:rsidR="00774ECD" w:rsidRPr="00232324" w14:paraId="02DFC28D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32F9EF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4F2326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A84C75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Pharyngeal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haemorrhage</w:t>
            </w:r>
            <w:proofErr w:type="spellEnd"/>
          </w:p>
        </w:tc>
      </w:tr>
      <w:tr w:rsidR="00774ECD" w:rsidRPr="00232324" w14:paraId="1E011CB7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D37575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1D8BD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B8A26D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swelling</w:t>
            </w:r>
          </w:p>
        </w:tc>
      </w:tr>
      <w:tr w:rsidR="00774ECD" w:rsidRPr="00232324" w14:paraId="1FEFC987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BB74FB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279813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A5EBFC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ulceration</w:t>
            </w:r>
          </w:p>
        </w:tc>
      </w:tr>
      <w:tr w:rsidR="00774ECD" w:rsidRPr="00232324" w14:paraId="67926A2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D12F55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B5A03E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753DEA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disorder</w:t>
            </w:r>
          </w:p>
        </w:tc>
      </w:tr>
      <w:tr w:rsidR="00774ECD" w:rsidRPr="00232324" w14:paraId="2889900B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6FEB21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02A2A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269E0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erythema</w:t>
            </w:r>
          </w:p>
        </w:tc>
      </w:tr>
      <w:tr w:rsidR="00774ECD" w:rsidRPr="00232324" w14:paraId="44BEC6E9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067C87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883631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37D309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onsillar disorder</w:t>
            </w:r>
          </w:p>
        </w:tc>
      </w:tr>
      <w:tr w:rsidR="00774ECD" w:rsidRPr="00232324" w14:paraId="2097118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5E1A43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C66E94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310A50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onsillar hypertrophy</w:t>
            </w:r>
          </w:p>
        </w:tc>
      </w:tr>
      <w:tr w:rsidR="00774ECD" w:rsidRPr="00232324" w14:paraId="3FE5BE4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E8711D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EC3999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0E7990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Pharyngeal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hypoaesthesia</w:t>
            </w:r>
            <w:proofErr w:type="spellEnd"/>
          </w:p>
        </w:tc>
      </w:tr>
      <w:tr w:rsidR="00774ECD" w:rsidRPr="00232324" w14:paraId="7A9AF03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BC0F6B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4C4C2C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7174C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Pharyngeal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araesthesia</w:t>
            </w:r>
            <w:proofErr w:type="spellEnd"/>
          </w:p>
        </w:tc>
      </w:tr>
      <w:tr w:rsidR="00774ECD" w:rsidRPr="00232324" w14:paraId="5BEE102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4FEE8C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2347F3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30257C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fistula</w:t>
            </w:r>
          </w:p>
        </w:tc>
      </w:tr>
      <w:tr w:rsidR="00774ECD" w:rsidRPr="00232324" w14:paraId="30918EC4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6EDD3F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CE8E4D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D9F3A7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Dysaesthesia</w:t>
            </w:r>
            <w:proofErr w:type="spellEnd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 pharynx</w:t>
            </w:r>
          </w:p>
        </w:tc>
      </w:tr>
      <w:tr w:rsidR="00774ECD" w:rsidRPr="00232324" w14:paraId="56A2FFF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B1EB1E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39B7CF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F16540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necrosis</w:t>
            </w:r>
          </w:p>
        </w:tc>
      </w:tr>
      <w:tr w:rsidR="00774ECD" w:rsidRPr="00232324" w14:paraId="0F09CB39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641812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A040B9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3D343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erosion</w:t>
            </w:r>
          </w:p>
        </w:tc>
      </w:tr>
      <w:tr w:rsidR="00774ECD" w:rsidRPr="00232324" w14:paraId="42541086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5C612F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AD3401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54F67F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Oropharyngeal spasm</w:t>
            </w:r>
          </w:p>
        </w:tc>
      </w:tr>
      <w:tr w:rsidR="00774ECD" w:rsidRPr="00232324" w14:paraId="5DA103E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E0ABB7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CC5EB4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FE05EC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lesion</w:t>
            </w:r>
          </w:p>
        </w:tc>
      </w:tr>
      <w:tr w:rsidR="00774ECD" w:rsidRPr="00232324" w14:paraId="7EE677AB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51EDE3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C402AD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B856C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Tonsillolith</w:t>
            </w:r>
            <w:proofErr w:type="spellEnd"/>
          </w:p>
        </w:tc>
      </w:tr>
      <w:tr w:rsidR="00774ECD" w:rsidRPr="00232324" w14:paraId="1797BC6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A89D7B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525D71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7BA0D2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stenosis</w:t>
            </w:r>
          </w:p>
        </w:tc>
      </w:tr>
      <w:tr w:rsidR="00774ECD" w:rsidRPr="00232324" w14:paraId="7E921C0E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322B0F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4EB40B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01E1ED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Oropharyngeal swelling</w:t>
            </w:r>
          </w:p>
        </w:tc>
      </w:tr>
      <w:tr w:rsidR="00774ECD" w:rsidRPr="00232324" w14:paraId="5257992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64B524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9F432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2E1250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mass</w:t>
            </w:r>
          </w:p>
        </w:tc>
      </w:tr>
      <w:tr w:rsidR="00774ECD" w:rsidRPr="00232324" w14:paraId="11168E2D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59A30F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754A95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5F0C73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Oropharyngeal dysplasia</w:t>
            </w:r>
          </w:p>
        </w:tc>
      </w:tr>
      <w:tr w:rsidR="00950F6A" w:rsidRPr="00232324" w14:paraId="6B734545" w14:textId="77777777" w:rsidTr="00695847">
        <w:trPr>
          <w:trHeight w:val="232"/>
        </w:trPr>
        <w:tc>
          <w:tcPr>
            <w:tcW w:w="3261" w:type="dxa"/>
            <w:noWrap/>
            <w:vAlign w:val="center"/>
          </w:tcPr>
          <w:p w14:paraId="7BAC689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034B0E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072B415" w14:textId="40355862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haryngeal oedema</w:t>
            </w:r>
          </w:p>
        </w:tc>
      </w:tr>
      <w:tr w:rsidR="00774ECD" w:rsidRPr="00232324" w14:paraId="755AE8EE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95912F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A480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aranasal sinus disorders (excl infections and neoplasms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EB1A41" w14:textId="30A12BDA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ECD" w:rsidRPr="00232324" w14:paraId="1C47944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BA6F0F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76186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9312D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Sinus congestion</w:t>
            </w:r>
          </w:p>
        </w:tc>
      </w:tr>
      <w:tr w:rsidR="00774ECD" w:rsidRPr="00232324" w14:paraId="141C0D96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10F780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97B718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FBF974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aranasal sinus hypersecretion</w:t>
            </w:r>
          </w:p>
        </w:tc>
      </w:tr>
      <w:tr w:rsidR="00774ECD" w:rsidRPr="00232324" w14:paraId="27E08D15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1341F83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4DBAC0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A63207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Sinonasal</w:t>
            </w:r>
            <w:proofErr w:type="spellEnd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 obstruction</w:t>
            </w:r>
          </w:p>
        </w:tc>
      </w:tr>
      <w:tr w:rsidR="00774ECD" w:rsidRPr="00232324" w14:paraId="68B4041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C91260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76D051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68B9F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Chronic eosinophilic rhinosinusitis</w:t>
            </w:r>
          </w:p>
        </w:tc>
      </w:tr>
      <w:tr w:rsidR="00774ECD" w:rsidRPr="00232324" w14:paraId="6536AC2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D0CBBE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C91111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4A65F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Allergic sinusitis</w:t>
            </w:r>
          </w:p>
        </w:tc>
      </w:tr>
      <w:tr w:rsidR="00774ECD" w:rsidRPr="00232324" w14:paraId="414620DE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D77B5C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4856A0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D42A87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Paranasal sinus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haemorrhage</w:t>
            </w:r>
            <w:proofErr w:type="spellEnd"/>
          </w:p>
        </w:tc>
      </w:tr>
      <w:tr w:rsidR="00774ECD" w:rsidRPr="00232324" w14:paraId="214AE76B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A67C89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A87A1A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0503D4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aranasal sinus mucosal hypertrophy</w:t>
            </w:r>
          </w:p>
        </w:tc>
      </w:tr>
      <w:tr w:rsidR="00774ECD" w:rsidRPr="00232324" w14:paraId="35CEFC4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19CB09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32E717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7C46E7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Sinus polyp</w:t>
            </w:r>
          </w:p>
        </w:tc>
      </w:tr>
      <w:tr w:rsidR="00950F6A" w:rsidRPr="00232324" w14:paraId="4C33B5AB" w14:textId="77777777" w:rsidTr="00695847">
        <w:trPr>
          <w:trHeight w:val="232"/>
        </w:trPr>
        <w:tc>
          <w:tcPr>
            <w:tcW w:w="3261" w:type="dxa"/>
            <w:noWrap/>
            <w:vAlign w:val="center"/>
          </w:tcPr>
          <w:p w14:paraId="1E64E2C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F5DA6D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6D6742C" w14:textId="76CD3A5C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Sinus disorder</w:t>
            </w:r>
          </w:p>
        </w:tc>
      </w:tr>
      <w:tr w:rsidR="00774ECD" w:rsidRPr="00232324" w14:paraId="258AC028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0B175A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FC630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disorder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02D67" w14:textId="04A4D08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ECD" w:rsidRPr="00232324" w14:paraId="0253A138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6FA7C3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7B76C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89CB9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arosmia</w:t>
            </w:r>
          </w:p>
        </w:tc>
      </w:tr>
      <w:tr w:rsidR="00774ECD" w:rsidRPr="00232324" w14:paraId="7C707B68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D5C9A8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4A0842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CF9F67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dryness</w:t>
            </w:r>
          </w:p>
        </w:tc>
      </w:tr>
      <w:tr w:rsidR="00774ECD" w:rsidRPr="00232324" w14:paraId="174BADD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23B38A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4F7FEB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8F3428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Anosmia</w:t>
            </w:r>
          </w:p>
        </w:tc>
      </w:tr>
      <w:tr w:rsidR="00774ECD" w:rsidRPr="00232324" w14:paraId="3507EC6F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D594D4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5F56DE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3865F6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polyps</w:t>
            </w:r>
          </w:p>
        </w:tc>
      </w:tr>
      <w:tr w:rsidR="00774ECD" w:rsidRPr="00232324" w14:paraId="14B333BE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C06204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2107E2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C5B4B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disorder</w:t>
            </w:r>
          </w:p>
        </w:tc>
      </w:tr>
      <w:tr w:rsidR="00774ECD" w:rsidRPr="00232324" w14:paraId="083F446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9D4B04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7B6CB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07331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injury</w:t>
            </w:r>
          </w:p>
        </w:tc>
      </w:tr>
      <w:tr w:rsidR="00774ECD" w:rsidRPr="00232324" w14:paraId="60283B28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E2F2D5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2EAE58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874492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septum deviation</w:t>
            </w:r>
          </w:p>
        </w:tc>
      </w:tr>
      <w:tr w:rsidR="00774ECD" w:rsidRPr="00232324" w14:paraId="5E230D8F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272586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7B55BD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3909EA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pruritus</w:t>
            </w:r>
          </w:p>
        </w:tc>
      </w:tr>
      <w:tr w:rsidR="00774ECD" w:rsidRPr="00232324" w14:paraId="403FE366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1CC1D3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E88860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68B120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ulcer</w:t>
            </w:r>
          </w:p>
        </w:tc>
      </w:tr>
      <w:tr w:rsidR="00774ECD" w:rsidRPr="00232324" w14:paraId="4601DC1D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E038AC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8EF11F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691E4C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septum perforation</w:t>
            </w:r>
          </w:p>
        </w:tc>
      </w:tr>
      <w:tr w:rsidR="00774ECD" w:rsidRPr="00232324" w14:paraId="61DB05CC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066251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9AACEE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8D0806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cavity mass</w:t>
            </w:r>
          </w:p>
        </w:tc>
      </w:tr>
      <w:tr w:rsidR="00774ECD" w:rsidRPr="00232324" w14:paraId="6FD3EDB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A7A522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1AE835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EF1DDB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turbinate hypertrophy</w:t>
            </w:r>
          </w:p>
        </w:tc>
      </w:tr>
      <w:tr w:rsidR="00774ECD" w:rsidRPr="00232324" w14:paraId="4A27275C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053EB8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E7ECCA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7D976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crusting</w:t>
            </w:r>
          </w:p>
        </w:tc>
      </w:tr>
      <w:tr w:rsidR="00774ECD" w:rsidRPr="00232324" w14:paraId="4C00E9D7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B1DCA7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0EC241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E30AA4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Nasal mucosal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discolouration</w:t>
            </w:r>
            <w:proofErr w:type="spellEnd"/>
          </w:p>
        </w:tc>
      </w:tr>
      <w:tr w:rsidR="00774ECD" w:rsidRPr="00232324" w14:paraId="7DD02A74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A17AF9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9B8804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61D519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mucosa atrophy</w:t>
            </w:r>
          </w:p>
        </w:tc>
      </w:tr>
      <w:tr w:rsidR="00774ECD" w:rsidRPr="00232324" w14:paraId="7C9D14AE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5F9961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3006E4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293D69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septum ulceration</w:t>
            </w:r>
          </w:p>
        </w:tc>
      </w:tr>
      <w:tr w:rsidR="00950F6A" w:rsidRPr="00232324" w14:paraId="2F207F97" w14:textId="77777777" w:rsidTr="00695847">
        <w:trPr>
          <w:trHeight w:val="232"/>
        </w:trPr>
        <w:tc>
          <w:tcPr>
            <w:tcW w:w="3261" w:type="dxa"/>
            <w:noWrap/>
            <w:vAlign w:val="center"/>
          </w:tcPr>
          <w:p w14:paraId="0DDFAC6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58E669C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A75AAA7" w14:textId="0CCBA32B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Epistaxis</w:t>
            </w:r>
          </w:p>
        </w:tc>
      </w:tr>
      <w:tr w:rsidR="00774ECD" w:rsidRPr="00232324" w14:paraId="074B9FB8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12F5AA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500B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congestion and inflamma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89291" w14:textId="6BD33F0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ECD" w:rsidRPr="00232324" w14:paraId="5706F92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B3B090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5E0F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24C0D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Seasonal allergy</w:t>
            </w:r>
          </w:p>
        </w:tc>
      </w:tr>
      <w:tr w:rsidR="00774ECD" w:rsidRPr="00232324" w14:paraId="1BA70DB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1905EF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A9779B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024B7A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Rhinitis allergic</w:t>
            </w:r>
          </w:p>
        </w:tc>
      </w:tr>
      <w:tr w:rsidR="00774ECD" w:rsidRPr="00232324" w14:paraId="4A19302E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2C4E85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7130E5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197E9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Vasomotor rhinitis</w:t>
            </w:r>
          </w:p>
        </w:tc>
      </w:tr>
      <w:tr w:rsidR="00774ECD" w:rsidRPr="00232324" w14:paraId="0C0C4641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35A34B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6A469C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C79E9D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inflammation</w:t>
            </w:r>
          </w:p>
        </w:tc>
      </w:tr>
      <w:tr w:rsidR="00950F6A" w:rsidRPr="00232324" w14:paraId="17172FF4" w14:textId="77777777" w:rsidTr="00695847">
        <w:trPr>
          <w:trHeight w:val="232"/>
        </w:trPr>
        <w:tc>
          <w:tcPr>
            <w:tcW w:w="3261" w:type="dxa"/>
            <w:noWrap/>
            <w:vAlign w:val="center"/>
          </w:tcPr>
          <w:p w14:paraId="6894DCE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31EBCED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E6A8258" w14:textId="6F977024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Nasal congestion</w:t>
            </w:r>
          </w:p>
        </w:tc>
      </w:tr>
      <w:tr w:rsidR="00774ECD" w:rsidRPr="00232324" w14:paraId="2A9FBD4D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DEFF61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0BF5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spasm, oedema and obstruc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78AD5E" w14:textId="1A40EE88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ECD" w:rsidRPr="00232324" w14:paraId="02C1F2B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D2DF7C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869D9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57F0E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oedema</w:t>
            </w:r>
          </w:p>
        </w:tc>
      </w:tr>
      <w:tr w:rsidR="00774ECD" w:rsidRPr="00232324" w14:paraId="7002A6EA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5880DD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8737D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176A77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Stridor</w:t>
            </w:r>
          </w:p>
        </w:tc>
      </w:tr>
      <w:tr w:rsidR="00774ECD" w:rsidRPr="00232324" w14:paraId="6D98FC0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0CA4B6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BC8E8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B3D90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Epiglottic oedema</w:t>
            </w:r>
          </w:p>
        </w:tc>
      </w:tr>
      <w:tr w:rsidR="00774ECD" w:rsidRPr="00232324" w14:paraId="1368CD63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108FAA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0847A0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549986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obstruction</w:t>
            </w:r>
          </w:p>
        </w:tc>
      </w:tr>
      <w:tr w:rsidR="00774ECD" w:rsidRPr="00232324" w14:paraId="4C3E227B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69C0F4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C02049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779FE7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stenosis</w:t>
            </w:r>
          </w:p>
        </w:tc>
      </w:tr>
      <w:tr w:rsidR="00950F6A" w:rsidRPr="00232324" w14:paraId="19686529" w14:textId="77777777" w:rsidTr="00695847">
        <w:trPr>
          <w:trHeight w:val="232"/>
        </w:trPr>
        <w:tc>
          <w:tcPr>
            <w:tcW w:w="3261" w:type="dxa"/>
            <w:noWrap/>
            <w:vAlign w:val="center"/>
          </w:tcPr>
          <w:p w14:paraId="124C751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A35ABB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80881CD" w14:textId="03E62361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Angioedema</w:t>
            </w:r>
          </w:p>
        </w:tc>
      </w:tr>
      <w:tr w:rsidR="00774ECD" w:rsidRPr="00232324" w14:paraId="6E75C186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6BDA00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1E49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and adjacent sites disorders NEC (excl infections and neoplasms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C6FB1" w14:textId="1207D5F8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4ECD" w:rsidRPr="00232324" w14:paraId="552D65B7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368E24E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2B334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5BC1F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Paralysis recurrent laryngeal nerve</w:t>
            </w:r>
          </w:p>
        </w:tc>
      </w:tr>
      <w:tr w:rsidR="00774ECD" w:rsidRPr="00232324" w14:paraId="1490A78F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49A40BC6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564932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E6E326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Vocal cord paresis</w:t>
            </w:r>
          </w:p>
        </w:tc>
      </w:tr>
      <w:tr w:rsidR="00774ECD" w:rsidRPr="00232324" w14:paraId="57B97D57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C78E27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4945D4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ACA235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Vocal cord disorder</w:t>
            </w:r>
          </w:p>
        </w:tc>
      </w:tr>
      <w:tr w:rsidR="00774ECD" w:rsidRPr="00232324" w14:paraId="066F43BF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20A652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3D8186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2D3C4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Laryngeal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haemorrhage</w:t>
            </w:r>
            <w:proofErr w:type="spellEnd"/>
          </w:p>
        </w:tc>
      </w:tr>
      <w:tr w:rsidR="00774ECD" w:rsidRPr="00232324" w14:paraId="65C31FDD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586ADE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ACA8DF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7B56A7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inflammation</w:t>
            </w:r>
          </w:p>
        </w:tc>
      </w:tr>
      <w:tr w:rsidR="00774ECD" w:rsidRPr="00232324" w14:paraId="3535C962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09AA550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68D9F8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22EB72B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Vocal cord dysfunction</w:t>
            </w:r>
          </w:p>
        </w:tc>
      </w:tr>
      <w:tr w:rsidR="00774ECD" w:rsidRPr="00232324" w14:paraId="50559E8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B7B897E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D569F4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F2883C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disorder</w:t>
            </w:r>
          </w:p>
        </w:tc>
      </w:tr>
      <w:tr w:rsidR="00774ECD" w:rsidRPr="00232324" w14:paraId="4D700E10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7FAE698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113D98D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18DF15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Vocal cord leukoplakia</w:t>
            </w:r>
          </w:p>
        </w:tc>
      </w:tr>
      <w:tr w:rsidR="00774ECD" w:rsidRPr="00232324" w14:paraId="0EAD5E48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5ED860E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E09E5F1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C7239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 xml:space="preserve">Laryngeal </w:t>
            </w:r>
            <w:proofErr w:type="spellStart"/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dyspnoea</w:t>
            </w:r>
            <w:proofErr w:type="spellEnd"/>
          </w:p>
        </w:tc>
      </w:tr>
      <w:tr w:rsidR="00774ECD" w:rsidRPr="00232324" w14:paraId="71CD0F91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2C069E63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4F71894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76ACB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Epiglottic erythema</w:t>
            </w:r>
          </w:p>
        </w:tc>
      </w:tr>
      <w:tr w:rsidR="00774ECD" w:rsidRPr="00232324" w14:paraId="2DF7B8F8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2DB302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DD21E9C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0ECF820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Vocal cord thickening</w:t>
            </w:r>
          </w:p>
        </w:tc>
      </w:tr>
      <w:tr w:rsidR="00774ECD" w:rsidRPr="00232324" w14:paraId="597E63B6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137FD7A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A8158DF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F3B1AC2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Radiation larynx injury</w:t>
            </w:r>
          </w:p>
        </w:tc>
      </w:tr>
      <w:tr w:rsidR="00774ECD" w:rsidRPr="00232324" w14:paraId="704E7864" w14:textId="77777777" w:rsidTr="00695847">
        <w:trPr>
          <w:trHeight w:val="232"/>
        </w:trPr>
        <w:tc>
          <w:tcPr>
            <w:tcW w:w="3261" w:type="dxa"/>
            <w:noWrap/>
            <w:vAlign w:val="center"/>
            <w:hideMark/>
          </w:tcPr>
          <w:p w14:paraId="60C411C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CEB2F99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58DE9C8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Laryngeal ulceration</w:t>
            </w:r>
          </w:p>
        </w:tc>
      </w:tr>
      <w:tr w:rsidR="00950F6A" w:rsidRPr="00232324" w14:paraId="2802A0AB" w14:textId="77777777" w:rsidTr="00695847">
        <w:trPr>
          <w:trHeight w:val="232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7A86FF95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807F10A" w14:textId="77777777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53B6D47D" w14:textId="07DA911F" w:rsidR="00950F6A" w:rsidRPr="00232324" w:rsidRDefault="00950F6A" w:rsidP="00322BAE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324">
              <w:rPr>
                <w:rFonts w:ascii="Times New Roman" w:hAnsi="Times New Roman" w:cs="Times New Roman"/>
                <w:sz w:val="18"/>
                <w:szCs w:val="18"/>
              </w:rPr>
              <w:t>Vocal cord paralysis</w:t>
            </w:r>
          </w:p>
        </w:tc>
      </w:tr>
      <w:tr w:rsidR="00B2354B" w:rsidRPr="00232324" w14:paraId="5EB806FB" w14:textId="77777777" w:rsidTr="00695847">
        <w:trPr>
          <w:trHeight w:val="29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A300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oracic disorders (excl lung and pleura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0E7F0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oracic musculoskeletal disord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EBDE7" w14:textId="70598AD1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232324" w14:paraId="4AF3B425" w14:textId="77777777" w:rsidTr="00695847">
        <w:trPr>
          <w:trHeight w:val="295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F0B0A3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B534CF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B7A9A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muscle weakness</w:t>
            </w:r>
          </w:p>
        </w:tc>
      </w:tr>
      <w:tr w:rsidR="00B2354B" w:rsidRPr="00232324" w14:paraId="00185AFC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0252D8CB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F53A60F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7165DC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t-thoracotomy pain syndrome</w:t>
            </w:r>
          </w:p>
        </w:tc>
      </w:tr>
      <w:tr w:rsidR="00B2354B" w:rsidRPr="00232324" w14:paraId="69722A23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4167382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E242BB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626CC23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formity thorax</w:t>
            </w:r>
          </w:p>
        </w:tc>
      </w:tr>
      <w:tr w:rsidR="00232324" w:rsidRPr="00232324" w14:paraId="6E73BCF5" w14:textId="77777777" w:rsidTr="00695847">
        <w:trPr>
          <w:trHeight w:val="295"/>
        </w:trPr>
        <w:tc>
          <w:tcPr>
            <w:tcW w:w="3261" w:type="dxa"/>
            <w:noWrap/>
            <w:vAlign w:val="center"/>
          </w:tcPr>
          <w:p w14:paraId="048CD5F2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9F84AFB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5613D26" w14:textId="69250142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sculoskeletal chest pain</w:t>
            </w:r>
          </w:p>
        </w:tc>
      </w:tr>
      <w:tr w:rsidR="00B2354B" w:rsidRPr="00232324" w14:paraId="39216856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5BC76F3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032791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al disord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11A630" w14:textId="079CF842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232324" w14:paraId="5822DBD4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51AC9078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2F34A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036ABF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mediastinum</w:t>
            </w:r>
          </w:p>
        </w:tc>
      </w:tr>
      <w:tr w:rsidR="00B2354B" w:rsidRPr="00232324" w14:paraId="01683BE1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4C5847E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1CC663A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97AA712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lar lymphadenopathy</w:t>
            </w:r>
          </w:p>
        </w:tc>
      </w:tr>
      <w:tr w:rsidR="00B2354B" w:rsidRPr="00232324" w14:paraId="78BD4236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16CDCE2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06A767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F4FF02A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al disorder</w:t>
            </w:r>
          </w:p>
        </w:tc>
      </w:tr>
      <w:tr w:rsidR="00B2354B" w:rsidRPr="00232324" w14:paraId="3DFCA9E7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0FA2125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7A6963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CDD39B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um neoplasm</w:t>
            </w:r>
          </w:p>
        </w:tc>
      </w:tr>
      <w:tr w:rsidR="00B2354B" w:rsidRPr="00232324" w14:paraId="3452AC67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210EDD22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462F80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9992CA5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stases to the mediastinum</w:t>
            </w:r>
          </w:p>
        </w:tc>
      </w:tr>
      <w:tr w:rsidR="00B2354B" w:rsidRPr="00232324" w14:paraId="109687F0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62ACCBE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A181B2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9D5F7F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itis</w:t>
            </w:r>
          </w:p>
        </w:tc>
      </w:tr>
      <w:tr w:rsidR="00B2354B" w:rsidRPr="00232324" w14:paraId="0E71B7DA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79E9C76B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8944DC8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C78B98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hilum mass</w:t>
            </w:r>
          </w:p>
        </w:tc>
      </w:tr>
      <w:tr w:rsidR="00B2354B" w:rsidRPr="00232324" w14:paraId="4E14E408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3BA6D0D5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9A63C6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968A1D2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hilar enlargement</w:t>
            </w:r>
          </w:p>
        </w:tc>
      </w:tr>
      <w:tr w:rsidR="00B2354B" w:rsidRPr="00232324" w14:paraId="04926798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127CF295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E72F24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AC577D0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al mass</w:t>
            </w:r>
          </w:p>
        </w:tc>
      </w:tr>
      <w:tr w:rsidR="00B2354B" w:rsidRPr="00232324" w14:paraId="2D3AB1EC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7F9CDD9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FEE3D4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1B2A39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ymoma</w:t>
            </w:r>
          </w:p>
        </w:tc>
      </w:tr>
      <w:tr w:rsidR="00B2354B" w:rsidRPr="00232324" w14:paraId="7DE0851F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3FC86AF3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6BBB94F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AC0B4AF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ignant neoplasm of thymus</w:t>
            </w:r>
          </w:p>
        </w:tc>
      </w:tr>
      <w:tr w:rsidR="00B2354B" w:rsidRPr="00232324" w14:paraId="7221D0A7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295FF78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1A7432A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C895A5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ediastinal </w:t>
            </w:r>
            <w:proofErr w:type="spellStart"/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</w:tr>
      <w:tr w:rsidR="00B2354B" w:rsidRPr="00232324" w14:paraId="18DB2708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164E7E3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C4D0561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1D44EA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al abscess</w:t>
            </w:r>
          </w:p>
        </w:tc>
      </w:tr>
      <w:tr w:rsidR="00B2354B" w:rsidRPr="00232324" w14:paraId="1475A34F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2A750BC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75117F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118705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oplasm of thymus</w:t>
            </w:r>
          </w:p>
        </w:tc>
      </w:tr>
      <w:tr w:rsidR="00B2354B" w:rsidRPr="00232324" w14:paraId="5B503CD9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0006D50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1276AC0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0370F3D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ymic cancer metastatic</w:t>
            </w:r>
          </w:p>
        </w:tc>
      </w:tr>
      <w:tr w:rsidR="00B2354B" w:rsidRPr="00232324" w14:paraId="59FD71E2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303B38AF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AFA705B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4B54AA5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al fibrosis</w:t>
            </w:r>
          </w:p>
        </w:tc>
      </w:tr>
      <w:tr w:rsidR="00B2354B" w:rsidRPr="00232324" w14:paraId="16FC0FBD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6B06D20D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FB52C96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47C7E0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stinal shift</w:t>
            </w:r>
          </w:p>
        </w:tc>
      </w:tr>
      <w:tr w:rsidR="00B2354B" w:rsidRPr="00232324" w14:paraId="688303FE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5EF491C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789BAD6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9D19662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taphylococcal mediastinitis</w:t>
            </w:r>
          </w:p>
        </w:tc>
      </w:tr>
      <w:tr w:rsidR="00B2354B" w:rsidRPr="00232324" w14:paraId="390525FB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053D11AD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2DBCAA1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F93F7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esophagomediastinal</w:t>
            </w:r>
            <w:proofErr w:type="spellEnd"/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istula</w:t>
            </w:r>
          </w:p>
        </w:tc>
      </w:tr>
      <w:tr w:rsidR="00232324" w:rsidRPr="00232324" w14:paraId="0D0E6D0C" w14:textId="77777777" w:rsidTr="00695847">
        <w:trPr>
          <w:trHeight w:val="295"/>
        </w:trPr>
        <w:tc>
          <w:tcPr>
            <w:tcW w:w="3261" w:type="dxa"/>
            <w:noWrap/>
            <w:vAlign w:val="center"/>
          </w:tcPr>
          <w:p w14:paraId="5C404C1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9B4AE4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38FC1E7" w14:textId="7D7A2CB0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ymphadenopathy mediastinal</w:t>
            </w:r>
          </w:p>
        </w:tc>
      </w:tr>
      <w:tr w:rsidR="00B2354B" w:rsidRPr="00232324" w14:paraId="1B517FCB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158ECEED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A50B2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ragmatic disord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A9637" w14:textId="175ACD63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232324" w14:paraId="77BFC6A8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20A050F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4F9CE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431D1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ragmatic paralysis</w:t>
            </w:r>
          </w:p>
        </w:tc>
      </w:tr>
      <w:tr w:rsidR="00B2354B" w:rsidRPr="00232324" w14:paraId="7C154514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133509E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4CA9C5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BDCAE3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ragm muscle weakness</w:t>
            </w:r>
          </w:p>
        </w:tc>
      </w:tr>
      <w:tr w:rsidR="00B2354B" w:rsidRPr="00232324" w14:paraId="395C66C3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5708182F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C94B018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F346D93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ragmatic disorder</w:t>
            </w:r>
          </w:p>
        </w:tc>
      </w:tr>
      <w:tr w:rsidR="00B2354B" w:rsidRPr="00232324" w14:paraId="25685161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28DF0FD2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06EC1F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4149A19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ragmatic hernia</w:t>
            </w:r>
          </w:p>
        </w:tc>
      </w:tr>
      <w:tr w:rsidR="00B2354B" w:rsidRPr="00232324" w14:paraId="4B8C91FB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2E06B4BB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503024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953B67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quired diaphragmatic eventration</w:t>
            </w:r>
          </w:p>
        </w:tc>
      </w:tr>
      <w:tr w:rsidR="00B2354B" w:rsidRPr="00232324" w14:paraId="735EBDFB" w14:textId="77777777" w:rsidTr="00695847">
        <w:trPr>
          <w:trHeight w:val="295"/>
        </w:trPr>
        <w:tc>
          <w:tcPr>
            <w:tcW w:w="3261" w:type="dxa"/>
            <w:noWrap/>
            <w:vAlign w:val="center"/>
            <w:hideMark/>
          </w:tcPr>
          <w:p w14:paraId="6AC92957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243E2AB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15BA1E6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ragmatic spasm</w:t>
            </w:r>
          </w:p>
        </w:tc>
      </w:tr>
      <w:tr w:rsidR="00232324" w:rsidRPr="00232324" w14:paraId="7B6E58AF" w14:textId="77777777" w:rsidTr="00695847">
        <w:trPr>
          <w:trHeight w:val="295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7F3E847C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C6D93BE" w14:textId="77777777" w:rsidR="00232324" w:rsidRPr="00232324" w:rsidRDefault="00232324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2C99BE4" w14:textId="534D3021" w:rsidR="00232324" w:rsidRPr="00232324" w:rsidRDefault="00232324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3232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atus hernia</w:t>
            </w:r>
          </w:p>
        </w:tc>
      </w:tr>
      <w:tr w:rsidR="00B2354B" w:rsidRPr="00D1115D" w14:paraId="746384B8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213B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signs and symptom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B24C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respiratory tract signs and sympto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0EC333" w14:textId="6E6AB8D3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D1115D" w14:paraId="162C3DBE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E7772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D3448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F8A05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pharyngeal pain</w:t>
            </w:r>
          </w:p>
        </w:tc>
      </w:tr>
      <w:tr w:rsidR="00B2354B" w:rsidRPr="00D1115D" w14:paraId="6BB481D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A49597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AFA3A5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C9C1A9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eech disorder</w:t>
            </w:r>
          </w:p>
        </w:tc>
      </w:tr>
      <w:tr w:rsidR="00B2354B" w:rsidRPr="00D1115D" w14:paraId="0D957DD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6E632C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835F68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94029E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inorrhoea</w:t>
            </w:r>
            <w:proofErr w:type="spellEnd"/>
          </w:p>
        </w:tc>
      </w:tr>
      <w:tr w:rsidR="00B2354B" w:rsidRPr="00D1115D" w14:paraId="74F3C4A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B091D3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7B2695F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28149A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honia</w:t>
            </w:r>
          </w:p>
        </w:tc>
      </w:tr>
      <w:tr w:rsidR="00B2354B" w:rsidRPr="00D1115D" w14:paraId="0C0DEA7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6CC99A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22F8B1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4F7A8A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at irritation</w:t>
            </w:r>
          </w:p>
        </w:tc>
      </w:tr>
      <w:tr w:rsidR="00B2354B" w:rsidRPr="00D1115D" w14:paraId="3DD14E6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CE8518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78CD61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0FE7B6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at tightness</w:t>
            </w:r>
          </w:p>
        </w:tc>
      </w:tr>
      <w:tr w:rsidR="00B2354B" w:rsidRPr="00D1115D" w14:paraId="33AE4E3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1BA78E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9BDEC6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623BA4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oking</w:t>
            </w:r>
          </w:p>
        </w:tc>
      </w:tr>
      <w:tr w:rsidR="00B2354B" w:rsidRPr="00D1115D" w14:paraId="6D97B92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0FABF8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E92CFC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139B31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eezing</w:t>
            </w:r>
          </w:p>
        </w:tc>
      </w:tr>
      <w:tr w:rsidR="00B2354B" w:rsidRPr="00D1115D" w14:paraId="33375D8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0A680B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EA55A1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7D8A8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pharyngeal discomfort</w:t>
            </w:r>
          </w:p>
        </w:tc>
      </w:tr>
      <w:tr w:rsidR="00B2354B" w:rsidRPr="00D1115D" w14:paraId="6FE579B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E0B64F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62C898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5A401C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ry throat</w:t>
            </w:r>
          </w:p>
        </w:tc>
      </w:tr>
      <w:tr w:rsidR="00B2354B" w:rsidRPr="00D1115D" w14:paraId="5ED44EF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17C8CA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22C845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0DCB9E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-airway cough syndrome</w:t>
            </w:r>
          </w:p>
        </w:tc>
      </w:tr>
      <w:tr w:rsidR="00B2354B" w:rsidRPr="00D1115D" w14:paraId="5F666D4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1E5822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CBE6BF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040576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respiratory tract inflammation</w:t>
            </w:r>
          </w:p>
        </w:tc>
      </w:tr>
      <w:tr w:rsidR="00B2354B" w:rsidRPr="00D1115D" w14:paraId="35C2AC3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77BFD1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AAA08B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81D43E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nus headache</w:t>
            </w:r>
          </w:p>
        </w:tc>
      </w:tr>
      <w:tr w:rsidR="00B2354B" w:rsidRPr="00D1115D" w14:paraId="5F2B53F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85595C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65F6D9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5FC67E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oking sensation</w:t>
            </w:r>
          </w:p>
        </w:tc>
      </w:tr>
      <w:tr w:rsidR="00B2354B" w:rsidRPr="00D1115D" w14:paraId="1C2AABA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C415AB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242D1F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87E9BC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yngeal discomfort</w:t>
            </w:r>
          </w:p>
        </w:tc>
      </w:tr>
      <w:tr w:rsidR="00B2354B" w:rsidRPr="00D1115D" w14:paraId="171968F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C07423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D84F69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0F44C2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creased upper airway secretion</w:t>
            </w:r>
          </w:p>
        </w:tc>
      </w:tr>
      <w:tr w:rsidR="00B2354B" w:rsidRPr="00D1115D" w14:paraId="5CC4FD4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4DC1FBF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BBACAB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7FE95C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al discomfort</w:t>
            </w:r>
          </w:p>
        </w:tc>
      </w:tr>
      <w:tr w:rsidR="00B2354B" w:rsidRPr="00D1115D" w14:paraId="16C567B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C36AFDF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905AE4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9FB3FA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nus pain</w:t>
            </w:r>
          </w:p>
        </w:tc>
      </w:tr>
      <w:tr w:rsidR="00B2354B" w:rsidRPr="00D1115D" w14:paraId="730BA6E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E28E253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17F53E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CC1D4C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anasal sinus discomfort</w:t>
            </w:r>
          </w:p>
        </w:tc>
      </w:tr>
      <w:tr w:rsidR="00B2354B" w:rsidRPr="00D1115D" w14:paraId="223875F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10E23D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681ACC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7CDEE3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yngeal pain</w:t>
            </w:r>
          </w:p>
        </w:tc>
      </w:tr>
      <w:tr w:rsidR="00B2354B" w:rsidRPr="00D1115D" w14:paraId="6906EDA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B136C1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326678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35E704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noring</w:t>
            </w:r>
          </w:p>
        </w:tc>
      </w:tr>
      <w:tr w:rsidR="00B2354B" w:rsidRPr="00D1115D" w14:paraId="6C47F4B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9D8C61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C3320D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07FA77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pharyngeal plaque</w:t>
            </w:r>
          </w:p>
        </w:tc>
      </w:tr>
      <w:tr w:rsidR="00B2354B" w:rsidRPr="00D1115D" w14:paraId="0BAFDD7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F83055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070A8C3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D06DF4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al obstruction</w:t>
            </w:r>
          </w:p>
        </w:tc>
      </w:tr>
      <w:tr w:rsidR="00B2354B" w:rsidRPr="00D1115D" w14:paraId="5F407E7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4CEFDC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3EBCC2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804125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tarrh</w:t>
            </w:r>
          </w:p>
        </w:tc>
      </w:tr>
      <w:tr w:rsidR="00B2354B" w:rsidRPr="00D1115D" w14:paraId="47D57F8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84002B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AB58A9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918CD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pharyngeal blistering</w:t>
            </w:r>
          </w:p>
        </w:tc>
      </w:tr>
      <w:tr w:rsidR="00B2354B" w:rsidRPr="00D1115D" w14:paraId="0EFED68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48A534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9AAC6E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79D778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inalgia</w:t>
            </w:r>
          </w:p>
        </w:tc>
      </w:tr>
      <w:tr w:rsidR="00B2354B" w:rsidRPr="00D1115D" w14:paraId="4355926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177B44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84C087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7ECD28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at clearing</w:t>
            </w:r>
          </w:p>
        </w:tc>
      </w:tr>
      <w:tr w:rsidR="00B2354B" w:rsidRPr="00D1115D" w14:paraId="3FB6811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4DF7CC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CC37B1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256318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respiratory tract congestion</w:t>
            </w:r>
          </w:p>
        </w:tc>
      </w:tr>
      <w:tr w:rsidR="00B2354B" w:rsidRPr="00D1115D" w14:paraId="6176B1E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78293D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76F6D9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8CBE75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opharyngeal reflux</w:t>
            </w:r>
          </w:p>
        </w:tc>
      </w:tr>
      <w:tr w:rsidR="00B2354B" w:rsidRPr="00D1115D" w14:paraId="5942302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1938E5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4C9360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62AF693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at lesion</w:t>
            </w:r>
          </w:p>
        </w:tc>
      </w:tr>
      <w:tr w:rsidR="00B2354B" w:rsidRPr="00D1115D" w14:paraId="4952C92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B3F393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381D68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70FEF0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awning</w:t>
            </w:r>
          </w:p>
        </w:tc>
      </w:tr>
      <w:tr w:rsidR="00B2354B" w:rsidRPr="00D1115D" w14:paraId="53AE6D0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7FB813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698B64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B94B9F3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airway obstruction</w:t>
            </w:r>
          </w:p>
        </w:tc>
      </w:tr>
      <w:tr w:rsidR="00B2354B" w:rsidRPr="00D1115D" w14:paraId="7C18CFD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59A7A6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256330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FF0988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creased viscosity of upper respiratory secretion</w:t>
            </w:r>
          </w:p>
        </w:tc>
      </w:tr>
      <w:tr w:rsidR="00D1115D" w:rsidRPr="00D1115D" w14:paraId="62DC1B82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33D3D85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611FB9E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92CB302" w14:textId="31182484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ysphonia</w:t>
            </w:r>
          </w:p>
        </w:tc>
      </w:tr>
      <w:tr w:rsidR="00B2354B" w:rsidRPr="00D1115D" w14:paraId="282B4C7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EEAE9C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7AD2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signs and symptom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A3837" w14:textId="41A01926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D1115D" w14:paraId="407B00F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020DA0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8265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C49AF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st discomfort</w:t>
            </w:r>
          </w:p>
        </w:tc>
      </w:tr>
      <w:tr w:rsidR="00B2354B" w:rsidRPr="00D1115D" w14:paraId="3DBBE71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9E156A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4C62AB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161BDD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cardiac chest pain</w:t>
            </w:r>
          </w:p>
        </w:tc>
      </w:tr>
      <w:tr w:rsidR="00B2354B" w:rsidRPr="00D1115D" w14:paraId="4BBBBBD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C9E753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602A5F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EA6454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inful respiration</w:t>
            </w:r>
          </w:p>
        </w:tc>
      </w:tr>
      <w:tr w:rsidR="00B2354B" w:rsidRPr="00D1115D" w14:paraId="5927C61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C22BA7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58556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D01E5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symptom</w:t>
            </w:r>
          </w:p>
        </w:tc>
      </w:tr>
      <w:tr w:rsidR="00B2354B" w:rsidRPr="00D1115D" w14:paraId="4E6DF2A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5E84BA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BAC49C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B97ED0D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ffocation feeling</w:t>
            </w:r>
          </w:p>
        </w:tc>
      </w:tr>
      <w:tr w:rsidR="00B2354B" w:rsidRPr="00D1115D" w14:paraId="615CE2D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B03A05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52B7DC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0860AE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phragmalgia</w:t>
            </w:r>
            <w:proofErr w:type="spellEnd"/>
          </w:p>
        </w:tc>
      </w:tr>
      <w:tr w:rsidR="00B2354B" w:rsidRPr="00D1115D" w14:paraId="68035B0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376F81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6188E1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70F7B8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trophic osteoarthropathy</w:t>
            </w:r>
          </w:p>
        </w:tc>
      </w:tr>
      <w:tr w:rsidR="00B2354B" w:rsidRPr="00D1115D" w14:paraId="7DE7078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3C761E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30480C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ECD87FF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al flaring</w:t>
            </w:r>
          </w:p>
        </w:tc>
      </w:tr>
      <w:tr w:rsidR="00B2354B" w:rsidRPr="00D1115D" w14:paraId="1F300B2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3194B6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C6E2AC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96ABF0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lubbing</w:t>
            </w:r>
          </w:p>
        </w:tc>
      </w:tr>
      <w:tr w:rsidR="00D1115D" w:rsidRPr="00D1115D" w14:paraId="66124ED8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57EA6F56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57BE2DE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5F3D3D4" w14:textId="6767A4B6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st pain</w:t>
            </w:r>
          </w:p>
        </w:tc>
      </w:tr>
      <w:tr w:rsidR="00B2354B" w:rsidRPr="00D1115D" w14:paraId="1E7535E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12877D7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8A2E13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signs and sympto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666DE" w14:textId="7CE1BD09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D1115D" w14:paraId="6C2DEC3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1A2B8C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7E23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CF3B9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iccups</w:t>
            </w:r>
          </w:p>
        </w:tc>
      </w:tr>
      <w:tr w:rsidR="00B2354B" w:rsidRPr="00D1115D" w14:paraId="0B73519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8CCDEF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69183E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77E82F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opacity</w:t>
            </w:r>
          </w:p>
        </w:tc>
      </w:tr>
      <w:tr w:rsidR="00B2354B" w:rsidRPr="00D1115D" w14:paraId="3D51727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20CE99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6AFFE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7E73E6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itic pain</w:t>
            </w:r>
          </w:p>
        </w:tc>
      </w:tr>
      <w:tr w:rsidR="00B2354B" w:rsidRPr="00D1115D" w14:paraId="45F36EA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8A248C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4CDED0F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0BFCF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pain</w:t>
            </w:r>
          </w:p>
        </w:tc>
      </w:tr>
      <w:tr w:rsidR="00B2354B" w:rsidRPr="00D1115D" w14:paraId="0F0F668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6E828F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378B66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8FAF82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les</w:t>
            </w:r>
          </w:p>
        </w:tc>
      </w:tr>
      <w:tr w:rsidR="00B2354B" w:rsidRPr="00D1115D" w14:paraId="666B7A2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CDD523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1A8B80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0A93538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congestion</w:t>
            </w:r>
          </w:p>
        </w:tc>
      </w:tr>
      <w:tr w:rsidR="00B2354B" w:rsidRPr="00D1115D" w14:paraId="278AAF5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43A686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FC4651B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C6771EE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onchi</w:t>
            </w:r>
          </w:p>
        </w:tc>
      </w:tr>
      <w:tr w:rsidR="00B2354B" w:rsidRPr="00D1115D" w14:paraId="12FC448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E75B4CA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4A5597C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66DB6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creased bronchial secretion</w:t>
            </w:r>
          </w:p>
        </w:tc>
      </w:tr>
      <w:tr w:rsidR="00B2354B" w:rsidRPr="00D1115D" w14:paraId="3717D28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2DDD2C5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2EBC6B4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A32BA0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creased viscosity of bronchial secretion</w:t>
            </w:r>
          </w:p>
        </w:tc>
      </w:tr>
      <w:tr w:rsidR="00B2354B" w:rsidRPr="00D1115D" w14:paraId="1F01159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7F41DB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240649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0120972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hyperinflation</w:t>
            </w:r>
          </w:p>
        </w:tc>
      </w:tr>
      <w:tr w:rsidR="00B2354B" w:rsidRPr="00D1115D" w14:paraId="15FE08D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7A6C82F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5A63A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AACE5F0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ung </w:t>
            </w:r>
            <w:proofErr w:type="spellStart"/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inflation</w:t>
            </w:r>
            <w:proofErr w:type="spellEnd"/>
          </w:p>
        </w:tc>
      </w:tr>
      <w:tr w:rsidR="00D1115D" w:rsidRPr="00D1115D" w14:paraId="483316B3" w14:textId="77777777" w:rsidTr="0069584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303A1811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3FBA1553" w14:textId="77777777" w:rsidR="00D1115D" w:rsidRPr="00D1115D" w:rsidRDefault="00D1115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0D0E020" w14:textId="4962C786" w:rsidR="00D1115D" w:rsidRPr="00D1115D" w:rsidRDefault="00D1115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proofErr w:type="spellStart"/>
            <w:r w:rsidRPr="00D1115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</w:tr>
      <w:tr w:rsidR="00B2354B" w:rsidRPr="005971C3" w14:paraId="7ACD19E8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285D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neoplasm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8597B1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respiratory tract neoplas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9548B" w14:textId="0C1099A1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5971C3" w14:paraId="0608BE9F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67C91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99B80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6452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pharyngeal squamous cell carcinoma</w:t>
            </w:r>
          </w:p>
        </w:tc>
      </w:tr>
      <w:tr w:rsidR="00B2354B" w:rsidRPr="005971C3" w14:paraId="2F295A6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885832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504204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A57A38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yngeal cancer</w:t>
            </w:r>
          </w:p>
        </w:tc>
      </w:tr>
      <w:tr w:rsidR="00B2354B" w:rsidRPr="005971C3" w14:paraId="61B665F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07E95A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3413A1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85F0E5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al cavity cancer</w:t>
            </w:r>
          </w:p>
        </w:tc>
      </w:tr>
      <w:tr w:rsidR="00B2354B" w:rsidRPr="005971C3" w14:paraId="3244011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D71A0D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B33830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237D07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ryngeal cancer</w:t>
            </w:r>
          </w:p>
        </w:tc>
      </w:tr>
      <w:tr w:rsidR="00B2354B" w:rsidRPr="005971C3" w14:paraId="7E7B9CC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5EA0C1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EDDFB0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F462B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al sinus cancer</w:t>
            </w:r>
          </w:p>
        </w:tc>
      </w:tr>
      <w:tr w:rsidR="00B2354B" w:rsidRPr="005971C3" w14:paraId="3827DA1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73B8FF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30F87D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5DB4661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ryngeal cancer metastatic</w:t>
            </w:r>
          </w:p>
        </w:tc>
      </w:tr>
      <w:tr w:rsidR="00B2354B" w:rsidRPr="005971C3" w14:paraId="25DCE02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BE5AE6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5611C74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98D896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opharyngeal cancer</w:t>
            </w:r>
          </w:p>
        </w:tc>
      </w:tr>
      <w:tr w:rsidR="00B2354B" w:rsidRPr="005971C3" w14:paraId="27641CA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590FB3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60115F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2B3663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heal cancer</w:t>
            </w:r>
          </w:p>
        </w:tc>
      </w:tr>
      <w:tr w:rsidR="00B2354B" w:rsidRPr="005971C3" w14:paraId="2DDE5E4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6ABE4A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B6F6DB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CD04B1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heal papilloma</w:t>
            </w:r>
          </w:p>
        </w:tc>
      </w:tr>
      <w:tr w:rsidR="00B2354B" w:rsidRPr="005971C3" w14:paraId="5455F6F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6D3428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1ABF72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348EC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opharyngeal cancer recurrent</w:t>
            </w:r>
          </w:p>
        </w:tc>
      </w:tr>
      <w:tr w:rsidR="00B2354B" w:rsidRPr="005971C3" w14:paraId="3C7036D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0F0C5B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DEB33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D8EDAE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pharyngeal cancer recurrent</w:t>
            </w:r>
          </w:p>
        </w:tc>
      </w:tr>
      <w:tr w:rsidR="00B2354B" w:rsidRPr="005971C3" w14:paraId="18850CA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7F53F7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690C0E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A451D6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yngeal cancer stage IV</w:t>
            </w:r>
          </w:p>
        </w:tc>
      </w:tr>
      <w:tr w:rsidR="00B2354B" w:rsidRPr="005971C3" w14:paraId="4FA30C8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343F4A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10E9B0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85DC03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stases to larynx</w:t>
            </w:r>
          </w:p>
        </w:tc>
      </w:tr>
      <w:tr w:rsidR="00B2354B" w:rsidRPr="005971C3" w14:paraId="65A2970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D24E3D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B44D96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B548C9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enign tracheal neoplasm</w:t>
            </w:r>
          </w:p>
        </w:tc>
      </w:tr>
      <w:tr w:rsidR="00B2354B" w:rsidRPr="005971C3" w14:paraId="07B15DF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989ED3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B5F58B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3DB1B4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heal neoplasm</w:t>
            </w:r>
          </w:p>
        </w:tc>
      </w:tr>
      <w:tr w:rsidR="00B2354B" w:rsidRPr="005971C3" w14:paraId="43E28EB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A6F706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038E44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9B74F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opharyngeal cancer stage IV</w:t>
            </w:r>
          </w:p>
        </w:tc>
      </w:tr>
      <w:tr w:rsidR="00B2354B" w:rsidRPr="005971C3" w14:paraId="4475ED7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58975F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57F839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7E7D8D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yngeal cancer metastatic</w:t>
            </w:r>
          </w:p>
        </w:tc>
      </w:tr>
      <w:tr w:rsidR="00B2354B" w:rsidRPr="005971C3" w14:paraId="0E0190A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B24E89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1FCDA2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C4AD60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quamous cell carcinoma of pharynx</w:t>
            </w:r>
          </w:p>
        </w:tc>
      </w:tr>
      <w:tr w:rsidR="00B2354B" w:rsidRPr="005971C3" w14:paraId="56D76E6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D18174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0422E9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6019C5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stases to trachea</w:t>
            </w:r>
          </w:p>
        </w:tc>
      </w:tr>
      <w:tr w:rsidR="00B2354B" w:rsidRPr="005971C3" w14:paraId="2D34471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1B3331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2BCED9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4F3EF6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al neoplasm</w:t>
            </w:r>
          </w:p>
        </w:tc>
      </w:tr>
      <w:tr w:rsidR="00B2354B" w:rsidRPr="005971C3" w14:paraId="27DF25A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99917A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12E102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F2E8CD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anasal sinus and nasal cavity malignant neoplasm</w:t>
            </w:r>
          </w:p>
        </w:tc>
      </w:tr>
      <w:tr w:rsidR="00B2354B" w:rsidRPr="005971C3" w14:paraId="142BAE4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6B4149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586C30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DF53CD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yngeal neoplasm</w:t>
            </w:r>
          </w:p>
        </w:tc>
      </w:tr>
      <w:tr w:rsidR="00B2354B" w:rsidRPr="005971C3" w14:paraId="2E1CB07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ACA30D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9C0676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54C607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tcricoid</w:t>
            </w:r>
            <w:proofErr w:type="spellEnd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ancer</w:t>
            </w:r>
          </w:p>
        </w:tc>
      </w:tr>
      <w:tr w:rsidR="00A56522" w:rsidRPr="005971C3" w14:paraId="1CB561D2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31A982D2" w14:textId="77777777" w:rsidR="00A56522" w:rsidRPr="005971C3" w:rsidRDefault="00A56522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4F0C8D7A" w14:textId="77777777" w:rsidR="00A56522" w:rsidRPr="005971C3" w:rsidRDefault="00A56522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F9C5D55" w14:textId="757663E4" w:rsidR="00A56522" w:rsidRPr="005971C3" w:rsidRDefault="00A56522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roat cancer</w:t>
            </w:r>
          </w:p>
        </w:tc>
      </w:tr>
      <w:tr w:rsidR="00B2354B" w:rsidRPr="005971C3" w14:paraId="59A2E51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DAA5771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942D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neoplasm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B64C88" w14:textId="64599BA0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56522" w:rsidRPr="005971C3" w14:paraId="06669C64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44166D9F" w14:textId="77777777" w:rsidR="00A56522" w:rsidRPr="005971C3" w:rsidRDefault="00A56522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7835BE" w14:textId="77777777" w:rsidR="00A56522" w:rsidRPr="005971C3" w:rsidRDefault="00A56522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B290B7" w14:textId="5CB42A88" w:rsidR="00A56522" w:rsidRPr="005971C3" w:rsidRDefault="00A56522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stases to thorax</w:t>
            </w:r>
          </w:p>
        </w:tc>
      </w:tr>
      <w:tr w:rsidR="00B2354B" w:rsidRPr="005971C3" w14:paraId="0C7C057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93C25A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7C961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neoplas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79D59" w14:textId="538A644E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2354B" w:rsidRPr="005971C3" w14:paraId="4ABB330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CEAB7E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9D83D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D88D8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neoplasm malignant</w:t>
            </w:r>
          </w:p>
        </w:tc>
      </w:tr>
      <w:tr w:rsidR="00B2354B" w:rsidRPr="005971C3" w14:paraId="259CC8C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AA0DD6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85952D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5CBC6F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small cell lung cancer</w:t>
            </w:r>
          </w:p>
        </w:tc>
      </w:tr>
      <w:tr w:rsidR="00B2354B" w:rsidRPr="005971C3" w14:paraId="67D7BEB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AD016A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C019E4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52281B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adenocarcinoma</w:t>
            </w:r>
          </w:p>
        </w:tc>
      </w:tr>
      <w:tr w:rsidR="00B2354B" w:rsidRPr="005971C3" w14:paraId="6C7EF5F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ABC863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D76B37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DD0C0B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 cell lung cancer</w:t>
            </w:r>
          </w:p>
        </w:tc>
      </w:tr>
      <w:tr w:rsidR="00B2354B" w:rsidRPr="005971C3" w14:paraId="5844E3D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DADEBE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43EDB9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A7B53A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cancer metastatic</w:t>
            </w:r>
          </w:p>
        </w:tc>
      </w:tr>
      <w:tr w:rsidR="00B2354B" w:rsidRPr="005971C3" w14:paraId="04E44A3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5E5957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3A387F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3A4D0A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neoplasm</w:t>
            </w:r>
          </w:p>
        </w:tc>
      </w:tr>
      <w:tr w:rsidR="00B2354B" w:rsidRPr="005971C3" w14:paraId="3D40E56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4FEF8E4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49F1A6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C561A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small cell lung cancer recurrent</w:t>
            </w:r>
          </w:p>
        </w:tc>
      </w:tr>
      <w:tr w:rsidR="00B2354B" w:rsidRPr="005971C3" w14:paraId="2313202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DADFCD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6CA463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F53C31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quamous cell carcinoma of lung</w:t>
            </w:r>
          </w:p>
        </w:tc>
      </w:tr>
      <w:tr w:rsidR="00B2354B" w:rsidRPr="005971C3" w14:paraId="3D0632C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FC672A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B28763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A4CBD4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carcinoma cell type unspecified recurrent</w:t>
            </w:r>
          </w:p>
        </w:tc>
      </w:tr>
      <w:tr w:rsidR="00B2354B" w:rsidRPr="005971C3" w14:paraId="72ED50B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1D6919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F9B7E5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B4B4D9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small cell lung cancer metastatic</w:t>
            </w:r>
          </w:p>
        </w:tc>
      </w:tr>
      <w:tr w:rsidR="00B2354B" w:rsidRPr="005971C3" w14:paraId="769D2B8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53F07D4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E1C071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448C43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small cell lung cancer stage IV</w:t>
            </w:r>
          </w:p>
        </w:tc>
      </w:tr>
      <w:tr w:rsidR="00B2354B" w:rsidRPr="005971C3" w14:paraId="3BBFC6F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69CC6C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7833C4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0AC442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carcinoma</w:t>
            </w:r>
          </w:p>
        </w:tc>
      </w:tr>
      <w:tr w:rsidR="00B2354B" w:rsidRPr="005971C3" w14:paraId="5BE203C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740C50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AD45CF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FFF3004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carcinoma cell type unspecified stage IV</w:t>
            </w:r>
          </w:p>
        </w:tc>
      </w:tr>
      <w:tr w:rsidR="00B2354B" w:rsidRPr="005971C3" w14:paraId="59BF2A1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8B90DC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E52E64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D5A3C1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adenocarcinoma stage IV</w:t>
            </w:r>
          </w:p>
        </w:tc>
      </w:tr>
      <w:tr w:rsidR="00B2354B" w:rsidRPr="005971C3" w14:paraId="367292D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5BDE2D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0B3ED9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AF203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small cell lung cancer stage III</w:t>
            </w:r>
          </w:p>
        </w:tc>
      </w:tr>
      <w:tr w:rsidR="00B2354B" w:rsidRPr="005971C3" w14:paraId="38DA6EE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4787EA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D9EB14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03622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adenocarcinoma recurrent</w:t>
            </w:r>
          </w:p>
        </w:tc>
      </w:tr>
      <w:tr w:rsidR="00B2354B" w:rsidRPr="005971C3" w14:paraId="2B9208C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EDC845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CCE6FF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6AB7AC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carcinoma cell type unspecified stage 0</w:t>
            </w:r>
          </w:p>
        </w:tc>
      </w:tr>
      <w:tr w:rsidR="00B2354B" w:rsidRPr="005971C3" w14:paraId="25883D0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C675DB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483CBE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32A8F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static bronchial carcinoma</w:t>
            </w:r>
          </w:p>
        </w:tc>
      </w:tr>
      <w:tr w:rsidR="00B2354B" w:rsidRPr="005971C3" w14:paraId="49B16C0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69B269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923526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B1D2F6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squamous cell carcinoma metastatic</w:t>
            </w:r>
          </w:p>
        </w:tc>
      </w:tr>
      <w:tr w:rsidR="00B2354B" w:rsidRPr="005971C3" w14:paraId="007985E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689EC9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445F821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4CE85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neoplasm</w:t>
            </w:r>
          </w:p>
        </w:tc>
      </w:tr>
      <w:tr w:rsidR="00B2354B" w:rsidRPr="005971C3" w14:paraId="593AAB6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113C3E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E4FDAA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883F42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arcinoid </w:t>
            </w:r>
            <w:proofErr w:type="spellStart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ulmonary</w:t>
            </w:r>
          </w:p>
        </w:tc>
      </w:tr>
      <w:tr w:rsidR="00B2354B" w:rsidRPr="005971C3" w14:paraId="670E64F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ACF48F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D2F19C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2FDA0C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 cell lung cancer recurrent</w:t>
            </w:r>
          </w:p>
        </w:tc>
      </w:tr>
      <w:tr w:rsidR="00B2354B" w:rsidRPr="005971C3" w14:paraId="66ADDD3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E44FE3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7D8BE8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111E5E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 cell lung cancer extensive stage</w:t>
            </w:r>
          </w:p>
        </w:tc>
      </w:tr>
      <w:tr w:rsidR="00B2354B" w:rsidRPr="005971C3" w14:paraId="1C0E096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70C119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50CD2A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7FA6554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 cell lung cancer metastatic</w:t>
            </w:r>
          </w:p>
        </w:tc>
      </w:tr>
      <w:tr w:rsidR="00B2354B" w:rsidRPr="005971C3" w14:paraId="4F1BF0E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18A9B1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D6D8F5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1FB97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squamous cell carcinoma stage IV</w:t>
            </w:r>
          </w:p>
        </w:tc>
      </w:tr>
      <w:tr w:rsidR="00B2354B" w:rsidRPr="005971C3" w14:paraId="2899273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DF6083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2A508B4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04BD78D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infiltration malignant</w:t>
            </w:r>
          </w:p>
        </w:tc>
      </w:tr>
      <w:tr w:rsidR="00B2354B" w:rsidRPr="005971C3" w14:paraId="1510694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68277D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63D6866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CDAE85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oloalveolar carcinoma</w:t>
            </w:r>
          </w:p>
        </w:tc>
      </w:tr>
      <w:tr w:rsidR="00B2354B" w:rsidRPr="005971C3" w14:paraId="0798B43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1A2FB6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493132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9539C1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small cell lung cancer stage IIIA</w:t>
            </w:r>
          </w:p>
        </w:tc>
      </w:tr>
      <w:tr w:rsidR="00B2354B" w:rsidRPr="005971C3" w14:paraId="3DE0D66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845835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DCD25C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2303151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denosquamous</w:t>
            </w:r>
            <w:proofErr w:type="spellEnd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ell lung cancer</w:t>
            </w:r>
          </w:p>
        </w:tc>
      </w:tr>
      <w:tr w:rsidR="00B2354B" w:rsidRPr="005971C3" w14:paraId="15CF663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58E0F7F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5F5726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3379AC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ge cell lung cancer</w:t>
            </w:r>
          </w:p>
        </w:tc>
      </w:tr>
      <w:tr w:rsidR="00B2354B" w:rsidRPr="005971C3" w14:paraId="4690715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090542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BF9E4D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CBEEA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euroendocrine </w:t>
            </w:r>
            <w:proofErr w:type="spellStart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the lung metastatic</w:t>
            </w:r>
          </w:p>
        </w:tc>
      </w:tr>
      <w:tr w:rsidR="00B2354B" w:rsidRPr="005971C3" w14:paraId="663016C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E59C2B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48EEC3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A08299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rcomatoid</w:t>
            </w:r>
            <w:proofErr w:type="spellEnd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carcinoma of the lung</w:t>
            </w:r>
          </w:p>
        </w:tc>
      </w:tr>
      <w:tr w:rsidR="00B2354B" w:rsidRPr="005971C3" w14:paraId="52407AF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DE71F2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6A3A20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E8B54C9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squamous cell carcinoma stage III</w:t>
            </w:r>
          </w:p>
        </w:tc>
      </w:tr>
      <w:tr w:rsidR="00B2354B" w:rsidRPr="005971C3" w14:paraId="3D01BA1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EBAF8D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5E8AA5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9DBB6D4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adenocarcinoma stage III</w:t>
            </w:r>
          </w:p>
        </w:tc>
      </w:tr>
      <w:tr w:rsidR="00B2354B" w:rsidRPr="005971C3" w14:paraId="3D5C79D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64C940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2D735DE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53A6C60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mall cell lung cancer limited stage</w:t>
            </w:r>
          </w:p>
        </w:tc>
      </w:tr>
      <w:tr w:rsidR="00B2354B" w:rsidRPr="005971C3" w14:paraId="6B311BA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FBAF437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237A3E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B984238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euroendocrine </w:t>
            </w:r>
            <w:proofErr w:type="spellStart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of the lung</w:t>
            </w:r>
          </w:p>
        </w:tc>
      </w:tr>
      <w:tr w:rsidR="00B2354B" w:rsidRPr="005971C3" w14:paraId="0763F86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5FE0605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D39C483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C348F22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squamous cell carcinoma recurrent</w:t>
            </w:r>
          </w:p>
        </w:tc>
      </w:tr>
      <w:tr w:rsidR="00B2354B" w:rsidRPr="005971C3" w14:paraId="54DCD15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13C3971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E74713B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289B5A" w14:textId="77777777" w:rsidR="005971C3" w:rsidRPr="005971C3" w:rsidRDefault="005971C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carcinoma cell type unspecified stage III</w:t>
            </w:r>
          </w:p>
        </w:tc>
      </w:tr>
      <w:tr w:rsidR="009741CA" w:rsidRPr="005971C3" w14:paraId="7476826B" w14:textId="77777777" w:rsidTr="0069584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28A2C4EA" w14:textId="77777777" w:rsidR="009741CA" w:rsidRPr="005971C3" w:rsidRDefault="009741C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076917E2" w14:textId="77777777" w:rsidR="009741CA" w:rsidRPr="005971C3" w:rsidRDefault="009741C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5C5E887" w14:textId="01763AFC" w:rsidR="009741CA" w:rsidRPr="005971C3" w:rsidRDefault="009741C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71C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stases to lung</w:t>
            </w:r>
          </w:p>
        </w:tc>
      </w:tr>
      <w:tr w:rsidR="00B2354B" w:rsidRPr="00B2354B" w14:paraId="06003053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054DE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infection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B2D2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ral upper respiratory tract infe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4F0F06" w14:textId="733A517B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3569" w:rsidRPr="00B2354B" w14:paraId="0786AF80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4A9D2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7B68B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DDB6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ral upper respiratory tract infection</w:t>
            </w:r>
          </w:p>
        </w:tc>
      </w:tr>
      <w:tr w:rsidR="00CB3569" w:rsidRPr="00B2354B" w14:paraId="4D30120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507741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9FCEE0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745007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syncytial virus infection</w:t>
            </w:r>
          </w:p>
        </w:tc>
      </w:tr>
      <w:tr w:rsidR="00CB3569" w:rsidRPr="00B2354B" w14:paraId="22E9D0D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8314C5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64BB59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18192C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1N1 influenza</w:t>
            </w:r>
          </w:p>
        </w:tc>
      </w:tr>
      <w:tr w:rsidR="00CB3569" w:rsidRPr="00B2354B" w14:paraId="7764996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EFD801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E274D0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4C3677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al herpes</w:t>
            </w:r>
          </w:p>
        </w:tc>
      </w:tr>
      <w:tr w:rsidR="00CB3569" w:rsidRPr="00B2354B" w14:paraId="3C1DC2B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95E744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79F18D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D87C1A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rpes pharyngitis</w:t>
            </w:r>
          </w:p>
        </w:tc>
      </w:tr>
      <w:tr w:rsidR="00CB3569" w:rsidRPr="00B2354B" w14:paraId="24E4D70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CC3E18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1AF422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B8A54D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iral pharyngitis</w:t>
            </w:r>
          </w:p>
        </w:tc>
      </w:tr>
      <w:tr w:rsidR="00CB3569" w:rsidRPr="00B2354B" w14:paraId="0D7B5EF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A1A001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83007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6B5F4C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VID-19</w:t>
            </w:r>
          </w:p>
        </w:tc>
      </w:tr>
      <w:tr w:rsidR="00CB3569" w:rsidRPr="00B2354B" w14:paraId="13DB4FA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0F5FA5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791138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3A6DF8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VID-19 pneumonia</w:t>
            </w:r>
          </w:p>
        </w:tc>
      </w:tr>
      <w:tr w:rsidR="00CB3569" w:rsidRPr="00B2354B" w14:paraId="6E8A529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F8BD0A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1D04A5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EC1DEB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viral</w:t>
            </w:r>
          </w:p>
        </w:tc>
      </w:tr>
      <w:tr w:rsidR="00CB3569" w:rsidRPr="00B2354B" w14:paraId="0626003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B8F86E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C38401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FF6DD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uspected COVID-19</w:t>
            </w:r>
          </w:p>
        </w:tc>
      </w:tr>
      <w:tr w:rsidR="00CB3569" w:rsidRPr="00B2354B" w14:paraId="4E65EE7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AE3047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230065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76F92F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cytomegaloviral</w:t>
            </w:r>
          </w:p>
        </w:tc>
      </w:tr>
      <w:tr w:rsidR="00CB3569" w:rsidRPr="00B2354B" w14:paraId="6EBF80D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77A11D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10A367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FD7A41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nia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fluenzal</w:t>
            </w:r>
            <w:proofErr w:type="spellEnd"/>
          </w:p>
        </w:tc>
      </w:tr>
      <w:tr w:rsidR="00CB3569" w:rsidRPr="00B2354B" w14:paraId="0536006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3BE9A9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23C53D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F6A1F0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tis viral</w:t>
            </w:r>
          </w:p>
        </w:tc>
      </w:tr>
      <w:tr w:rsidR="00CB3569" w:rsidRPr="00B2354B" w14:paraId="155430F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3BB4A1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316FF5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44DBCE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pneumovirus infection</w:t>
            </w:r>
          </w:p>
        </w:tc>
      </w:tr>
      <w:tr w:rsidR="00CB3569" w:rsidRPr="00B2354B" w14:paraId="75BB1A3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9E7987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D22A6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B0E12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ymptomatic COVID-19</w:t>
            </w:r>
          </w:p>
        </w:tc>
      </w:tr>
      <w:tr w:rsidR="00CB3569" w:rsidRPr="00B2354B" w14:paraId="695B7D6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5E9A9E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02757B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05BB5D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respiratory syncytial viral</w:t>
            </w:r>
          </w:p>
        </w:tc>
      </w:tr>
      <w:tr w:rsidR="00CB3569" w:rsidRPr="00B2354B" w14:paraId="0BED04C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5E5B34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81B77C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0CDA2D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infection viral</w:t>
            </w:r>
          </w:p>
        </w:tc>
      </w:tr>
      <w:tr w:rsidR="00CB3569" w:rsidRPr="00B2354B" w14:paraId="68E5C47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EDBE9C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5A461B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E449A7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vere acute respiratory syndrome</w:t>
            </w:r>
          </w:p>
        </w:tc>
      </w:tr>
      <w:tr w:rsidR="00CB3569" w:rsidRPr="00B2354B" w14:paraId="30FF4E1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1AF7DF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47F8FE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CC01C0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herpes viral</w:t>
            </w:r>
          </w:p>
        </w:tc>
      </w:tr>
      <w:tr w:rsidR="00B2354B" w:rsidRPr="00B2354B" w14:paraId="654BF82F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1145AD1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390DD7B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319868F" w14:textId="2E7D13EB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fluenza</w:t>
            </w:r>
          </w:p>
        </w:tc>
      </w:tr>
      <w:tr w:rsidR="00CB3569" w:rsidRPr="00B2354B" w14:paraId="7FEC93E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D62DE1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EF9C4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respiratory tract infection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4B5444" w14:textId="45972A6B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3569" w:rsidRPr="00B2354B" w14:paraId="1678018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1F432D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FDF4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35EAA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respiratory tract infection</w:t>
            </w:r>
          </w:p>
        </w:tc>
      </w:tr>
      <w:tr w:rsidR="00CB3569" w:rsidRPr="00B2354B" w14:paraId="061BE67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4DF7FB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D33CCE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747BC9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nusitis</w:t>
            </w:r>
          </w:p>
        </w:tc>
      </w:tr>
      <w:tr w:rsidR="00CB3569" w:rsidRPr="00B2354B" w14:paraId="34A7441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7665B9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CD4BEA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8A3880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ryngitis</w:t>
            </w:r>
          </w:p>
        </w:tc>
      </w:tr>
      <w:tr w:rsidR="00CB3569" w:rsidRPr="00B2354B" w14:paraId="1FA2EE0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FEB4F5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150810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873702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hinitis</w:t>
            </w:r>
          </w:p>
        </w:tc>
      </w:tr>
      <w:tr w:rsidR="00CB3569" w:rsidRPr="00B2354B" w14:paraId="1ED97CF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89326B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040101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4B6409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aryngitis</w:t>
            </w:r>
          </w:p>
        </w:tc>
      </w:tr>
      <w:tr w:rsidR="00CB3569" w:rsidRPr="00B2354B" w14:paraId="04C7CBD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89CA0F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BD91B1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2F24ED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heitis</w:t>
            </w:r>
          </w:p>
        </w:tc>
      </w:tr>
      <w:tr w:rsidR="00CB3569" w:rsidRPr="00B2354B" w14:paraId="6CB9B7E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FE3343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A56342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1AF1C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piglottitis</w:t>
            </w:r>
          </w:p>
        </w:tc>
      </w:tr>
      <w:tr w:rsidR="00CB3569" w:rsidRPr="00B2354B" w14:paraId="7B14D3D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BD01E1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A1FFD3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435B5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nic sinusitis</w:t>
            </w:r>
          </w:p>
        </w:tc>
      </w:tr>
      <w:tr w:rsidR="00CB3569" w:rsidRPr="00B2354B" w14:paraId="17D8857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90F4C1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AE649A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FA4297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nsillitis</w:t>
            </w:r>
          </w:p>
        </w:tc>
      </w:tr>
      <w:tr w:rsidR="00CB3569" w:rsidRPr="00B2354B" w14:paraId="7B7E0E7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885E78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40FD4B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E609D4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pharyngeal candidiasis</w:t>
            </w:r>
          </w:p>
        </w:tc>
      </w:tr>
      <w:tr w:rsidR="00CB3569" w:rsidRPr="00B2354B" w14:paraId="04D2CED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DFD15F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140639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E39A74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ute sinusitis</w:t>
            </w:r>
          </w:p>
        </w:tc>
      </w:tr>
      <w:tr w:rsidR="00CB3569" w:rsidRPr="00B2354B" w14:paraId="19EE1D2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656FB8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1FC64E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AB8ADB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ryngeal abscess</w:t>
            </w:r>
          </w:p>
        </w:tc>
      </w:tr>
      <w:tr w:rsidR="00CB3569" w:rsidRPr="00B2354B" w14:paraId="31B3750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EE2286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533F3B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518C11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ritonsillar abscess</w:t>
            </w:r>
          </w:p>
        </w:tc>
      </w:tr>
      <w:tr w:rsidR="00CB3569" w:rsidRPr="00B2354B" w14:paraId="589B8EF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C9C7A4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A0D057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09754C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ryngotonsillitis</w:t>
            </w:r>
          </w:p>
        </w:tc>
      </w:tr>
      <w:tr w:rsidR="00CB3569" w:rsidRPr="00B2354B" w14:paraId="6303ADB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2C8503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9B9B6C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4A4D81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ritonsillitis</w:t>
            </w:r>
            <w:proofErr w:type="spellEnd"/>
          </w:p>
        </w:tc>
      </w:tr>
      <w:tr w:rsidR="00CB3569" w:rsidRPr="00B2354B" w14:paraId="1624E2A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F2D50B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87ECF5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3E4A89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nobronchitis</w:t>
            </w:r>
            <w:proofErr w:type="spellEnd"/>
          </w:p>
        </w:tc>
      </w:tr>
      <w:tr w:rsidR="00B2354B" w:rsidRPr="00B2354B" w14:paraId="057CE1B4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2F0981F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ACCD78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F74F8E3" w14:textId="22EB6393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asopharyngitis</w:t>
            </w:r>
          </w:p>
        </w:tc>
      </w:tr>
      <w:tr w:rsidR="00CB3569" w:rsidRPr="00B2354B" w14:paraId="6ECE4FC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018F2A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22729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infection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922CD2" w14:textId="24620B64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3569" w:rsidRPr="00B2354B" w14:paraId="16A6C0A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BD756D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2A5B6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006EC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onavirus infection</w:t>
            </w:r>
          </w:p>
        </w:tc>
      </w:tr>
      <w:tr w:rsidR="00CB3569" w:rsidRPr="00B2354B" w14:paraId="3890C1A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638AF6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7AD4D1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E7278C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infection viral</w:t>
            </w:r>
          </w:p>
        </w:tc>
      </w:tr>
      <w:tr w:rsidR="00CB3569" w:rsidRPr="00B2354B" w14:paraId="03BF63E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461658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781BC2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71CB7A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ainfluenzae</w:t>
            </w:r>
            <w:proofErr w:type="spellEnd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virus infection</w:t>
            </w:r>
          </w:p>
        </w:tc>
      </w:tr>
      <w:tr w:rsidR="00CB3569" w:rsidRPr="00B2354B" w14:paraId="0607370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069738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881181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B8630B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infection bacterial</w:t>
            </w:r>
          </w:p>
        </w:tc>
      </w:tr>
      <w:tr w:rsidR="00CB3569" w:rsidRPr="00B2354B" w14:paraId="4CC5CDB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DD6752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75A790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4E192B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cormycosis</w:t>
            </w:r>
            <w:proofErr w:type="spellEnd"/>
          </w:p>
        </w:tc>
      </w:tr>
      <w:tr w:rsidR="00CB3569" w:rsidRPr="00B2354B" w14:paraId="5AB2837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B71ECE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C992FD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BCCCBC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moniliasis</w:t>
            </w:r>
          </w:p>
        </w:tc>
      </w:tr>
      <w:tr w:rsidR="00CB3569" w:rsidRPr="00B2354B" w14:paraId="0489DE6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D6AFEF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CC5330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43B52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isseminated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ucormycosis</w:t>
            </w:r>
            <w:proofErr w:type="spellEnd"/>
          </w:p>
        </w:tc>
      </w:tr>
      <w:tr w:rsidR="00B2354B" w:rsidRPr="00B2354B" w14:paraId="3D3C00DA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1ED7BE2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55A63C6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5670BC9" w14:textId="5B5D5873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infection</w:t>
            </w:r>
          </w:p>
        </w:tc>
      </w:tr>
      <w:tr w:rsidR="00CB3569" w:rsidRPr="00B2354B" w14:paraId="4D66911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8250C1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D10C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infection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8FD35" w14:textId="3AB1753A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3569" w:rsidRPr="00B2354B" w14:paraId="547C03A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2D9792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0A67F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429C8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aspiration</w:t>
            </w:r>
          </w:p>
        </w:tc>
      </w:tr>
      <w:tr w:rsidR="00CB3569" w:rsidRPr="00B2354B" w14:paraId="33054AF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4A49C8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A1664E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829B4A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tis</w:t>
            </w:r>
          </w:p>
        </w:tc>
      </w:tr>
      <w:tr w:rsidR="00CB3569" w:rsidRPr="00B2354B" w14:paraId="3283906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D1A5BD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74347F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B2B986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infection</w:t>
            </w:r>
          </w:p>
        </w:tc>
      </w:tr>
      <w:tr w:rsidR="00CB3569" w:rsidRPr="00B2354B" w14:paraId="0BE6000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C485E9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F62B60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8ED1FB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abscess</w:t>
            </w:r>
          </w:p>
        </w:tc>
      </w:tr>
      <w:tr w:rsidR="00CB3569" w:rsidRPr="00B2354B" w14:paraId="2D052CA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19CCD6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780209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96E06B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sepsis</w:t>
            </w:r>
          </w:p>
        </w:tc>
      </w:tr>
      <w:tr w:rsidR="00CB3569" w:rsidRPr="00B2354B" w14:paraId="4099D35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A8E815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803F64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B0C440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ypical pneumonia</w:t>
            </w:r>
          </w:p>
        </w:tc>
      </w:tr>
      <w:tr w:rsidR="00CB3569" w:rsidRPr="00B2354B" w14:paraId="7B2F52A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84ECAC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1C5803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0D4B4F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nia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ecrotising</w:t>
            </w:r>
            <w:proofErr w:type="spellEnd"/>
          </w:p>
        </w:tc>
      </w:tr>
      <w:tr w:rsidR="00CB3569" w:rsidRPr="00B2354B" w14:paraId="1E26185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182B23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DFC2D1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E5BADC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cheobronchitis</w:t>
            </w:r>
          </w:p>
        </w:tc>
      </w:tr>
      <w:tr w:rsidR="00CB3569" w:rsidRPr="00B2354B" w14:paraId="0D9E71F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68076E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95D753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165E8B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nia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ycoplasmal</w:t>
            </w:r>
            <w:proofErr w:type="spellEnd"/>
          </w:p>
        </w:tc>
      </w:tr>
      <w:tr w:rsidR="00CB3569" w:rsidRPr="00B2354B" w14:paraId="6E3450A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286689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966751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AA6DB3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acancerous</w:t>
            </w:r>
            <w:proofErr w:type="spellEnd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neumonia</w:t>
            </w:r>
          </w:p>
        </w:tc>
      </w:tr>
      <w:tr w:rsidR="00CB3569" w:rsidRPr="00B2354B" w14:paraId="66BA3DE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806ECC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CB5C37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178E4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pulmonary aspergillosis allergic</w:t>
            </w:r>
          </w:p>
        </w:tc>
      </w:tr>
      <w:tr w:rsidR="00CB3569" w:rsidRPr="00B2354B" w14:paraId="6BBF001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1E5369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16BDB6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1CCE02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t procedural pneumonia</w:t>
            </w:r>
          </w:p>
        </w:tc>
      </w:tr>
      <w:tr w:rsidR="00B2354B" w:rsidRPr="00B2354B" w14:paraId="6CF16457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13E1583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4702401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C60E9AD" w14:textId="03A35D4A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</w:tr>
      <w:tr w:rsidR="00CB3569" w:rsidRPr="00B2354B" w14:paraId="042AE71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972813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3EA5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ungal upper respiratory tract infe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D18011" w14:textId="782E9738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3569" w:rsidRPr="00B2354B" w14:paraId="49345B0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CEF375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29E47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2F3C9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opharyngitis</w:t>
            </w:r>
            <w:proofErr w:type="spellEnd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ungal</w:t>
            </w:r>
          </w:p>
        </w:tc>
      </w:tr>
      <w:tr w:rsidR="00CB3569" w:rsidRPr="00B2354B" w14:paraId="4933C7F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893F7A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F91782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ABBFF08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cystis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jirovecii</w:t>
            </w:r>
            <w:proofErr w:type="spellEnd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neumonia</w:t>
            </w:r>
          </w:p>
        </w:tc>
      </w:tr>
      <w:tr w:rsidR="00CB3569" w:rsidRPr="00B2354B" w14:paraId="4B8C5EE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28A7A4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582278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D3313D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pulmonary aspergillosis</w:t>
            </w:r>
          </w:p>
        </w:tc>
      </w:tr>
      <w:tr w:rsidR="00CB3569" w:rsidRPr="00B2354B" w14:paraId="12133B9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321377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C5A3DA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CFD077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fungal</w:t>
            </w:r>
          </w:p>
        </w:tc>
      </w:tr>
      <w:tr w:rsidR="00CB3569" w:rsidRPr="00B2354B" w14:paraId="1718447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6E2CD7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5F19A2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0B4E73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pergilloma</w:t>
            </w:r>
          </w:p>
        </w:tc>
      </w:tr>
      <w:tr w:rsidR="00CB3569" w:rsidRPr="00B2354B" w14:paraId="56BBBD5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90838C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B768A5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DA7502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cryptococcal</w:t>
            </w:r>
          </w:p>
        </w:tc>
      </w:tr>
      <w:tr w:rsidR="00CB3569" w:rsidRPr="00B2354B" w14:paraId="5B640BD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B5AA6A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FB7AFB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4DD5DC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ndida pneumonia</w:t>
            </w:r>
          </w:p>
        </w:tc>
      </w:tr>
      <w:tr w:rsidR="00CB3569" w:rsidRPr="00B2354B" w14:paraId="3763708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82606F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5E570B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E211D0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ccidioidomycosis</w:t>
            </w:r>
          </w:p>
        </w:tc>
      </w:tr>
      <w:tr w:rsidR="00CB3569" w:rsidRPr="00B2354B" w14:paraId="0AFF4A3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CDFF25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6608F2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161AB8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infection fungal</w:t>
            </w:r>
          </w:p>
        </w:tc>
      </w:tr>
      <w:tr w:rsidR="00B2354B" w:rsidRPr="00B2354B" w14:paraId="0630D2B3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115C05E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25C230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3B8736B" w14:textId="1A0FD633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nusitis fungal</w:t>
            </w:r>
          </w:p>
        </w:tc>
      </w:tr>
      <w:tr w:rsidR="00CB3569" w:rsidRPr="00B2354B" w14:paraId="2E11F80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ECFF65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29CB2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cterial upper respiratory tract infec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2B04A" w14:textId="145BE59C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B3569" w:rsidRPr="00B2354B" w14:paraId="475CEF7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264E2A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58371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47964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onsillitis bacterial</w:t>
            </w:r>
          </w:p>
        </w:tc>
      </w:tr>
      <w:tr w:rsidR="00CB3569" w:rsidRPr="00B2354B" w14:paraId="0FF3A22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35C9C7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2EBB6C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7CFF4E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Upper respiratory tract infection bacterial</w:t>
            </w:r>
          </w:p>
        </w:tc>
      </w:tr>
      <w:tr w:rsidR="00CB3569" w:rsidRPr="00B2354B" w14:paraId="725E4A0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0A18B2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063A20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94C622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ryngitis bacterial</w:t>
            </w:r>
          </w:p>
        </w:tc>
      </w:tr>
      <w:tr w:rsidR="00CB3569" w:rsidRPr="00B2354B" w14:paraId="74CF4AB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64BFDC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C52F34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54C225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rtussis</w:t>
            </w:r>
          </w:p>
        </w:tc>
      </w:tr>
      <w:tr w:rsidR="00CB3569" w:rsidRPr="00B2354B" w14:paraId="1CBCEAF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F72FF4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9B8906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889779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acterial rhinitis</w:t>
            </w:r>
          </w:p>
        </w:tc>
      </w:tr>
      <w:tr w:rsidR="00CB3569" w:rsidRPr="00B2354B" w14:paraId="1A6BBE8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68DDD4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6F537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8E3136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bacterial</w:t>
            </w:r>
          </w:p>
        </w:tc>
      </w:tr>
      <w:tr w:rsidR="00CB3569" w:rsidRPr="00B2354B" w14:paraId="4595307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278A9F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A1D44A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FE0291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tuberculosis</w:t>
            </w:r>
          </w:p>
        </w:tc>
      </w:tr>
      <w:tr w:rsidR="00CB3569" w:rsidRPr="00B2354B" w14:paraId="22E42CF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7705E22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CD7F43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3C11F8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pneumococcal</w:t>
            </w:r>
          </w:p>
        </w:tc>
      </w:tr>
      <w:tr w:rsidR="00CB3569" w:rsidRPr="00B2354B" w14:paraId="546399A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69E5AF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14C85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5783A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klebsiella</w:t>
            </w:r>
          </w:p>
        </w:tc>
      </w:tr>
      <w:tr w:rsidR="00CB3569" w:rsidRPr="00B2354B" w14:paraId="44C6A29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C09932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65EF49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3DA324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staphylococcal</w:t>
            </w:r>
          </w:p>
        </w:tc>
      </w:tr>
      <w:tr w:rsidR="00CB3569" w:rsidRPr="00B2354B" w14:paraId="5C134E6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358061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2EEAA0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8FC8F5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pseudomonal</w:t>
            </w:r>
          </w:p>
        </w:tc>
      </w:tr>
      <w:tr w:rsidR="00CB3569" w:rsidRPr="00B2354B" w14:paraId="7A19598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BB28FF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C48ECF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4B68BA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nocardiosis</w:t>
            </w:r>
          </w:p>
        </w:tc>
      </w:tr>
      <w:tr w:rsidR="00CB3569" w:rsidRPr="00B2354B" w14:paraId="52C55E3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98D005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152D12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12EFDA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streptococcal</w:t>
            </w:r>
          </w:p>
        </w:tc>
      </w:tr>
      <w:tr w:rsidR="00CB3569" w:rsidRPr="00B2354B" w14:paraId="556F474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8BC0B1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1026A8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4BD18DB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legionella</w:t>
            </w:r>
          </w:p>
        </w:tc>
      </w:tr>
      <w:tr w:rsidR="00CB3569" w:rsidRPr="00B2354B" w14:paraId="2B67039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90F223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4A0C8F6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74A608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tis bacterial</w:t>
            </w:r>
          </w:p>
        </w:tc>
      </w:tr>
      <w:tr w:rsidR="00CB3569" w:rsidRPr="00B2354B" w14:paraId="5D57B96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A01E08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50F234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0C9809C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infection bacterial</w:t>
            </w:r>
          </w:p>
        </w:tc>
      </w:tr>
      <w:tr w:rsidR="00CB3569" w:rsidRPr="00B2354B" w14:paraId="1771AA1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96FE73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505805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F1A851E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nia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raxella</w:t>
            </w:r>
            <w:proofErr w:type="spellEnd"/>
          </w:p>
        </w:tc>
      </w:tr>
      <w:tr w:rsidR="00CB3569" w:rsidRPr="00B2354B" w14:paraId="6EB4E19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E97E8A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C66CB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45C57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nia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scherichia</w:t>
            </w:r>
            <w:proofErr w:type="spellEnd"/>
          </w:p>
        </w:tc>
      </w:tr>
      <w:tr w:rsidR="00CB3569" w:rsidRPr="00B2354B" w14:paraId="78EF096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C3F077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90D4CB3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E442FE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nia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philus</w:t>
            </w:r>
            <w:proofErr w:type="spellEnd"/>
          </w:p>
        </w:tc>
      </w:tr>
      <w:tr w:rsidR="00CB3569" w:rsidRPr="00B2354B" w14:paraId="7FF56AA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547EB97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325C46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AECF81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chlamydial</w:t>
            </w:r>
          </w:p>
        </w:tc>
      </w:tr>
      <w:tr w:rsidR="00CB3569" w:rsidRPr="00B2354B" w14:paraId="51DABEC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50A927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1A2BA3A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ACEFD5D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ypical mycobacterial pneumonia</w:t>
            </w:r>
          </w:p>
        </w:tc>
      </w:tr>
      <w:tr w:rsidR="00CB3569" w:rsidRPr="00B2354B" w14:paraId="4022BC2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FD52C4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011BB00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33FC2D9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neumonia </w:t>
            </w:r>
            <w:proofErr w:type="spellStart"/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rratia</w:t>
            </w:r>
            <w:proofErr w:type="spellEnd"/>
          </w:p>
        </w:tc>
      </w:tr>
      <w:tr w:rsidR="00CB3569" w:rsidRPr="00B2354B" w14:paraId="6E84DBF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F97E16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0B02695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0C4F201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terobacter pneumonia</w:t>
            </w:r>
          </w:p>
        </w:tc>
      </w:tr>
      <w:tr w:rsidR="00B2354B" w:rsidRPr="00B2354B" w14:paraId="6A05A568" w14:textId="77777777" w:rsidTr="0069584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175C4484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49BD448F" w14:textId="77777777" w:rsidR="00B2354B" w:rsidRPr="00B2354B" w:rsidRDefault="00B2354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7CFBFC29" w14:textId="75A77200" w:rsidR="00B2354B" w:rsidRPr="00B2354B" w:rsidRDefault="00B2354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235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haryngitis streptococcal</w:t>
            </w:r>
          </w:p>
        </w:tc>
      </w:tr>
      <w:tr w:rsidR="00B3306A" w:rsidRPr="00B3306A" w14:paraId="7856358E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B0DE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disorders NEC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813B7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disorder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361A7" w14:textId="36ED8DFD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306A" w:rsidRPr="00B3306A" w14:paraId="63B62B2B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518C6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8378E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C2D01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mass</w:t>
            </w:r>
          </w:p>
        </w:tc>
      </w:tr>
      <w:tr w:rsidR="00B3306A" w:rsidRPr="00B3306A" w14:paraId="4CDBE87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EA2F38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C6552E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629CE4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disorder</w:t>
            </w:r>
          </w:p>
        </w:tc>
      </w:tr>
      <w:tr w:rsidR="00B3306A" w:rsidRPr="00B3306A" w14:paraId="7F108EC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B70FEA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8E74BE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58A07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piration</w:t>
            </w:r>
          </w:p>
        </w:tc>
      </w:tr>
      <w:tr w:rsidR="00B3306A" w:rsidRPr="00B3306A" w14:paraId="048BC7C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942662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35685D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95888F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congestion</w:t>
            </w:r>
          </w:p>
        </w:tc>
      </w:tr>
      <w:tr w:rsidR="00B3306A" w:rsidRPr="00B3306A" w14:paraId="0A3C0BB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17CA2F2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583DC7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EAE27D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inflammation</w:t>
            </w:r>
          </w:p>
        </w:tc>
      </w:tr>
      <w:tr w:rsidR="00B3306A" w:rsidRPr="00B3306A" w14:paraId="4BDE1D4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C9A0CC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CE7EE1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A638C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oedema</w:t>
            </w:r>
          </w:p>
        </w:tc>
      </w:tr>
      <w:tr w:rsidR="00B3306A" w:rsidRPr="00B3306A" w14:paraId="6702DCE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31578C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9C7DB5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336590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pneumopathy</w:t>
            </w:r>
            <w:proofErr w:type="spellEnd"/>
          </w:p>
        </w:tc>
      </w:tr>
      <w:tr w:rsidR="00B3306A" w:rsidRPr="00B3306A" w14:paraId="3EE3E72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3E25972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D8E531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1669C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irritation</w:t>
            </w:r>
          </w:p>
        </w:tc>
      </w:tr>
      <w:tr w:rsidR="00B3306A" w:rsidRPr="00B3306A" w14:paraId="1264641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826CAE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343120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17780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Respiratory tract </w:t>
            </w: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</w:tr>
      <w:tr w:rsidR="00B3306A" w:rsidRPr="00B3306A" w14:paraId="29F1A04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06054A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A9CF23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2044C5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eign body in throat</w:t>
            </w:r>
          </w:p>
        </w:tc>
      </w:tr>
      <w:tr w:rsidR="00B3306A" w:rsidRPr="00B3306A" w14:paraId="3A81049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59E118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C12D35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9436B8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ependence on respirator</w:t>
            </w:r>
          </w:p>
        </w:tc>
      </w:tr>
      <w:tr w:rsidR="00B3306A" w:rsidRPr="00B3306A" w14:paraId="29170A7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299F9F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81620E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3FA6C3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lergic respiratory disease</w:t>
            </w:r>
          </w:p>
        </w:tc>
      </w:tr>
      <w:tr w:rsidR="00B3306A" w:rsidRPr="00B3306A" w14:paraId="5A4E28A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3FA75A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A80D83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F2BD1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horacic </w:t>
            </w: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</w:tr>
      <w:tr w:rsidR="00B3306A" w:rsidRPr="00B3306A" w14:paraId="018405E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3795E5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225E04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219594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tract procedural complication</w:t>
            </w:r>
          </w:p>
        </w:tc>
      </w:tr>
      <w:tr w:rsidR="00B3306A" w:rsidRPr="00B3306A" w14:paraId="04735B9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0E3B02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9E9D9A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B50C3C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eign body aspiration</w:t>
            </w:r>
          </w:p>
        </w:tc>
      </w:tr>
      <w:tr w:rsidR="00B3306A" w:rsidRPr="00B3306A" w14:paraId="35E8D8A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88CC54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B7A364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A81F03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oreign body in respiratory tract</w:t>
            </w:r>
          </w:p>
        </w:tc>
      </w:tr>
      <w:tr w:rsidR="00C27391" w:rsidRPr="00B3306A" w14:paraId="1AB5FEE0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123825B2" w14:textId="77777777" w:rsidR="00C27391" w:rsidRPr="00B3306A" w:rsidRDefault="00C27391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0F0ACF45" w14:textId="77777777" w:rsidR="00C27391" w:rsidRPr="00B3306A" w:rsidRDefault="00C27391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CBE46FC" w14:textId="52FF9C3C" w:rsidR="00C27391" w:rsidRPr="00B3306A" w:rsidRDefault="00C27391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disorder</w:t>
            </w:r>
          </w:p>
        </w:tc>
      </w:tr>
      <w:tr w:rsidR="00B3306A" w:rsidRPr="00B3306A" w14:paraId="268CF78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0CB54E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4250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failures (excl neonatal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CC5CD" w14:textId="626264EF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306A" w:rsidRPr="00B3306A" w14:paraId="55D8038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901D14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C5C68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E75C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ute respiratory failure</w:t>
            </w:r>
          </w:p>
        </w:tc>
      </w:tr>
      <w:tr w:rsidR="00B3306A" w:rsidRPr="00B3306A" w14:paraId="257D3FC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B0BC4B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D8620D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DA747E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dio-respiratory arrest</w:t>
            </w:r>
          </w:p>
        </w:tc>
      </w:tr>
      <w:tr w:rsidR="00B3306A" w:rsidRPr="00B3306A" w14:paraId="772961D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1059D1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F68AB1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D775CA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diopulmonary failure</w:t>
            </w:r>
          </w:p>
        </w:tc>
      </w:tr>
      <w:tr w:rsidR="00B3306A" w:rsidRPr="00B3306A" w14:paraId="34A6FEE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99AFDF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A0D178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34CCED2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nic respiratory failure</w:t>
            </w:r>
          </w:p>
        </w:tc>
      </w:tr>
      <w:tr w:rsidR="00B3306A" w:rsidRPr="00B3306A" w14:paraId="0B73A02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58E52C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00B02E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7BF50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paralysis</w:t>
            </w:r>
          </w:p>
        </w:tc>
      </w:tr>
      <w:tr w:rsidR="00B3306A" w:rsidRPr="00B3306A" w14:paraId="690681F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DD2C74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A33404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B369BD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dio-respiratory distress</w:t>
            </w:r>
          </w:p>
        </w:tc>
      </w:tr>
      <w:tr w:rsidR="00B3306A" w:rsidRPr="00B3306A" w14:paraId="2C46A87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9B3E2C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50FB92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73F8E6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toperative respiratory failure</w:t>
            </w:r>
          </w:p>
        </w:tc>
      </w:tr>
      <w:tr w:rsidR="00B3306A" w:rsidRPr="00B3306A" w14:paraId="15FD26D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DBA773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57B339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27823A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toperative respiratory distress</w:t>
            </w:r>
          </w:p>
        </w:tc>
      </w:tr>
      <w:tr w:rsidR="003942A9" w:rsidRPr="00B3306A" w14:paraId="548C3F6C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333D4063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4FDBE7B6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255117A" w14:textId="236A04BA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failure</w:t>
            </w:r>
          </w:p>
        </w:tc>
      </w:tr>
      <w:tr w:rsidR="00B3306A" w:rsidRPr="00B3306A" w14:paraId="1DAAAEB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BC8108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DC4C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ughing and associated sympto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E31508" w14:textId="7C69C2AE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306A" w:rsidRPr="00B3306A" w14:paraId="5A1EF06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7FDA86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315B6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8CEAF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ptysis</w:t>
            </w:r>
            <w:proofErr w:type="spellEnd"/>
          </w:p>
        </w:tc>
      </w:tr>
      <w:tr w:rsidR="00B3306A" w:rsidRPr="00B3306A" w14:paraId="5E1F9CB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FFA789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6F1F1E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ADA273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ductive cough</w:t>
            </w:r>
          </w:p>
        </w:tc>
      </w:tr>
      <w:tr w:rsidR="00B3306A" w:rsidRPr="00B3306A" w14:paraId="10F0C4D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DCCA8C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736A8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9CB8D1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putum </w:t>
            </w: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coloured</w:t>
            </w:r>
            <w:proofErr w:type="spellEnd"/>
          </w:p>
        </w:tc>
      </w:tr>
      <w:tr w:rsidR="00B3306A" w:rsidRPr="00B3306A" w14:paraId="24F82A8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FBB130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6D6384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33AE1E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utum retention</w:t>
            </w:r>
          </w:p>
        </w:tc>
      </w:tr>
      <w:tr w:rsidR="00B3306A" w:rsidRPr="00B3306A" w14:paraId="3EF5590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F84B3A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0EC8DA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E03B2F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utum increased</w:t>
            </w:r>
          </w:p>
        </w:tc>
      </w:tr>
      <w:tr w:rsidR="00B3306A" w:rsidRPr="00B3306A" w14:paraId="18CE96D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565B98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A8B269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75451B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putum purulent</w:t>
            </w:r>
          </w:p>
        </w:tc>
      </w:tr>
      <w:tr w:rsidR="00B3306A" w:rsidRPr="00B3306A" w14:paraId="66B156A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87CAD8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2194F6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0083A4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t-tussive vomiting</w:t>
            </w:r>
          </w:p>
        </w:tc>
      </w:tr>
      <w:tr w:rsidR="003942A9" w:rsidRPr="00B3306A" w14:paraId="08ACB196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7D1FB20C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43FE7F07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55C1560" w14:textId="64257353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ugh</w:t>
            </w:r>
          </w:p>
        </w:tc>
      </w:tr>
      <w:tr w:rsidR="00B3306A" w:rsidRPr="00B3306A" w14:paraId="3A3E340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C55B40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E88AA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nditions associated with abnormal gas exchang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1CB44F" w14:textId="3CFA6DC3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306A" w:rsidRPr="00B3306A" w14:paraId="50BA004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F5E0D8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B292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A7718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sis</w:t>
            </w:r>
          </w:p>
        </w:tc>
      </w:tr>
      <w:tr w:rsidR="00B3306A" w:rsidRPr="00B3306A" w14:paraId="1EA9550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AA9C09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D4F4DE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66C9552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phyxia</w:t>
            </w:r>
          </w:p>
        </w:tc>
      </w:tr>
      <w:tr w:rsidR="00B3306A" w:rsidRPr="00B3306A" w14:paraId="6B5A5AF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13029D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FC1E25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C14F72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capnia</w:t>
            </w:r>
          </w:p>
        </w:tc>
      </w:tr>
      <w:tr w:rsidR="00B3306A" w:rsidRPr="00B3306A" w14:paraId="291EC54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45FF692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082EDD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9EC4BA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acidosis</w:t>
            </w:r>
          </w:p>
        </w:tc>
      </w:tr>
      <w:tr w:rsidR="00B3306A" w:rsidRPr="00B3306A" w14:paraId="6D356D8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C83AB9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25B3F9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A3350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capnic coma</w:t>
            </w:r>
          </w:p>
        </w:tc>
      </w:tr>
      <w:tr w:rsidR="00B3306A" w:rsidRPr="00B3306A" w14:paraId="3A096CB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5B9040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5DB40C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751D94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xic-</w:t>
            </w: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chaemic</w:t>
            </w:r>
            <w:proofErr w:type="spellEnd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ncephalopathy</w:t>
            </w:r>
          </w:p>
        </w:tc>
      </w:tr>
      <w:tr w:rsidR="00B3306A" w:rsidRPr="00B3306A" w14:paraId="1A14B75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69C358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1BDFA0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02D6F5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oxia</w:t>
            </w:r>
          </w:p>
        </w:tc>
      </w:tr>
      <w:tr w:rsidR="00B3306A" w:rsidRPr="00B3306A" w14:paraId="36BEFC3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7CB776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3B1681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7F4005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alkalosis</w:t>
            </w:r>
          </w:p>
        </w:tc>
      </w:tr>
      <w:tr w:rsidR="00B3306A" w:rsidRPr="00B3306A" w14:paraId="134E287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7DE198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E852FB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683A49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ain hypoxia</w:t>
            </w:r>
          </w:p>
        </w:tc>
      </w:tr>
      <w:tr w:rsidR="00B3306A" w:rsidRPr="00B3306A" w14:paraId="125952F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87367D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E63CB0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5705AD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anosis central</w:t>
            </w:r>
          </w:p>
        </w:tc>
      </w:tr>
      <w:tr w:rsidR="00B3306A" w:rsidRPr="00B3306A" w14:paraId="553EFCD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7D02F9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8BF4CC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DF0AD8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barism</w:t>
            </w:r>
            <w:proofErr w:type="spellEnd"/>
          </w:p>
        </w:tc>
      </w:tr>
      <w:tr w:rsidR="00B3306A" w:rsidRPr="00B3306A" w14:paraId="1FBE685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C75F52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449E1F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16E4E4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oxia</w:t>
            </w:r>
          </w:p>
        </w:tc>
      </w:tr>
      <w:tr w:rsidR="003942A9" w:rsidRPr="00B3306A" w14:paraId="30898BCD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6DB6E597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C92CB04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683275A" w14:textId="27C504BA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xia</w:t>
            </w:r>
          </w:p>
        </w:tc>
      </w:tr>
      <w:tr w:rsidR="00B3306A" w:rsidRPr="00B3306A" w14:paraId="44DA376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6B69EC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F7620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eathing abnormaliti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8D041" w14:textId="6D687018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3306A" w:rsidRPr="00B3306A" w14:paraId="28A1790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28CA34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045A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D5C0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distress</w:t>
            </w:r>
          </w:p>
        </w:tc>
      </w:tr>
      <w:tr w:rsidR="00B3306A" w:rsidRPr="00B3306A" w14:paraId="4808ED9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5ABCEC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B27FFE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89144C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yspnoea</w:t>
            </w:r>
            <w:proofErr w:type="spellEnd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exertional</w:t>
            </w:r>
          </w:p>
        </w:tc>
      </w:tr>
      <w:tr w:rsidR="00B3306A" w:rsidRPr="00B3306A" w14:paraId="754CD11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98FD5D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E0C132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0472B1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chypnoea</w:t>
            </w:r>
          </w:p>
        </w:tc>
      </w:tr>
      <w:tr w:rsidR="00B3306A" w:rsidRPr="00B3306A" w14:paraId="74EF663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EFF5BE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5760F2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D2F26C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arrest</w:t>
            </w:r>
          </w:p>
        </w:tc>
      </w:tr>
      <w:tr w:rsidR="00B3306A" w:rsidRPr="00B3306A" w14:paraId="141AEA4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F309E6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73A84A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AFFD85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pnoea</w:t>
            </w:r>
            <w:proofErr w:type="spellEnd"/>
          </w:p>
        </w:tc>
      </w:tr>
      <w:tr w:rsidR="00B3306A" w:rsidRPr="00B3306A" w14:paraId="4AFE7D9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79B795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8BEC7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CFC02A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depression</w:t>
            </w:r>
          </w:p>
        </w:tc>
      </w:tr>
      <w:tr w:rsidR="00B3306A" w:rsidRPr="00B3306A" w14:paraId="0D16046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024B0D2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AA02D2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F0E1D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yspnoea</w:t>
            </w:r>
            <w:proofErr w:type="spellEnd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at rest</w:t>
            </w:r>
          </w:p>
        </w:tc>
      </w:tr>
      <w:tr w:rsidR="00B3306A" w:rsidRPr="00B3306A" w14:paraId="23A7223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0B3957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7A035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7DE3BC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ion abnormal</w:t>
            </w:r>
          </w:p>
        </w:tc>
      </w:tr>
      <w:tr w:rsidR="00B3306A" w:rsidRPr="00B3306A" w14:paraId="04DEB3D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DD8A6B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80BBA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ABFB90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noea</w:t>
            </w:r>
            <w:proofErr w:type="spellEnd"/>
          </w:p>
        </w:tc>
      </w:tr>
      <w:tr w:rsidR="00B3306A" w:rsidRPr="00B3306A" w14:paraId="6AAA957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EA6ABC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B19D01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85186B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ventilation</w:t>
            </w:r>
          </w:p>
        </w:tc>
      </w:tr>
      <w:tr w:rsidR="00B3306A" w:rsidRPr="00B3306A" w14:paraId="31ABFEC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D35C96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37D65D2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CB7C92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thopnoea</w:t>
            </w:r>
            <w:proofErr w:type="spellEnd"/>
          </w:p>
        </w:tc>
      </w:tr>
      <w:tr w:rsidR="00B3306A" w:rsidRPr="00B3306A" w14:paraId="1242CCF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E59376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AF964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E25FC0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Sleep </w:t>
            </w: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noea</w:t>
            </w:r>
            <w:proofErr w:type="spellEnd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syndrome</w:t>
            </w:r>
          </w:p>
        </w:tc>
      </w:tr>
      <w:tr w:rsidR="00B3306A" w:rsidRPr="00B3306A" w14:paraId="3F723BD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7BE2EE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61ACBA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D02CCA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oventilation</w:t>
            </w:r>
          </w:p>
        </w:tc>
      </w:tr>
      <w:tr w:rsidR="00B3306A" w:rsidRPr="00B3306A" w14:paraId="2B22A5A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C6DCB9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B294E8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AB7757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piratory fatigue</w:t>
            </w:r>
          </w:p>
        </w:tc>
      </w:tr>
      <w:tr w:rsidR="00B3306A" w:rsidRPr="00B3306A" w14:paraId="73A2851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B39094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626937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0F3CA3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adypnoea</w:t>
            </w:r>
            <w:proofErr w:type="spellEnd"/>
          </w:p>
        </w:tc>
      </w:tr>
      <w:tr w:rsidR="00B3306A" w:rsidRPr="00B3306A" w14:paraId="1BCB883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CD891A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58ACD3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3EB0FD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unting</w:t>
            </w:r>
          </w:p>
        </w:tc>
      </w:tr>
      <w:tr w:rsidR="00B3306A" w:rsidRPr="00B3306A" w14:paraId="222A8AB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A3683F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871ABF1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BDE1724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ickwickian syndrome</w:t>
            </w:r>
          </w:p>
        </w:tc>
      </w:tr>
      <w:tr w:rsidR="00B3306A" w:rsidRPr="00B3306A" w14:paraId="225EBCA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518184C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868ED95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C6F3C08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longed expiration</w:t>
            </w:r>
          </w:p>
        </w:tc>
      </w:tr>
      <w:tr w:rsidR="00B3306A" w:rsidRPr="00B3306A" w14:paraId="02BCA04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777F98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0ADA0D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000334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ransfusion-associated </w:t>
            </w: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yspnoea</w:t>
            </w:r>
            <w:proofErr w:type="spellEnd"/>
          </w:p>
        </w:tc>
      </w:tr>
      <w:tr w:rsidR="00B3306A" w:rsidRPr="00B3306A" w14:paraId="615716A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95CDFE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B06E8FB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324AEE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yspnoea</w:t>
            </w:r>
            <w:proofErr w:type="spellEnd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aroxysmal nocturnal</w:t>
            </w:r>
          </w:p>
        </w:tc>
      </w:tr>
      <w:tr w:rsidR="00B3306A" w:rsidRPr="00B3306A" w14:paraId="042754E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50D082A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FFF2AFE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B213627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eyne-Stokes respiration</w:t>
            </w:r>
          </w:p>
        </w:tc>
      </w:tr>
      <w:tr w:rsidR="00B3306A" w:rsidRPr="00B3306A" w14:paraId="35B9DD0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3F005FD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A22BB5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79B8F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rdiac asthma</w:t>
            </w:r>
          </w:p>
        </w:tc>
      </w:tr>
      <w:tr w:rsidR="00B3306A" w:rsidRPr="00B3306A" w14:paraId="6D6FED9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6624F8F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492EE59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3CEBE86" w14:textId="77777777" w:rsidR="00B3306A" w:rsidRPr="00B3306A" w:rsidRDefault="00B3306A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rregular breathing</w:t>
            </w:r>
          </w:p>
        </w:tc>
      </w:tr>
      <w:tr w:rsidR="003942A9" w:rsidRPr="00B3306A" w14:paraId="48B2CF01" w14:textId="77777777" w:rsidTr="0069584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116F37EE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72C169A5" w14:textId="77777777" w:rsidR="003942A9" w:rsidRPr="00B3306A" w:rsidRDefault="003942A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0FEC406" w14:textId="0EBC3561" w:rsidR="003942A9" w:rsidRPr="00B3306A" w:rsidRDefault="003942A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3306A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yspnoea</w:t>
            </w:r>
            <w:proofErr w:type="spellEnd"/>
          </w:p>
        </w:tc>
      </w:tr>
      <w:tr w:rsidR="007E1349" w:rsidRPr="007E1349" w14:paraId="53466B8C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78F96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vascular disorde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AC44A2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ascular pulmonary disorder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D1DE36" w14:textId="714D69F8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1349" w:rsidRPr="007E1349" w14:paraId="78D909FC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98C0F6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2F74CF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A10210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patopulmonary syndrome</w:t>
            </w:r>
          </w:p>
        </w:tc>
      </w:tr>
      <w:tr w:rsidR="007E1349" w:rsidRPr="007E1349" w14:paraId="6B41B77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960F126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7100829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D15E011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proofErr w:type="spellStart"/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veno</w:t>
            </w:r>
            <w:proofErr w:type="spellEnd"/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occlusive disease</w:t>
            </w:r>
          </w:p>
        </w:tc>
      </w:tr>
      <w:tr w:rsidR="007E1349" w:rsidRPr="007E1349" w14:paraId="444F5E6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328B237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49BB39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6A07258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arteriovenous fistula</w:t>
            </w:r>
          </w:p>
        </w:tc>
      </w:tr>
      <w:tr w:rsidR="007E1349" w:rsidRPr="007E1349" w14:paraId="3E79882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3E482DC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07D00AB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68F9CA7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artery stenosis</w:t>
            </w:r>
          </w:p>
        </w:tc>
      </w:tr>
      <w:tr w:rsidR="007E1349" w:rsidRPr="007E1349" w14:paraId="09E7876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7697066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309DB4A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C2E5E61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vein occlusion</w:t>
            </w:r>
          </w:p>
        </w:tc>
      </w:tr>
      <w:tr w:rsidR="007E1349" w:rsidRPr="007E1349" w14:paraId="4DB3F02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2436FCA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0245048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28A0F7" w14:textId="77777777" w:rsidR="007E1349" w:rsidRPr="007E1349" w:rsidRDefault="007E1349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vascular disorder</w:t>
            </w:r>
          </w:p>
        </w:tc>
      </w:tr>
      <w:tr w:rsidR="006232BB" w:rsidRPr="007E1349" w14:paraId="5B293759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2A629A0D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3BCAA68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17E22EC7" w14:textId="7FC18AE6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artery occlusion</w:t>
            </w:r>
          </w:p>
        </w:tc>
      </w:tr>
      <w:tr w:rsidR="006232BB" w:rsidRPr="007E1349" w14:paraId="041579D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B1112DD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0D6414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thrombotic and embolic condi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C52B29" w14:textId="0A40B2CF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32BB" w:rsidRPr="007E1349" w14:paraId="27A4DAA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6F024EB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C526DA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703B6E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thrombosis</w:t>
            </w:r>
          </w:p>
        </w:tc>
      </w:tr>
      <w:tr w:rsidR="006232BB" w:rsidRPr="007E1349" w14:paraId="13EF2CC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A661874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9C512C7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86E20DA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artery thrombosis</w:t>
            </w:r>
          </w:p>
        </w:tc>
      </w:tr>
      <w:tr w:rsidR="006232BB" w:rsidRPr="007E1349" w14:paraId="46CED10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994AE9F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7FBE0AE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4E741A9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infarction</w:t>
            </w:r>
          </w:p>
        </w:tc>
      </w:tr>
      <w:tr w:rsidR="006232BB" w:rsidRPr="007E1349" w14:paraId="03321C4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736C5B4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B4B4608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1CA9139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venous thrombosis</w:t>
            </w:r>
          </w:p>
        </w:tc>
      </w:tr>
      <w:tr w:rsidR="006232BB" w:rsidRPr="007E1349" w14:paraId="36A75C7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4730730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BE795E8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E6EAB1D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eptic pulmonary embolism</w:t>
            </w:r>
          </w:p>
        </w:tc>
      </w:tr>
      <w:tr w:rsidR="006232BB" w:rsidRPr="007E1349" w14:paraId="41A7E0A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D930E68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D9C8912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943307D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proofErr w:type="spellStart"/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thrombotic microangiopathy</w:t>
            </w:r>
          </w:p>
        </w:tc>
      </w:tr>
      <w:tr w:rsidR="006232BB" w:rsidRPr="007E1349" w14:paraId="7A02CBE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0637908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327117A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CD672E6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ulmonary </w:t>
            </w:r>
            <w:proofErr w:type="spellStart"/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croemboli</w:t>
            </w:r>
            <w:proofErr w:type="spellEnd"/>
          </w:p>
        </w:tc>
      </w:tr>
      <w:tr w:rsidR="006232BB" w:rsidRPr="007E1349" w14:paraId="10E0BE6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85446FC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4342011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EBF02F1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ost procedural pulmonary embolism</w:t>
            </w:r>
          </w:p>
        </w:tc>
      </w:tr>
      <w:tr w:rsidR="006232BB" w:rsidRPr="007E1349" w14:paraId="785ADE23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04B34150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6BDD5CAC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6391EAF" w14:textId="1DFC329A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embolism</w:t>
            </w:r>
          </w:p>
        </w:tc>
      </w:tr>
      <w:tr w:rsidR="006232BB" w:rsidRPr="007E1349" w14:paraId="0EF6BF8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8F64480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AEA15E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hypertens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7155D5" w14:textId="7DF54D11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232BB" w:rsidRPr="007E1349" w14:paraId="77EEE52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B1F184E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F435E3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C41F3A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arterial hypertension</w:t>
            </w:r>
          </w:p>
        </w:tc>
      </w:tr>
      <w:tr w:rsidR="006232BB" w:rsidRPr="007E1349" w14:paraId="2F87F54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2D94D3A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57477ED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0296802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 pulmonale</w:t>
            </w:r>
          </w:p>
        </w:tc>
      </w:tr>
      <w:tr w:rsidR="006232BB" w:rsidRPr="007E1349" w14:paraId="2676214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DDAB6B6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AA023E2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C8D5EAF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r pulmonale acute</w:t>
            </w:r>
          </w:p>
        </w:tc>
      </w:tr>
      <w:tr w:rsidR="006232BB" w:rsidRPr="007E1349" w14:paraId="1166391B" w14:textId="77777777" w:rsidTr="0069584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4DEEA735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57916A2E" w14:textId="77777777" w:rsidR="006232BB" w:rsidRPr="007E1349" w:rsidRDefault="006232BB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0A33CF5" w14:textId="19A979D5" w:rsidR="006232BB" w:rsidRPr="007E1349" w:rsidRDefault="006232BB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1349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hypertension</w:t>
            </w:r>
          </w:p>
        </w:tc>
      </w:tr>
      <w:tr w:rsidR="00E401D3" w:rsidRPr="00E401D3" w14:paraId="2ED730B8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B4909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disorder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2DD92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thorax and pleural effusion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F082D0" w14:textId="4223C09D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1D3" w:rsidRPr="00E401D3" w14:paraId="2DCC9E77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74BD7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944D2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6188DE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thorax</w:t>
            </w:r>
          </w:p>
        </w:tc>
      </w:tr>
      <w:tr w:rsidR="00E401D3" w:rsidRPr="00E401D3" w14:paraId="60E3EC1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DE811C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AFEAAE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6EF2ED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thorax</w:t>
            </w:r>
            <w:proofErr w:type="spellEnd"/>
          </w:p>
        </w:tc>
      </w:tr>
      <w:tr w:rsidR="00E401D3" w:rsidRPr="00E401D3" w14:paraId="776994A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2E59C08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D9F98AD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EB10069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thorax spontaneous</w:t>
            </w:r>
          </w:p>
        </w:tc>
      </w:tr>
      <w:tr w:rsidR="00E401D3" w:rsidRPr="00E401D3" w14:paraId="7F1100C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877F88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D86E9B4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BC065DF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drothorax</w:t>
            </w:r>
          </w:p>
        </w:tc>
      </w:tr>
      <w:tr w:rsidR="00E401D3" w:rsidRPr="00E401D3" w14:paraId="10128F8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A582AF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375EB1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DC8167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ylothorax</w:t>
            </w:r>
          </w:p>
        </w:tc>
      </w:tr>
      <w:tr w:rsidR="00E401D3" w:rsidRPr="00E401D3" w14:paraId="6AEA610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319D02B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053C117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8233D10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cedural pneumothorax</w:t>
            </w:r>
          </w:p>
        </w:tc>
      </w:tr>
      <w:tr w:rsidR="00E401D3" w:rsidRPr="00E401D3" w14:paraId="1F55475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C987BEB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0D6B95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890353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thorax traumatic</w:t>
            </w:r>
          </w:p>
        </w:tc>
      </w:tr>
      <w:tr w:rsidR="00E401D3" w:rsidRPr="00E401D3" w14:paraId="25909F5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59E5A0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6EF8ED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F47839A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Traumatic </w:t>
            </w:r>
            <w:proofErr w:type="spellStart"/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thorax</w:t>
            </w:r>
            <w:proofErr w:type="spellEnd"/>
          </w:p>
        </w:tc>
      </w:tr>
      <w:tr w:rsidR="00E401D3" w:rsidRPr="00E401D3" w14:paraId="7413B69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83C76F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2AD80D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5352D32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aneoplastic pleural effusion</w:t>
            </w:r>
          </w:p>
        </w:tc>
      </w:tr>
      <w:tr w:rsidR="00E401D3" w:rsidRPr="00E401D3" w14:paraId="6EE27E7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351F257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9CAC1C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277F44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osinophilic pleural effusion</w:t>
            </w:r>
          </w:p>
        </w:tc>
      </w:tr>
      <w:tr w:rsidR="00E401D3" w:rsidRPr="00E401D3" w14:paraId="4D61ACF4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1EA77974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9EB19AE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B44E713" w14:textId="3734D998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effusion</w:t>
            </w:r>
          </w:p>
        </w:tc>
      </w:tr>
      <w:tr w:rsidR="00E401D3" w:rsidRPr="00E401D3" w14:paraId="5B22B74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2196F3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BA935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neoplasm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271A24" w14:textId="29C14AC5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1D3" w:rsidRPr="00E401D3" w14:paraId="4B1CCDE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DDE4E0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651D18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9E96D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tastases to pleura</w:t>
            </w:r>
          </w:p>
        </w:tc>
      </w:tr>
      <w:tr w:rsidR="00E401D3" w:rsidRPr="00E401D3" w14:paraId="11AD9D0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B14899D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DF00C5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D15A027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mesothelioma malignant</w:t>
            </w:r>
          </w:p>
        </w:tc>
      </w:tr>
      <w:tr w:rsidR="00E401D3" w:rsidRPr="00E401D3" w14:paraId="21C8C67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C6E23D5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86179BF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E886649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mesothelioma</w:t>
            </w:r>
          </w:p>
        </w:tc>
      </w:tr>
      <w:tr w:rsidR="00E401D3" w:rsidRPr="00E401D3" w14:paraId="2DB0E49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E72120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9297D3D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7B674EF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ignant neoplasm of pleura</w:t>
            </w:r>
          </w:p>
        </w:tc>
      </w:tr>
      <w:tr w:rsidR="00E401D3" w:rsidRPr="00E401D3" w14:paraId="320537B2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724489E4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4A6AF0DB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3A6D34F" w14:textId="0D3671C6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ignant pleural effusion</w:t>
            </w:r>
          </w:p>
        </w:tc>
      </w:tr>
      <w:tr w:rsidR="00E401D3" w:rsidRPr="00E401D3" w14:paraId="412FAC6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63F5B89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78450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infections and inflamma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BE07A" w14:textId="083CAA33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1D3" w:rsidRPr="00E401D3" w14:paraId="44C2DD9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CF667B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52E44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FCEAA7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fectious pleural effusion</w:t>
            </w:r>
          </w:p>
        </w:tc>
      </w:tr>
      <w:tr w:rsidR="00E401D3" w:rsidRPr="00E401D3" w14:paraId="385A197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2BAAF70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EE91229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E6A8AC2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infection</w:t>
            </w:r>
          </w:p>
        </w:tc>
      </w:tr>
      <w:tr w:rsidR="00E401D3" w:rsidRPr="00E401D3" w14:paraId="43DFAF8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39057D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386392F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F4C798B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opericarditis</w:t>
            </w:r>
            <w:proofErr w:type="spellEnd"/>
          </w:p>
        </w:tc>
      </w:tr>
      <w:tr w:rsidR="00E401D3" w:rsidRPr="00E401D3" w14:paraId="62C9632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75E76D5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E01B592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29FAD55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uberculous pleurisy</w:t>
            </w:r>
          </w:p>
        </w:tc>
      </w:tr>
      <w:tr w:rsidR="00E401D3" w:rsidRPr="00E401D3" w14:paraId="0C2E35E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2ECCD3E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18A9EB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F7882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yopneumothorax</w:t>
            </w:r>
            <w:proofErr w:type="spellEnd"/>
          </w:p>
        </w:tc>
      </w:tr>
      <w:tr w:rsidR="00E401D3" w:rsidRPr="00E401D3" w14:paraId="26FE791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3D79A1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13E5744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FA6A46B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infection bacterial</w:t>
            </w:r>
          </w:p>
        </w:tc>
      </w:tr>
      <w:tr w:rsidR="00E401D3" w:rsidRPr="00E401D3" w14:paraId="7C70405C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637E9902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0AC0DB57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3AB4484" w14:textId="7962036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isy</w:t>
            </w:r>
          </w:p>
        </w:tc>
      </w:tr>
      <w:tr w:rsidR="00E401D3" w:rsidRPr="00E401D3" w14:paraId="6DB15F1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B78F1A7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B5C4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condition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6FC3A5" w14:textId="559A4454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01D3" w:rsidRPr="00E401D3" w14:paraId="5FAC8A3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899E081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46851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6D719D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disorder</w:t>
            </w:r>
          </w:p>
        </w:tc>
      </w:tr>
      <w:tr w:rsidR="00E401D3" w:rsidRPr="00E401D3" w14:paraId="1519745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93E8B3C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F706C4A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6F7378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thickening</w:t>
            </w:r>
          </w:p>
        </w:tc>
      </w:tr>
      <w:tr w:rsidR="00E401D3" w:rsidRPr="00E401D3" w14:paraId="33ECB22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C90AF42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5A02A4E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C83B61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fistula</w:t>
            </w:r>
          </w:p>
        </w:tc>
      </w:tr>
      <w:tr w:rsidR="00E401D3" w:rsidRPr="00E401D3" w14:paraId="030FED4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A7C0F7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469F4AA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DBEC96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mass</w:t>
            </w:r>
          </w:p>
        </w:tc>
      </w:tr>
      <w:tr w:rsidR="00E401D3" w:rsidRPr="00E401D3" w14:paraId="298C96B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50E1B14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9318BC8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CCC6D5E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esophagopleural</w:t>
            </w:r>
            <w:proofErr w:type="spellEnd"/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istula</w:t>
            </w:r>
          </w:p>
        </w:tc>
      </w:tr>
      <w:tr w:rsidR="00E401D3" w:rsidRPr="00E401D3" w14:paraId="2A47E4C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17E2BEB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0679683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105E5A7" w14:textId="77777777" w:rsidR="00E401D3" w:rsidRPr="00E401D3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eural calcification</w:t>
            </w:r>
          </w:p>
        </w:tc>
      </w:tr>
      <w:tr w:rsidR="00E401D3" w:rsidRPr="00E401D3" w14:paraId="2457F842" w14:textId="77777777" w:rsidTr="0069584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546DBC7E" w14:textId="77777777" w:rsidR="00E401D3" w:rsidRPr="00D51F16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10E51122" w14:textId="77777777" w:rsidR="00E401D3" w:rsidRPr="00D51F16" w:rsidRDefault="00E401D3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ECEF348" w14:textId="5DDBD36B" w:rsidR="00E401D3" w:rsidRPr="00D51F16" w:rsidRDefault="00E401D3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401D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pleural fistula</w:t>
            </w:r>
          </w:p>
        </w:tc>
      </w:tr>
      <w:tr w:rsidR="00F36AEA" w:rsidRPr="00D51F16" w14:paraId="53D2BA22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44A2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Lower respiratory tract disorders (excl obstruction and infection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9E191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oedema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34FCCA" w14:textId="1BCCF3DD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1F16" w:rsidRPr="00D51F16" w14:paraId="54DD71AA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3B81A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E961D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5C741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ute respiratory distress syndrome</w:t>
            </w:r>
          </w:p>
        </w:tc>
      </w:tr>
      <w:tr w:rsidR="00D51F16" w:rsidRPr="00D51F16" w14:paraId="4AA0CD7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E5E574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4482F4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04B0F9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ute pulmonary oedema</w:t>
            </w:r>
          </w:p>
        </w:tc>
      </w:tr>
      <w:tr w:rsidR="00D51F16" w:rsidRPr="00D51F16" w14:paraId="59658E7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5F668D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921564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EF6B40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congestion</w:t>
            </w:r>
          </w:p>
        </w:tc>
      </w:tr>
      <w:tr w:rsidR="00D51F16" w:rsidRPr="00D51F16" w14:paraId="1350312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8184DB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76A4C6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40307D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n-cardiogenic pulmonary oedema</w:t>
            </w:r>
          </w:p>
        </w:tc>
      </w:tr>
      <w:tr w:rsidR="00D51F16" w:rsidRPr="00D51F16" w14:paraId="596F325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6795BB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8BF383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ADC888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ute lung injury</w:t>
            </w:r>
          </w:p>
        </w:tc>
      </w:tr>
      <w:tr w:rsidR="00D51F16" w:rsidRPr="00D51F16" w14:paraId="023DBAED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325EFE6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0153B25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2EE1239" w14:textId="1538C724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oedema</w:t>
            </w:r>
          </w:p>
        </w:tc>
      </w:tr>
      <w:tr w:rsidR="00D51F16" w:rsidRPr="00D51F16" w14:paraId="0ABCC8E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9EBC28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93478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renchymal lung disorder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2B071E" w14:textId="4A1449B3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1F16" w:rsidRPr="00D51F16" w14:paraId="2D5E18E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77489A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0D06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D82DB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rganising</w:t>
            </w:r>
            <w:proofErr w:type="spellEnd"/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neumonia</w:t>
            </w:r>
          </w:p>
        </w:tc>
      </w:tr>
      <w:tr w:rsidR="00D51F16" w:rsidRPr="00D51F16" w14:paraId="0CC91AD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DEE067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F7B1E6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14A5C7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electasis</w:t>
            </w:r>
          </w:p>
        </w:tc>
      </w:tr>
      <w:tr w:rsidR="00D51F16" w:rsidRPr="00D51F16" w14:paraId="70BB746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A168D8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E3F75F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39C5D7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toxicity</w:t>
            </w:r>
          </w:p>
        </w:tc>
      </w:tr>
      <w:tr w:rsidR="00D51F16" w:rsidRPr="00D51F16" w14:paraId="7ABDD9F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26E68A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0B13CE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A7A8E9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fibrosis</w:t>
            </w:r>
          </w:p>
        </w:tc>
      </w:tr>
      <w:tr w:rsidR="00D51F16" w:rsidRPr="00D51F16" w14:paraId="113A3F2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05F32F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F3318F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6511FB6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infiltration</w:t>
            </w:r>
          </w:p>
        </w:tc>
      </w:tr>
      <w:tr w:rsidR="00D51F16" w:rsidRPr="00D51F16" w14:paraId="1F9DA05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295207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E0C688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D11D17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ulmonary alveolar </w:t>
            </w:r>
            <w:proofErr w:type="spellStart"/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</w:tr>
      <w:tr w:rsidR="00D51F16" w:rsidRPr="00D51F16" w14:paraId="0EE1AB2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D1D08D6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DE8F4C6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D0333A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mphysema</w:t>
            </w:r>
          </w:p>
        </w:tc>
      </w:tr>
      <w:tr w:rsidR="00D51F16" w:rsidRPr="00D51F16" w14:paraId="3996E30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270631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C974F3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3C6B83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consolidation</w:t>
            </w:r>
          </w:p>
        </w:tc>
      </w:tr>
      <w:tr w:rsidR="00D51F16" w:rsidRPr="00D51F16" w14:paraId="15E846C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C90B92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71C8BD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D2DECF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iopathic pulmonary fibrosis</w:t>
            </w:r>
          </w:p>
        </w:tc>
      </w:tr>
      <w:tr w:rsidR="00D51F16" w:rsidRPr="00D51F16" w14:paraId="2E9A6E8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AEFF6C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2DA991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72EEF2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raumatic lung injury</w:t>
            </w:r>
          </w:p>
        </w:tc>
      </w:tr>
      <w:tr w:rsidR="00D51F16" w:rsidRPr="00D51F16" w14:paraId="75D1BC3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5903C4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965C2A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E8ECD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cavitation</w:t>
            </w:r>
          </w:p>
        </w:tc>
      </w:tr>
      <w:tr w:rsidR="00D51F16" w:rsidRPr="00D51F16" w14:paraId="62B0023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A2F070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92CE75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AB4BC7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ngraftment syndrome</w:t>
            </w:r>
          </w:p>
        </w:tc>
      </w:tr>
      <w:tr w:rsidR="00D51F16" w:rsidRPr="00D51F16" w14:paraId="21FE1E4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551ED0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2FEA80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E807B1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ute interstitial pneumonitis</w:t>
            </w:r>
          </w:p>
        </w:tc>
      </w:tr>
      <w:tr w:rsidR="00D51F16" w:rsidRPr="00D51F16" w14:paraId="482492F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CDD931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B60C3C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A429A4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cyst</w:t>
            </w:r>
          </w:p>
        </w:tc>
      </w:tr>
      <w:tr w:rsidR="00D51F16" w:rsidRPr="00D51F16" w14:paraId="4BC10A5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E27086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A79A51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7BE549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necrosis</w:t>
            </w:r>
          </w:p>
        </w:tc>
      </w:tr>
      <w:tr w:rsidR="00D51F16" w:rsidRPr="00D51F16" w14:paraId="1309EE1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7B6766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DE8721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96D595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strictive pulmonary disease</w:t>
            </w:r>
          </w:p>
        </w:tc>
      </w:tr>
      <w:tr w:rsidR="00D51F16" w:rsidRPr="00D51F16" w14:paraId="1ACB681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EFF059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886AF5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201D16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fistula</w:t>
            </w:r>
          </w:p>
        </w:tc>
      </w:tr>
      <w:tr w:rsidR="00D51F16" w:rsidRPr="00D51F16" w14:paraId="5290996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864DDA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09808F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39DAA0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stic lung disease</w:t>
            </w:r>
          </w:p>
        </w:tc>
      </w:tr>
      <w:tr w:rsidR="00D51F16" w:rsidRPr="00D51F16" w14:paraId="7BC4F2E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059A32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9D461A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3B46CF6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veolar proteinosis</w:t>
            </w:r>
          </w:p>
        </w:tc>
      </w:tr>
      <w:tr w:rsidR="00D51F16" w:rsidRPr="00D51F16" w14:paraId="2522A64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DA78A7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F76FB1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28AE29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mbined pulmonary fibrosis and emphysema</w:t>
            </w:r>
          </w:p>
        </w:tc>
      </w:tr>
      <w:tr w:rsidR="00D51F16" w:rsidRPr="00D51F16" w14:paraId="3DB0566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D519DD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F219D8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7A5C62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pulmonary disease</w:t>
            </w:r>
          </w:p>
        </w:tc>
      </w:tr>
      <w:tr w:rsidR="00D51F16" w:rsidRPr="00D51F16" w14:paraId="5C966E7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0EEC39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D3725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D5792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tisynthetase</w:t>
            </w:r>
            <w:proofErr w:type="spellEnd"/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syndrome</w:t>
            </w:r>
          </w:p>
        </w:tc>
      </w:tr>
      <w:tr w:rsidR="00D51F16" w:rsidRPr="00D51F16" w14:paraId="6A72F59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218B12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850406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9C30A6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veolar lung disease</w:t>
            </w:r>
          </w:p>
        </w:tc>
      </w:tr>
      <w:tr w:rsidR="00D51F16" w:rsidRPr="00D51F16" w14:paraId="10C2068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744C2C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3F2129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8C09FD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mplications of transplanted lung</w:t>
            </w:r>
          </w:p>
        </w:tc>
      </w:tr>
      <w:tr w:rsidR="00D51F16" w:rsidRPr="00D51F16" w14:paraId="4422993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E804A4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AAE16E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3B0791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diopathic interstitial pneumonia</w:t>
            </w:r>
          </w:p>
        </w:tc>
      </w:tr>
      <w:tr w:rsidR="00D51F16" w:rsidRPr="00D51F16" w14:paraId="6403291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E5D74E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259ACA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541AFD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ddle lobe syndrome</w:t>
            </w:r>
          </w:p>
        </w:tc>
      </w:tr>
      <w:tr w:rsidR="00D51F16" w:rsidRPr="00D51F16" w14:paraId="395CB15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84C1F5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B5BFB9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2D0A52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interstitial emphysema syndrome</w:t>
            </w:r>
          </w:p>
        </w:tc>
      </w:tr>
      <w:tr w:rsidR="00D51F16" w:rsidRPr="00D51F16" w14:paraId="3DCBE0C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40B5CB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2F0049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CEBD15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ung perforation</w:t>
            </w:r>
          </w:p>
        </w:tc>
      </w:tr>
      <w:tr w:rsidR="00D51F16" w:rsidRPr="00D51F16" w14:paraId="16ADAB85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3742FFC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05B438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683A1111" w14:textId="1F99C7D6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rstitial lung disease</w:t>
            </w:r>
          </w:p>
        </w:tc>
      </w:tr>
      <w:tr w:rsidR="00D51F16" w:rsidRPr="00D51F16" w14:paraId="41D86C1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17C40F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5F0F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ccupational parenchymal lung disord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92EE1" w14:textId="34230AA0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1F16" w:rsidRPr="00D51F16" w14:paraId="25C59FA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6B6AB9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2349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7A80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ilicosis</w:t>
            </w:r>
          </w:p>
        </w:tc>
      </w:tr>
      <w:tr w:rsidR="00D51F16" w:rsidRPr="00D51F16" w14:paraId="10C129E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989DF3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94456B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DC02E6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coniosis</w:t>
            </w:r>
          </w:p>
        </w:tc>
      </w:tr>
      <w:tr w:rsidR="00D51F16" w:rsidRPr="00D51F16" w14:paraId="35403DFC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62E5C23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3595BD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36249A4D" w14:textId="7C96C75B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tis chemical</w:t>
            </w:r>
          </w:p>
        </w:tc>
      </w:tr>
      <w:tr w:rsidR="00D51F16" w:rsidRPr="00D51F16" w14:paraId="6956F28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D70EF0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900D7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radiation disorder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620B43" w14:textId="6298660A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1F16" w:rsidRPr="00D51F16" w14:paraId="3137BFE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7A372D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AAD9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1D51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radiation injury</w:t>
            </w:r>
          </w:p>
        </w:tc>
      </w:tr>
      <w:tr w:rsidR="00D51F16" w:rsidRPr="00D51F16" w14:paraId="3A8B0D52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3E390B6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2D787C3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02420A20" w14:textId="038AD644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adiation pneumonitis</w:t>
            </w:r>
          </w:p>
        </w:tc>
      </w:tr>
      <w:tr w:rsidR="00D51F16" w:rsidRPr="00D51F16" w14:paraId="0CC078EA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2C9A26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8776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inflammatory and immunologic condition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B97B6A" w14:textId="6F0EADF1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51F16" w:rsidRPr="00D51F16" w14:paraId="13F5072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EEB4F9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968F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1C910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mmune-mediated lung disease</w:t>
            </w:r>
          </w:p>
        </w:tc>
      </w:tr>
      <w:tr w:rsidR="00D51F16" w:rsidRPr="00D51F16" w14:paraId="2040D8E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A20007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8BEAFE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66EB5C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osinophilic pneumonia</w:t>
            </w:r>
          </w:p>
        </w:tc>
      </w:tr>
      <w:tr w:rsidR="00D51F16" w:rsidRPr="00D51F16" w14:paraId="0192B9F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2CD090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EE1255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E6270E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sarcoidosis</w:t>
            </w:r>
          </w:p>
        </w:tc>
      </w:tr>
      <w:tr w:rsidR="00D51F16" w:rsidRPr="00D51F16" w14:paraId="4569D71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4F432D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74EFEE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C94D98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lveolitis</w:t>
            </w:r>
          </w:p>
        </w:tc>
      </w:tr>
      <w:tr w:rsidR="00D51F16" w:rsidRPr="00D51F16" w14:paraId="4673049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86CD53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3D36C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16ABA1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sensitivity pneumonitis</w:t>
            </w:r>
          </w:p>
        </w:tc>
      </w:tr>
      <w:tr w:rsidR="00D51F16" w:rsidRPr="00D51F16" w14:paraId="3D7A3C6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583D9B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E44188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56E8F3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ffuse alveolar damage</w:t>
            </w:r>
          </w:p>
        </w:tc>
      </w:tr>
      <w:tr w:rsidR="00D51F16" w:rsidRPr="00D51F16" w14:paraId="0CE764E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56B1C9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933E3E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BA1C9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granuloma</w:t>
            </w:r>
          </w:p>
        </w:tc>
      </w:tr>
      <w:tr w:rsidR="00D51F16" w:rsidRPr="00D51F16" w14:paraId="01225E0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416FDE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116ACA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DE97B0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utoimmune lung disease</w:t>
            </w:r>
          </w:p>
        </w:tc>
      </w:tr>
      <w:tr w:rsidR="00D51F16" w:rsidRPr="00D51F16" w14:paraId="78AC345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E7E880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734C7E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EE52AEA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osinophilic granulomatosis with polyangiitis</w:t>
            </w:r>
          </w:p>
        </w:tc>
      </w:tr>
      <w:tr w:rsidR="00D51F16" w:rsidRPr="00D51F16" w14:paraId="3DF13B1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160C59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888557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143B7D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nulomatosis with polyangiitis</w:t>
            </w:r>
          </w:p>
        </w:tc>
      </w:tr>
      <w:tr w:rsidR="00D51F16" w:rsidRPr="00D51F16" w14:paraId="6DCFE3D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A744508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9892AC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E3B238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ft versus host disease in lung</w:t>
            </w:r>
          </w:p>
        </w:tc>
      </w:tr>
      <w:tr w:rsidR="00D51F16" w:rsidRPr="00D51F16" w14:paraId="444A74DE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B638BB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4F2B2C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DC1865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vasculitis</w:t>
            </w:r>
          </w:p>
        </w:tc>
      </w:tr>
      <w:tr w:rsidR="00D51F16" w:rsidRPr="00D51F16" w14:paraId="0A92974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7723F4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4F1ECA4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01040CD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osinophilic pneumonia acute</w:t>
            </w:r>
          </w:p>
        </w:tc>
      </w:tr>
      <w:tr w:rsidR="00D51F16" w:rsidRPr="00D51F16" w14:paraId="61596DD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4C1FEA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152D98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26ED7C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ranulomatous pneumonitis</w:t>
            </w:r>
          </w:p>
        </w:tc>
      </w:tr>
      <w:tr w:rsidR="00D51F16" w:rsidRPr="00D51F16" w14:paraId="131D6B8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ED7F546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DE9574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BC6C26B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Diffuse </w:t>
            </w:r>
            <w:proofErr w:type="spellStart"/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anbronchiolitis</w:t>
            </w:r>
            <w:proofErr w:type="spellEnd"/>
          </w:p>
        </w:tc>
      </w:tr>
      <w:tr w:rsidR="00D51F16" w:rsidRPr="00D51F16" w14:paraId="310D1C8D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AB3AA41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9977BFF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37CAD3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a lipoid</w:t>
            </w:r>
          </w:p>
        </w:tc>
      </w:tr>
      <w:tr w:rsidR="00D51F16" w:rsidRPr="00D51F16" w14:paraId="21EB0BC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F0D0857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205D78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5297145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ulmonary eosinophilia</w:t>
            </w:r>
          </w:p>
        </w:tc>
      </w:tr>
      <w:tr w:rsidR="00D51F16" w:rsidRPr="00D51F16" w14:paraId="15F75F4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12FB579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E51B72E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ED197C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osinophilia myalgia syndrome</w:t>
            </w:r>
          </w:p>
        </w:tc>
      </w:tr>
      <w:tr w:rsidR="00D51F16" w:rsidRPr="00D51F16" w14:paraId="321BEC9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E0DCC60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2666C93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E5FF3E2" w14:textId="77777777" w:rsidR="00D51F16" w:rsidRPr="00D51F16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ower respiratory tract inflammation</w:t>
            </w:r>
          </w:p>
        </w:tc>
      </w:tr>
      <w:tr w:rsidR="00D51F16" w:rsidRPr="00D51F16" w14:paraId="39630EE7" w14:textId="77777777" w:rsidTr="00695847">
        <w:trPr>
          <w:trHeight w:val="300"/>
        </w:trPr>
        <w:tc>
          <w:tcPr>
            <w:tcW w:w="3261" w:type="dxa"/>
            <w:tcBorders>
              <w:bottom w:val="single" w:sz="4" w:space="0" w:color="auto"/>
            </w:tcBorders>
            <w:noWrap/>
            <w:vAlign w:val="center"/>
          </w:tcPr>
          <w:p w14:paraId="2D1A8B64" w14:textId="77777777" w:rsidR="00D51F16" w:rsidRPr="00593C9D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6E624761" w14:textId="77777777" w:rsidR="00D51F16" w:rsidRPr="00593C9D" w:rsidRDefault="00D51F16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4B593C17" w14:textId="283F97E0" w:rsidR="00D51F16" w:rsidRPr="00593C9D" w:rsidRDefault="00D51F16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51F16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neumonitis</w:t>
            </w:r>
          </w:p>
        </w:tc>
      </w:tr>
      <w:tr w:rsidR="00593C9D" w:rsidRPr="00593C9D" w14:paraId="031FB281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0D2DB2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disorders (excl neoplasms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EBA44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spasm and obstruction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5C89D0" w14:textId="4C9A84E2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93C9D" w:rsidRPr="00593C9D" w14:paraId="6120F73E" w14:textId="77777777" w:rsidTr="00695847">
        <w:trPr>
          <w:trHeight w:val="300"/>
        </w:trPr>
        <w:tc>
          <w:tcPr>
            <w:tcW w:w="32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0FAC58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538FA0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B9CE02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heezing</w:t>
            </w:r>
          </w:p>
        </w:tc>
      </w:tr>
      <w:tr w:rsidR="00593C9D" w:rsidRPr="00593C9D" w14:paraId="4DE51CE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8BA0188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2D9897D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E7C340A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</w:tr>
      <w:tr w:rsidR="00593C9D" w:rsidRPr="00593C9D" w14:paraId="748937F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991B4E2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5D53771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FBCAEC3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spasm</w:t>
            </w:r>
          </w:p>
        </w:tc>
      </w:tr>
      <w:tr w:rsidR="00593C9D" w:rsidRPr="00593C9D" w14:paraId="6591755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F3509B9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0C2D5F3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D9699A8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bstructive airways disorder</w:t>
            </w:r>
          </w:p>
        </w:tc>
      </w:tr>
      <w:tr w:rsidR="00593C9D" w:rsidRPr="00593C9D" w14:paraId="265ADD1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8500E29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23BF629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15F76BB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obstruction</w:t>
            </w:r>
          </w:p>
        </w:tc>
      </w:tr>
      <w:tr w:rsidR="00593C9D" w:rsidRPr="00593C9D" w14:paraId="71238FBC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6E0B08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4E1A1A1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F02953A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ostenosis</w:t>
            </w:r>
            <w:proofErr w:type="spellEnd"/>
          </w:p>
        </w:tc>
      </w:tr>
      <w:tr w:rsidR="00593C9D" w:rsidRPr="00593C9D" w14:paraId="4291C7D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7C4E0BF1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92D0513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F2892BA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tis chronic</w:t>
            </w:r>
          </w:p>
        </w:tc>
      </w:tr>
      <w:tr w:rsidR="00593C9D" w:rsidRPr="00593C9D" w14:paraId="1FA5B94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DABFD2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A1CE6D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1D1909D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fective exacerbation of chronic obstructive airways disease</w:t>
            </w:r>
          </w:p>
        </w:tc>
      </w:tr>
      <w:tr w:rsidR="00593C9D" w:rsidRPr="00593C9D" w14:paraId="13220EE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3C14490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8702081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09BC6B0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bliterative bronchiolitis</w:t>
            </w:r>
          </w:p>
        </w:tc>
      </w:tr>
      <w:tr w:rsidR="00593C9D" w:rsidRPr="00593C9D" w14:paraId="69008AA7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1CA279E7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02B5F6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AF8772B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hyperreactivity</w:t>
            </w:r>
          </w:p>
        </w:tc>
      </w:tr>
      <w:tr w:rsidR="00593C9D" w:rsidRPr="00593C9D" w14:paraId="1CCAABB3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4D4274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9F46766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02F9742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oedema</w:t>
            </w:r>
          </w:p>
        </w:tc>
      </w:tr>
      <w:tr w:rsidR="00593C9D" w:rsidRPr="00593C9D" w14:paraId="462B2950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629BB02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9F8126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CE772C8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sthmatic crisis</w:t>
            </w:r>
          </w:p>
        </w:tc>
      </w:tr>
      <w:tr w:rsidR="00593C9D" w:rsidRPr="00593C9D" w14:paraId="6580786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0DCC6E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0C7EB95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0A56E2E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eactive airways dysfunction syndrome</w:t>
            </w:r>
          </w:p>
        </w:tc>
      </w:tr>
      <w:tr w:rsidR="00593C9D" w:rsidRPr="00593C9D" w14:paraId="2F31CD69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C988EA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3A682D3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5F5BBC9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ystic fibrosis</w:t>
            </w:r>
          </w:p>
        </w:tc>
      </w:tr>
      <w:tr w:rsidR="00593C9D" w:rsidRPr="00593C9D" w14:paraId="015BCA07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3BDAB2CB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14:paraId="5009DF07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</w:tcPr>
          <w:p w14:paraId="25BDE736" w14:textId="77A3F79B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nic obstructive pulmonary disease</w:t>
            </w:r>
          </w:p>
        </w:tc>
      </w:tr>
      <w:tr w:rsidR="00593C9D" w:rsidRPr="00593C9D" w14:paraId="22132421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4A2023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D0133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conditions NEC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640B53" w14:textId="1C11EA61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93C9D" w:rsidRPr="00593C9D" w14:paraId="66132E84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35DC993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AE019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43F4CD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olitis</w:t>
            </w:r>
          </w:p>
        </w:tc>
      </w:tr>
      <w:tr w:rsidR="00593C9D" w:rsidRPr="00593C9D" w14:paraId="718657A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08EC7A30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3183D0E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3EB3614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fistula</w:t>
            </w:r>
          </w:p>
        </w:tc>
      </w:tr>
      <w:tr w:rsidR="00593C9D" w:rsidRPr="00593C9D" w14:paraId="5E92E58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9DCCEC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6F64625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0EDD1B6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esophagobronchial</w:t>
            </w:r>
            <w:proofErr w:type="spellEnd"/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fistula</w:t>
            </w:r>
          </w:p>
        </w:tc>
      </w:tr>
      <w:tr w:rsidR="00593C9D" w:rsidRPr="00593C9D" w14:paraId="733DF19F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447CE8B4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06F807C1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4E19BA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disorder</w:t>
            </w:r>
          </w:p>
        </w:tc>
      </w:tr>
      <w:tr w:rsidR="00593C9D" w:rsidRPr="00593C9D" w14:paraId="0A5432F2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A6B671C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755F6AD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93D4B6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secretion retention</w:t>
            </w:r>
          </w:p>
        </w:tc>
      </w:tr>
      <w:tr w:rsidR="00593C9D" w:rsidRPr="00593C9D" w14:paraId="08457E8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5B3325C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543E635E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876FFE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Bronchial </w:t>
            </w:r>
            <w:proofErr w:type="spellStart"/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aemorrhage</w:t>
            </w:r>
            <w:proofErr w:type="spellEnd"/>
          </w:p>
        </w:tc>
      </w:tr>
      <w:tr w:rsidR="00593C9D" w:rsidRPr="00593C9D" w14:paraId="225EB105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6D13702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1DC399F0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3F53E29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wall thickening</w:t>
            </w:r>
          </w:p>
        </w:tc>
      </w:tr>
      <w:tr w:rsidR="00593C9D" w:rsidRPr="00593C9D" w14:paraId="205023AB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5B9C5B0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62E1C59B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A66AEE4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osinophilic bronchitis</w:t>
            </w:r>
          </w:p>
        </w:tc>
      </w:tr>
      <w:tr w:rsidR="00593C9D" w:rsidRPr="00593C9D" w14:paraId="096CBB06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3D750B7F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4E46DFB4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000CAB2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injury</w:t>
            </w:r>
          </w:p>
        </w:tc>
      </w:tr>
      <w:tr w:rsidR="00593C9D" w:rsidRPr="00593C9D" w14:paraId="550B5E08" w14:textId="77777777" w:rsidTr="00695847">
        <w:trPr>
          <w:trHeight w:val="300"/>
        </w:trPr>
        <w:tc>
          <w:tcPr>
            <w:tcW w:w="3261" w:type="dxa"/>
            <w:noWrap/>
            <w:vAlign w:val="center"/>
            <w:hideMark/>
          </w:tcPr>
          <w:p w14:paraId="2B4F9D0A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28484387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753630A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al ulceration</w:t>
            </w:r>
          </w:p>
        </w:tc>
      </w:tr>
      <w:tr w:rsidR="00593C9D" w:rsidRPr="00593C9D" w14:paraId="290AEBA0" w14:textId="77777777" w:rsidTr="00695847">
        <w:trPr>
          <w:trHeight w:val="300"/>
        </w:trPr>
        <w:tc>
          <w:tcPr>
            <w:tcW w:w="3261" w:type="dxa"/>
            <w:noWrap/>
            <w:vAlign w:val="center"/>
          </w:tcPr>
          <w:p w14:paraId="7F4FA226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</w:tcPr>
          <w:p w14:paraId="2D0C8185" w14:textId="77777777" w:rsidR="00593C9D" w:rsidRPr="00593C9D" w:rsidRDefault="00593C9D" w:rsidP="00322BAE">
            <w:pPr>
              <w:spacing w:after="0" w:line="180" w:lineRule="exac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noWrap/>
            <w:vAlign w:val="center"/>
          </w:tcPr>
          <w:p w14:paraId="53D18C94" w14:textId="22FE1525" w:rsidR="00593C9D" w:rsidRPr="00593C9D" w:rsidRDefault="00593C9D" w:rsidP="00322BAE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93C9D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ronchiectasis</w:t>
            </w:r>
          </w:p>
        </w:tc>
      </w:tr>
    </w:tbl>
    <w:p w14:paraId="5AE024D5" w14:textId="77777777" w:rsidR="00C63D13" w:rsidRDefault="00C63D13" w:rsidP="00A06ACF">
      <w:pPr>
        <w:widowControl w:val="0"/>
        <w:spacing w:after="0"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92F661F" w14:textId="126369B6" w:rsidR="00A06ACF" w:rsidRPr="00A06ACF" w:rsidRDefault="00A06ACF" w:rsidP="00A06ACF">
      <w:pPr>
        <w:widowControl w:val="0"/>
        <w:spacing w:after="0"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A06AC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S2</w:t>
      </w:r>
      <w:r w:rsidRPr="00A06AC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Pr="00A06ACF">
        <w:rPr>
          <w:rFonts w:ascii="Times New Roman" w:eastAsia="宋体" w:hAnsi="Times New Roman" w:cs="Times New Roman"/>
          <w:sz w:val="20"/>
          <w:szCs w:val="20"/>
        </w:rPr>
        <w:t xml:space="preserve">Summary of </w:t>
      </w:r>
      <w:r w:rsidR="00FA4AD1" w:rsidRPr="00FA4AD1">
        <w:rPr>
          <w:rFonts w:ascii="Times New Roman" w:eastAsia="宋体" w:hAnsi="Times New Roman" w:cs="Times New Roman"/>
          <w:sz w:val="20"/>
          <w:szCs w:val="20"/>
        </w:rPr>
        <w:t>ICIs drug name in FAERS database</w:t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1990"/>
        <w:gridCol w:w="4819"/>
      </w:tblGrid>
      <w:tr w:rsidR="00A06ACF" w:rsidRPr="00A06ACF" w14:paraId="5E3B8D2A" w14:textId="77777777" w:rsidTr="00FF74E8">
        <w:trPr>
          <w:trHeight w:val="27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A6D6F82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35B8333" w14:textId="559BAEAF" w:rsidR="00A06ACF" w:rsidRPr="00A06ACF" w:rsidRDefault="00FF74E8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F74E8">
              <w:rPr>
                <w:rFonts w:ascii="Times New Roman" w:eastAsia="宋体" w:hAnsi="Times New Roman" w:cs="Times New Roman"/>
                <w:sz w:val="20"/>
                <w:szCs w:val="20"/>
              </w:rPr>
              <w:t>Standard nam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C5257B" w14:textId="77D297A4" w:rsidR="00A06ACF" w:rsidRPr="00A06ACF" w:rsidRDefault="003B4AC5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="00F27760">
              <w:rPr>
                <w:rFonts w:ascii="Times New Roman" w:eastAsia="宋体" w:hAnsi="Times New Roman" w:cs="Times New Roman"/>
                <w:sz w:val="20"/>
                <w:szCs w:val="20"/>
              </w:rPr>
              <w:t>ther</w:t>
            </w:r>
            <w:r w:rsidR="00A06ACF"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ame</w:t>
            </w:r>
            <w:r w:rsidR="003542FE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</w:tr>
      <w:tr w:rsidR="00A06ACF" w:rsidRPr="00A06ACF" w14:paraId="4689A4A7" w14:textId="77777777" w:rsidTr="00FF74E8">
        <w:trPr>
          <w:trHeight w:val="270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2DA367EA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PD-1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0D645CF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noWrap/>
          </w:tcPr>
          <w:p w14:paraId="6741132D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OPDIVO, MDX-1106, ONO4538, BMS-936558</w:t>
            </w:r>
          </w:p>
        </w:tc>
      </w:tr>
      <w:tr w:rsidR="00A06ACF" w:rsidRPr="00A06ACF" w14:paraId="78E61961" w14:textId="77777777" w:rsidTr="00FF74E8">
        <w:trPr>
          <w:trHeight w:val="270"/>
        </w:trPr>
        <w:tc>
          <w:tcPr>
            <w:tcW w:w="1129" w:type="dxa"/>
            <w:vMerge/>
          </w:tcPr>
          <w:p w14:paraId="297E6573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</w:tcPr>
          <w:p w14:paraId="7106AAE4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pembrolizumab</w:t>
            </w:r>
          </w:p>
        </w:tc>
        <w:tc>
          <w:tcPr>
            <w:tcW w:w="4819" w:type="dxa"/>
            <w:noWrap/>
          </w:tcPr>
          <w:p w14:paraId="27D6DCEC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KEYTRUDA, MK-3475</w:t>
            </w:r>
          </w:p>
        </w:tc>
      </w:tr>
      <w:tr w:rsidR="00A06ACF" w:rsidRPr="00A06ACF" w14:paraId="4781E875" w14:textId="77777777" w:rsidTr="00FF74E8">
        <w:trPr>
          <w:trHeight w:val="270"/>
        </w:trPr>
        <w:tc>
          <w:tcPr>
            <w:tcW w:w="1129" w:type="dxa"/>
            <w:vMerge/>
          </w:tcPr>
          <w:p w14:paraId="2E68A1AA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</w:tcPr>
          <w:p w14:paraId="7F0EC14F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cemiplimab</w:t>
            </w:r>
            <w:proofErr w:type="spellEnd"/>
          </w:p>
        </w:tc>
        <w:tc>
          <w:tcPr>
            <w:tcW w:w="4819" w:type="dxa"/>
            <w:noWrap/>
          </w:tcPr>
          <w:p w14:paraId="741AE9A2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LIBTAYO, SAR439684, REGN2810</w:t>
            </w:r>
          </w:p>
        </w:tc>
      </w:tr>
      <w:tr w:rsidR="00A06ACF" w:rsidRPr="00A06ACF" w14:paraId="6543969E" w14:textId="77777777" w:rsidTr="00FF74E8">
        <w:trPr>
          <w:trHeight w:val="270"/>
        </w:trPr>
        <w:tc>
          <w:tcPr>
            <w:tcW w:w="1129" w:type="dxa"/>
            <w:vMerge w:val="restart"/>
          </w:tcPr>
          <w:p w14:paraId="5DBFAD0A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PD-L1</w:t>
            </w:r>
          </w:p>
        </w:tc>
        <w:tc>
          <w:tcPr>
            <w:tcW w:w="1990" w:type="dxa"/>
          </w:tcPr>
          <w:p w14:paraId="1D5E3EFD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tezolizumab</w:t>
            </w:r>
          </w:p>
        </w:tc>
        <w:tc>
          <w:tcPr>
            <w:tcW w:w="4819" w:type="dxa"/>
            <w:noWrap/>
          </w:tcPr>
          <w:p w14:paraId="43A32808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TECENTRIQ, MPDL3280A</w:t>
            </w:r>
          </w:p>
        </w:tc>
      </w:tr>
      <w:tr w:rsidR="00A06ACF" w:rsidRPr="00A06ACF" w14:paraId="02745F9A" w14:textId="77777777" w:rsidTr="00FF74E8">
        <w:trPr>
          <w:trHeight w:val="270"/>
        </w:trPr>
        <w:tc>
          <w:tcPr>
            <w:tcW w:w="1129" w:type="dxa"/>
            <w:vMerge/>
          </w:tcPr>
          <w:p w14:paraId="6CF611D3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</w:tcPr>
          <w:p w14:paraId="3716B11B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durvalumab</w:t>
            </w:r>
          </w:p>
        </w:tc>
        <w:tc>
          <w:tcPr>
            <w:tcW w:w="4819" w:type="dxa"/>
            <w:noWrap/>
          </w:tcPr>
          <w:p w14:paraId="7C95308C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IMFINZI, MEDI4736</w:t>
            </w:r>
          </w:p>
        </w:tc>
      </w:tr>
      <w:tr w:rsidR="00A06ACF" w:rsidRPr="00A06ACF" w14:paraId="765D8801" w14:textId="77777777" w:rsidTr="00FF74E8">
        <w:trPr>
          <w:trHeight w:val="270"/>
        </w:trPr>
        <w:tc>
          <w:tcPr>
            <w:tcW w:w="1129" w:type="dxa"/>
            <w:vMerge/>
          </w:tcPr>
          <w:p w14:paraId="45844A6C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</w:tcPr>
          <w:p w14:paraId="7F27E2E8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avelumab</w:t>
            </w:r>
          </w:p>
        </w:tc>
        <w:tc>
          <w:tcPr>
            <w:tcW w:w="4819" w:type="dxa"/>
            <w:noWrap/>
          </w:tcPr>
          <w:p w14:paraId="3838CEAD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BAVENCIO, MSB0010718C</w:t>
            </w:r>
          </w:p>
        </w:tc>
      </w:tr>
      <w:tr w:rsidR="00A06ACF" w:rsidRPr="00A06ACF" w14:paraId="47562C10" w14:textId="77777777" w:rsidTr="00FF74E8">
        <w:trPr>
          <w:trHeight w:val="270"/>
        </w:trPr>
        <w:tc>
          <w:tcPr>
            <w:tcW w:w="1129" w:type="dxa"/>
          </w:tcPr>
          <w:p w14:paraId="7D37814D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CTLA-4</w:t>
            </w:r>
          </w:p>
        </w:tc>
        <w:tc>
          <w:tcPr>
            <w:tcW w:w="1990" w:type="dxa"/>
          </w:tcPr>
          <w:p w14:paraId="55685963" w14:textId="77777777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ipilimumab</w:t>
            </w:r>
          </w:p>
          <w:p w14:paraId="1F3A12E5" w14:textId="6436A019" w:rsidR="00A06ACF" w:rsidRP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A06ACF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remelimumab</w:t>
            </w:r>
            <w:proofErr w:type="spellEnd"/>
            <w:r w:rsidR="005345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     </w:t>
            </w:r>
          </w:p>
        </w:tc>
        <w:tc>
          <w:tcPr>
            <w:tcW w:w="4819" w:type="dxa"/>
            <w:noWrap/>
          </w:tcPr>
          <w:p w14:paraId="4C7168E3" w14:textId="77777777" w:rsidR="00A06ACF" w:rsidRDefault="00A06ACF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06ACF">
              <w:rPr>
                <w:rFonts w:ascii="Times New Roman" w:eastAsia="宋体" w:hAnsi="Times New Roman" w:cs="Times New Roman"/>
                <w:sz w:val="20"/>
                <w:szCs w:val="20"/>
              </w:rPr>
              <w:t>YERVOY, BMS-734016, MDX-010</w:t>
            </w:r>
          </w:p>
          <w:p w14:paraId="11F38C33" w14:textId="35D1985E" w:rsidR="005345D6" w:rsidRPr="00A06ACF" w:rsidRDefault="005345D6" w:rsidP="00A06ACF">
            <w:pPr>
              <w:widowControl w:val="0"/>
              <w:spacing w:after="0" w:line="400" w:lineRule="exact"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345D6">
              <w:rPr>
                <w:rFonts w:ascii="Times New Roman" w:eastAsia="宋体" w:hAnsi="Times New Roman" w:cs="Times New Roman"/>
                <w:sz w:val="20"/>
                <w:szCs w:val="20"/>
              </w:rPr>
              <w:t>TICILIMUMAB</w:t>
            </w:r>
          </w:p>
        </w:tc>
      </w:tr>
    </w:tbl>
    <w:p w14:paraId="7220DE47" w14:textId="35A0597F" w:rsidR="00B36267" w:rsidRDefault="00B36267" w:rsidP="00B36267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63963ACC" w14:textId="155A7FE6" w:rsidR="0037693A" w:rsidRDefault="0037693A" w:rsidP="00B36267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4BE96196" w14:textId="77777777" w:rsidR="0037693A" w:rsidRDefault="0037693A" w:rsidP="00B36267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71FC3A68" w14:textId="77777777" w:rsidR="00B36267" w:rsidRPr="00970D8F" w:rsidRDefault="00B36267" w:rsidP="00B36267">
      <w:pPr>
        <w:widowControl w:val="0"/>
        <w:spacing w:afterLines="50" w:after="156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A06AC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3 </w:t>
      </w:r>
      <w:r>
        <w:rPr>
          <w:rFonts w:ascii="Times New Roman" w:eastAsia="宋体" w:hAnsi="Times New Roman" w:cs="Times New Roman"/>
          <w:sz w:val="20"/>
          <w:szCs w:val="20"/>
        </w:rPr>
        <w:t>T</w:t>
      </w:r>
      <w:r w:rsidRPr="00AD5788">
        <w:rPr>
          <w:rFonts w:ascii="Times New Roman" w:eastAsia="宋体" w:hAnsi="Times New Roman" w:cs="Times New Roman"/>
          <w:sz w:val="20"/>
          <w:szCs w:val="20"/>
        </w:rPr>
        <w:t>he time to onset with ICIs-related class-specific respiratory system AEs</w:t>
      </w:r>
    </w:p>
    <w:tbl>
      <w:tblPr>
        <w:tblStyle w:val="a7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972"/>
        <w:gridCol w:w="972"/>
        <w:gridCol w:w="973"/>
        <w:gridCol w:w="1111"/>
        <w:gridCol w:w="1112"/>
        <w:gridCol w:w="821"/>
        <w:gridCol w:w="1484"/>
      </w:tblGrid>
      <w:tr w:rsidR="00B36267" w14:paraId="5B5F053D" w14:textId="77777777" w:rsidTr="002D6F19">
        <w:trPr>
          <w:trHeight w:val="428"/>
          <w:jc w:val="center"/>
        </w:trPr>
        <w:tc>
          <w:tcPr>
            <w:tcW w:w="36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59A848" w14:textId="77777777" w:rsidR="00B36267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86">
              <w:rPr>
                <w:rFonts w:ascii="Times New Roman" w:hAnsi="Times New Roman" w:cs="Times New Roman"/>
                <w:b/>
                <w:color w:val="000000"/>
                <w:sz w:val="22"/>
              </w:rPr>
              <w:t>Respiratory system even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4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E99BFC7" w14:textId="77777777" w:rsidR="00B36267" w:rsidRPr="007F7FAC" w:rsidRDefault="00B36267" w:rsidP="00170CD4">
            <w:pPr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FA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 w:rsidRPr="007F7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e to onset (</w:t>
            </w:r>
            <w:r w:rsidRPr="007F7FA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ays</w:t>
            </w:r>
            <w:r w:rsidRPr="007F7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B36267" w14:paraId="51257999" w14:textId="77777777" w:rsidTr="002D6F19">
        <w:trPr>
          <w:trHeight w:val="428"/>
          <w:jc w:val="center"/>
        </w:trPr>
        <w:tc>
          <w:tcPr>
            <w:tcW w:w="3612" w:type="dxa"/>
            <w:vMerge/>
            <w:tcBorders>
              <w:top w:val="nil"/>
              <w:bottom w:val="single" w:sz="4" w:space="0" w:color="auto"/>
            </w:tcBorders>
          </w:tcPr>
          <w:p w14:paraId="6758EE18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9B2EF00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-30d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4087BC80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-90d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32574AC0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-180d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9DB6FD4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1-270d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25E0E2D" w14:textId="77777777" w:rsidR="00B36267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1-360d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7D52BF58" w14:textId="77777777" w:rsidR="00B36267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60d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A837B7E" w14:textId="77777777" w:rsidR="00B36267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3509D">
              <w:rPr>
                <w:rFonts w:ascii="Times New Roman" w:hAnsi="Times New Roman" w:cs="Times New Roman"/>
              </w:rPr>
              <w:t>Data available</w:t>
            </w:r>
          </w:p>
        </w:tc>
      </w:tr>
      <w:tr w:rsidR="00B36267" w14:paraId="11D481FE" w14:textId="77777777" w:rsidTr="002D6F19">
        <w:trPr>
          <w:trHeight w:val="257"/>
          <w:jc w:val="center"/>
        </w:trPr>
        <w:tc>
          <w:tcPr>
            <w:tcW w:w="3612" w:type="dxa"/>
            <w:tcBorders>
              <w:top w:val="single" w:sz="4" w:space="0" w:color="auto"/>
            </w:tcBorders>
          </w:tcPr>
          <w:p w14:paraId="25B6C0D8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Bronchial disorder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F10E546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638A138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58DC5AB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AE539B7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26E4006B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13F0C1AB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6428AD3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436</w:t>
            </w:r>
          </w:p>
        </w:tc>
      </w:tr>
      <w:tr w:rsidR="00B36267" w14:paraId="60D064BD" w14:textId="77777777" w:rsidTr="002D6F19">
        <w:trPr>
          <w:trHeight w:val="257"/>
          <w:jc w:val="center"/>
        </w:trPr>
        <w:tc>
          <w:tcPr>
            <w:tcW w:w="3612" w:type="dxa"/>
          </w:tcPr>
          <w:p w14:paraId="208BAFBD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Lower respiratory tract disorder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2" w:type="dxa"/>
          </w:tcPr>
          <w:p w14:paraId="29E19D8F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972" w:type="dxa"/>
          </w:tcPr>
          <w:p w14:paraId="4F663DC1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973" w:type="dxa"/>
          </w:tcPr>
          <w:p w14:paraId="205C07E8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11" w:type="dxa"/>
          </w:tcPr>
          <w:p w14:paraId="05A80D40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12" w:type="dxa"/>
          </w:tcPr>
          <w:p w14:paraId="1B110C0C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</w:tcPr>
          <w:p w14:paraId="7807D9E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84" w:type="dxa"/>
          </w:tcPr>
          <w:p w14:paraId="603EB5C6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4114</w:t>
            </w:r>
          </w:p>
        </w:tc>
      </w:tr>
      <w:tr w:rsidR="00B36267" w14:paraId="207C5909" w14:textId="77777777" w:rsidTr="002D6F19">
        <w:trPr>
          <w:trHeight w:val="257"/>
          <w:jc w:val="center"/>
        </w:trPr>
        <w:tc>
          <w:tcPr>
            <w:tcW w:w="3612" w:type="dxa"/>
          </w:tcPr>
          <w:p w14:paraId="35B59182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Pleural disorder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972" w:type="dxa"/>
          </w:tcPr>
          <w:p w14:paraId="119C02D1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72" w:type="dxa"/>
          </w:tcPr>
          <w:p w14:paraId="2924D68E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73" w:type="dxa"/>
          </w:tcPr>
          <w:p w14:paraId="0547DC2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11" w:type="dxa"/>
          </w:tcPr>
          <w:p w14:paraId="30D4AFF6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2" w:type="dxa"/>
          </w:tcPr>
          <w:p w14:paraId="6A6F3F44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1" w:type="dxa"/>
          </w:tcPr>
          <w:p w14:paraId="48DAF7CF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84" w:type="dxa"/>
          </w:tcPr>
          <w:p w14:paraId="13618D74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1314</w:t>
            </w:r>
          </w:p>
        </w:tc>
      </w:tr>
      <w:tr w:rsidR="00B36267" w14:paraId="57236DC7" w14:textId="77777777" w:rsidTr="002D6F19">
        <w:trPr>
          <w:trHeight w:val="257"/>
          <w:jc w:val="center"/>
        </w:trPr>
        <w:tc>
          <w:tcPr>
            <w:tcW w:w="3612" w:type="dxa"/>
          </w:tcPr>
          <w:p w14:paraId="5D706318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Pulmonary vascular disorder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972" w:type="dxa"/>
          </w:tcPr>
          <w:p w14:paraId="3B966BBB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972" w:type="dxa"/>
          </w:tcPr>
          <w:p w14:paraId="14AFC0E0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3" w:type="dxa"/>
          </w:tcPr>
          <w:p w14:paraId="3586FFFB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1" w:type="dxa"/>
          </w:tcPr>
          <w:p w14:paraId="17171947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2" w:type="dxa"/>
          </w:tcPr>
          <w:p w14:paraId="6C316B24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1" w:type="dxa"/>
          </w:tcPr>
          <w:p w14:paraId="3EE846AE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84" w:type="dxa"/>
          </w:tcPr>
          <w:p w14:paraId="6FEC4BC3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720</w:t>
            </w:r>
          </w:p>
        </w:tc>
      </w:tr>
      <w:tr w:rsidR="00B36267" w14:paraId="6D88D882" w14:textId="77777777" w:rsidTr="002D6F19">
        <w:trPr>
          <w:trHeight w:val="257"/>
          <w:jc w:val="center"/>
        </w:trPr>
        <w:tc>
          <w:tcPr>
            <w:tcW w:w="3612" w:type="dxa"/>
          </w:tcPr>
          <w:p w14:paraId="0537418A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disorders NEC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972" w:type="dxa"/>
          </w:tcPr>
          <w:p w14:paraId="33DA013B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972" w:type="dxa"/>
          </w:tcPr>
          <w:p w14:paraId="4D6E13D1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973" w:type="dxa"/>
          </w:tcPr>
          <w:p w14:paraId="12FB1B89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1" w:type="dxa"/>
          </w:tcPr>
          <w:p w14:paraId="465C0BBE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12" w:type="dxa"/>
          </w:tcPr>
          <w:p w14:paraId="543B61F9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21" w:type="dxa"/>
          </w:tcPr>
          <w:p w14:paraId="052A6128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84" w:type="dxa"/>
          </w:tcPr>
          <w:p w14:paraId="45DDEAE3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5667</w:t>
            </w:r>
          </w:p>
        </w:tc>
      </w:tr>
      <w:tr w:rsidR="00B36267" w14:paraId="409CF8FA" w14:textId="77777777" w:rsidTr="002D6F19">
        <w:trPr>
          <w:trHeight w:val="257"/>
          <w:jc w:val="center"/>
        </w:trPr>
        <w:tc>
          <w:tcPr>
            <w:tcW w:w="3612" w:type="dxa"/>
          </w:tcPr>
          <w:p w14:paraId="35E6EF75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tract infection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972" w:type="dxa"/>
          </w:tcPr>
          <w:p w14:paraId="777D3BA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972" w:type="dxa"/>
          </w:tcPr>
          <w:p w14:paraId="1A65B7C8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973" w:type="dxa"/>
          </w:tcPr>
          <w:p w14:paraId="4B4825EF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11" w:type="dxa"/>
          </w:tcPr>
          <w:p w14:paraId="29E41718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12" w:type="dxa"/>
          </w:tcPr>
          <w:p w14:paraId="2E56C25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21" w:type="dxa"/>
          </w:tcPr>
          <w:p w14:paraId="51698C05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84" w:type="dxa"/>
          </w:tcPr>
          <w:p w14:paraId="592D798D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3913</w:t>
            </w:r>
          </w:p>
        </w:tc>
      </w:tr>
      <w:tr w:rsidR="00B36267" w14:paraId="01251911" w14:textId="77777777" w:rsidTr="002D6F19">
        <w:trPr>
          <w:trHeight w:val="257"/>
          <w:jc w:val="center"/>
        </w:trPr>
        <w:tc>
          <w:tcPr>
            <w:tcW w:w="3612" w:type="dxa"/>
          </w:tcPr>
          <w:p w14:paraId="61087818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tract neoplasm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972" w:type="dxa"/>
          </w:tcPr>
          <w:p w14:paraId="1CF4126D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72" w:type="dxa"/>
          </w:tcPr>
          <w:p w14:paraId="5A73B40A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3" w:type="dxa"/>
          </w:tcPr>
          <w:p w14:paraId="23CED8AC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1" w:type="dxa"/>
          </w:tcPr>
          <w:p w14:paraId="515B0DAF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12" w:type="dxa"/>
          </w:tcPr>
          <w:p w14:paraId="2D28CC31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21" w:type="dxa"/>
          </w:tcPr>
          <w:p w14:paraId="112E309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484" w:type="dxa"/>
          </w:tcPr>
          <w:p w14:paraId="340A106E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241</w:t>
            </w:r>
          </w:p>
        </w:tc>
      </w:tr>
      <w:tr w:rsidR="00B36267" w14:paraId="62C4CDAE" w14:textId="77777777" w:rsidTr="002D6F19">
        <w:trPr>
          <w:trHeight w:val="257"/>
          <w:jc w:val="center"/>
        </w:trPr>
        <w:tc>
          <w:tcPr>
            <w:tcW w:w="3612" w:type="dxa"/>
          </w:tcPr>
          <w:p w14:paraId="073F5122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tract signs and symptom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72" w:type="dxa"/>
          </w:tcPr>
          <w:p w14:paraId="2318426C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72" w:type="dxa"/>
          </w:tcPr>
          <w:p w14:paraId="74B8E9A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73" w:type="dxa"/>
          </w:tcPr>
          <w:p w14:paraId="74E7DD7A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1" w:type="dxa"/>
          </w:tcPr>
          <w:p w14:paraId="7E289005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2" w:type="dxa"/>
          </w:tcPr>
          <w:p w14:paraId="752A1603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</w:tcPr>
          <w:p w14:paraId="6A9B5737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84" w:type="dxa"/>
          </w:tcPr>
          <w:p w14:paraId="646DC8FF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1065</w:t>
            </w:r>
          </w:p>
        </w:tc>
      </w:tr>
      <w:tr w:rsidR="00B36267" w14:paraId="4FBA32FD" w14:textId="77777777" w:rsidTr="002D6F19">
        <w:trPr>
          <w:trHeight w:val="257"/>
          <w:jc w:val="center"/>
        </w:trPr>
        <w:tc>
          <w:tcPr>
            <w:tcW w:w="3612" w:type="dxa"/>
          </w:tcPr>
          <w:p w14:paraId="33136D65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Thoracic disorder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972" w:type="dxa"/>
          </w:tcPr>
          <w:p w14:paraId="0B5885B9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2" w:type="dxa"/>
          </w:tcPr>
          <w:p w14:paraId="5E0ECF5D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3" w:type="dxa"/>
          </w:tcPr>
          <w:p w14:paraId="793615B9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1" w:type="dxa"/>
          </w:tcPr>
          <w:p w14:paraId="2AEC4C79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12" w:type="dxa"/>
          </w:tcPr>
          <w:p w14:paraId="463E97F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21" w:type="dxa"/>
          </w:tcPr>
          <w:p w14:paraId="6A57FE85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484" w:type="dxa"/>
          </w:tcPr>
          <w:p w14:paraId="4CCC2BD4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132</w:t>
            </w:r>
          </w:p>
        </w:tc>
      </w:tr>
      <w:tr w:rsidR="00B36267" w14:paraId="30F2BFAD" w14:textId="77777777" w:rsidTr="002D6F19">
        <w:trPr>
          <w:trHeight w:val="257"/>
          <w:jc w:val="center"/>
        </w:trPr>
        <w:tc>
          <w:tcPr>
            <w:tcW w:w="3612" w:type="dxa"/>
          </w:tcPr>
          <w:p w14:paraId="3542FEFC" w14:textId="77777777" w:rsidR="00B36267" w:rsidRPr="000414AF" w:rsidRDefault="00B36267" w:rsidP="00170CD4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Upper respiratory tract disorders</w:t>
            </w:r>
            <w:r>
              <w:rPr>
                <w:rFonts w:ascii="Times New Roman" w:hAnsi="Times New Roman" w:cs="Times New Roman"/>
              </w:rPr>
              <w:t>,</w:t>
            </w:r>
            <w:r w:rsidRPr="000414A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972" w:type="dxa"/>
          </w:tcPr>
          <w:p w14:paraId="663CD2AD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72" w:type="dxa"/>
          </w:tcPr>
          <w:p w14:paraId="466B1B7A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3" w:type="dxa"/>
          </w:tcPr>
          <w:p w14:paraId="1609EEFD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1" w:type="dxa"/>
          </w:tcPr>
          <w:p w14:paraId="16222752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</w:tcPr>
          <w:p w14:paraId="374B2C3D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21" w:type="dxa"/>
          </w:tcPr>
          <w:p w14:paraId="59ECE385" w14:textId="77777777" w:rsidR="00B36267" w:rsidRPr="000414AF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84" w:type="dxa"/>
          </w:tcPr>
          <w:p w14:paraId="6FE14A78" w14:textId="77777777" w:rsidR="00B36267" w:rsidRPr="00C50210" w:rsidRDefault="00B36267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C50210">
              <w:rPr>
                <w:rFonts w:ascii="Times New Roman" w:hAnsi="Times New Roman" w:cs="Times New Roman"/>
              </w:rPr>
              <w:t>397</w:t>
            </w:r>
          </w:p>
        </w:tc>
      </w:tr>
      <w:tr w:rsidR="00236F58" w14:paraId="2776D653" w14:textId="77777777" w:rsidTr="002D6F19">
        <w:trPr>
          <w:trHeight w:val="257"/>
          <w:jc w:val="center"/>
        </w:trPr>
        <w:tc>
          <w:tcPr>
            <w:tcW w:w="3612" w:type="dxa"/>
          </w:tcPr>
          <w:p w14:paraId="12347472" w14:textId="00834A30" w:rsidR="00236F58" w:rsidRPr="000414AF" w:rsidRDefault="0034109F" w:rsidP="00236F58">
            <w:pPr>
              <w:spacing w:line="30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34109F">
              <w:rPr>
                <w:rFonts w:ascii="Times New Roman" w:hAnsi="Times New Roman" w:cs="Times New Roman"/>
              </w:rPr>
              <w:t>roportion</w:t>
            </w:r>
            <w:r w:rsidR="003E6010">
              <w:rPr>
                <w:rFonts w:ascii="Times New Roman" w:hAnsi="Times New Roman" w:cs="Times New Roman"/>
              </w:rPr>
              <w:t>, (%)</w:t>
            </w:r>
          </w:p>
        </w:tc>
        <w:tc>
          <w:tcPr>
            <w:tcW w:w="972" w:type="dxa"/>
          </w:tcPr>
          <w:p w14:paraId="0163F25D" w14:textId="16A1CB0B" w:rsidR="00236F58" w:rsidRPr="00236F58" w:rsidRDefault="00236F58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236F58">
              <w:rPr>
                <w:rFonts w:ascii="Times New Roman" w:hAnsi="Times New Roman" w:cs="Times New Roman"/>
              </w:rPr>
              <w:t>50.58%</w:t>
            </w:r>
          </w:p>
        </w:tc>
        <w:tc>
          <w:tcPr>
            <w:tcW w:w="972" w:type="dxa"/>
          </w:tcPr>
          <w:p w14:paraId="72558F0E" w14:textId="57F72EB9" w:rsidR="00236F58" w:rsidRPr="00236F58" w:rsidRDefault="00236F58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236F58">
              <w:rPr>
                <w:rFonts w:ascii="Times New Roman" w:hAnsi="Times New Roman" w:cs="Times New Roman"/>
              </w:rPr>
              <w:t>24.82%</w:t>
            </w:r>
          </w:p>
        </w:tc>
        <w:tc>
          <w:tcPr>
            <w:tcW w:w="973" w:type="dxa"/>
          </w:tcPr>
          <w:p w14:paraId="575E11E8" w14:textId="40C86538" w:rsidR="00236F58" w:rsidRPr="00236F58" w:rsidRDefault="00236F58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236F58">
              <w:rPr>
                <w:rFonts w:ascii="Times New Roman" w:hAnsi="Times New Roman" w:cs="Times New Roman"/>
              </w:rPr>
              <w:t>12.90%</w:t>
            </w:r>
          </w:p>
        </w:tc>
        <w:tc>
          <w:tcPr>
            <w:tcW w:w="1111" w:type="dxa"/>
          </w:tcPr>
          <w:p w14:paraId="4EE1E665" w14:textId="62DFF267" w:rsidR="00236F58" w:rsidRPr="00236F58" w:rsidRDefault="00236F58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236F58">
              <w:rPr>
                <w:rFonts w:ascii="Times New Roman" w:hAnsi="Times New Roman" w:cs="Times New Roman"/>
              </w:rPr>
              <w:t>4.89%</w:t>
            </w:r>
          </w:p>
        </w:tc>
        <w:tc>
          <w:tcPr>
            <w:tcW w:w="1112" w:type="dxa"/>
          </w:tcPr>
          <w:p w14:paraId="4B5086DC" w14:textId="44634A2F" w:rsidR="00236F58" w:rsidRPr="00236F58" w:rsidRDefault="00236F58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236F58">
              <w:rPr>
                <w:rFonts w:ascii="Times New Roman" w:hAnsi="Times New Roman" w:cs="Times New Roman"/>
              </w:rPr>
              <w:t>2.59%</w:t>
            </w:r>
          </w:p>
        </w:tc>
        <w:tc>
          <w:tcPr>
            <w:tcW w:w="821" w:type="dxa"/>
          </w:tcPr>
          <w:p w14:paraId="6B527B6A" w14:textId="3021D513" w:rsidR="00236F58" w:rsidRPr="00236F58" w:rsidRDefault="00236F58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236F58">
              <w:rPr>
                <w:rFonts w:ascii="Times New Roman" w:hAnsi="Times New Roman" w:cs="Times New Roman"/>
              </w:rPr>
              <w:t>4.22%</w:t>
            </w:r>
          </w:p>
        </w:tc>
        <w:tc>
          <w:tcPr>
            <w:tcW w:w="1484" w:type="dxa"/>
          </w:tcPr>
          <w:p w14:paraId="56557503" w14:textId="1CF8183D" w:rsidR="00236F58" w:rsidRPr="00236F58" w:rsidRDefault="00236F58" w:rsidP="002207A7">
            <w:pPr>
              <w:spacing w:line="300" w:lineRule="atLeast"/>
              <w:jc w:val="center"/>
              <w:rPr>
                <w:rFonts w:ascii="Times New Roman" w:hAnsi="Times New Roman" w:cs="Times New Roman"/>
              </w:rPr>
            </w:pPr>
            <w:r w:rsidRPr="00236F58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7C60AE9D" w14:textId="77777777" w:rsidR="0037693A" w:rsidRDefault="0037693A" w:rsidP="00A06ACF">
      <w:pPr>
        <w:widowControl w:val="0"/>
        <w:spacing w:after="0"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CE69A9E" w14:textId="3F0E1BB8" w:rsidR="00F315BD" w:rsidRPr="00A06ACF" w:rsidRDefault="00F315BD" w:rsidP="008D2F31">
      <w:pPr>
        <w:widowControl w:val="0"/>
        <w:spacing w:afterLines="50" w:after="156" w:line="240" w:lineRule="auto"/>
        <w:rPr>
          <w:rFonts w:ascii="Times New Roman" w:eastAsia="宋体" w:hAnsi="Times New Roman" w:cs="Times New Roman"/>
          <w:sz w:val="20"/>
          <w:szCs w:val="20"/>
        </w:rPr>
      </w:pPr>
      <w:r w:rsidRPr="00A06AC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845E3B">
        <w:rPr>
          <w:rFonts w:ascii="Times New Roman" w:eastAsia="宋体" w:hAnsi="Times New Roman" w:cs="Times New Roman"/>
          <w:b/>
          <w:bCs/>
          <w:sz w:val="20"/>
          <w:szCs w:val="20"/>
        </w:rPr>
        <w:t>4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5E34D4">
        <w:rPr>
          <w:rFonts w:ascii="Times New Roman" w:eastAsia="宋体" w:hAnsi="Times New Roman" w:cs="Times New Roman"/>
          <w:sz w:val="20"/>
          <w:szCs w:val="20"/>
        </w:rPr>
        <w:t>T</w:t>
      </w:r>
      <w:r w:rsidR="00AD5788" w:rsidRPr="00AD5788">
        <w:rPr>
          <w:rFonts w:ascii="Times New Roman" w:eastAsia="宋体" w:hAnsi="Times New Roman" w:cs="Times New Roman"/>
          <w:sz w:val="20"/>
          <w:szCs w:val="20"/>
        </w:rPr>
        <w:t>he</w:t>
      </w:r>
      <w:r w:rsidR="00317FBF" w:rsidRPr="00317FBF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317FBF">
        <w:rPr>
          <w:rFonts w:ascii="Times New Roman" w:hAnsi="Times New Roman" w:cs="Times New Roman"/>
          <w:sz w:val="22"/>
          <w:szCs w:val="22"/>
        </w:rPr>
        <w:t>m</w:t>
      </w:r>
      <w:r w:rsidR="00317FBF" w:rsidRPr="007F7FAC">
        <w:rPr>
          <w:rFonts w:ascii="Times New Roman" w:hAnsi="Times New Roman" w:cs="Times New Roman"/>
          <w:sz w:val="22"/>
          <w:szCs w:val="22"/>
        </w:rPr>
        <w:t>edian</w:t>
      </w:r>
      <w:r w:rsidR="00AD5788" w:rsidRPr="00AD5788">
        <w:rPr>
          <w:rFonts w:ascii="Times New Roman" w:eastAsia="宋体" w:hAnsi="Times New Roman" w:cs="Times New Roman"/>
          <w:sz w:val="20"/>
          <w:szCs w:val="20"/>
        </w:rPr>
        <w:t xml:space="preserve"> time to onset with ICIs-related class-specific respiratory system A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272"/>
        <w:gridCol w:w="1622"/>
      </w:tblGrid>
      <w:tr w:rsidR="004A176D" w14:paraId="38B831F0" w14:textId="3228ED1D" w:rsidTr="004A176D">
        <w:trPr>
          <w:trHeight w:val="284"/>
        </w:trPr>
        <w:tc>
          <w:tcPr>
            <w:tcW w:w="3870" w:type="dxa"/>
            <w:vMerge w:val="restart"/>
            <w:tcBorders>
              <w:top w:val="single" w:sz="4" w:space="0" w:color="auto"/>
            </w:tcBorders>
            <w:vAlign w:val="center"/>
          </w:tcPr>
          <w:p w14:paraId="21D5E0D6" w14:textId="11B5CEEB" w:rsidR="004A176D" w:rsidRDefault="004A176D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E3F86">
              <w:rPr>
                <w:rFonts w:ascii="Times New Roman" w:hAnsi="Times New Roman" w:cs="Times New Roman"/>
                <w:b/>
                <w:color w:val="000000"/>
                <w:sz w:val="22"/>
              </w:rPr>
              <w:t>Respiratory system events</w:t>
            </w:r>
          </w:p>
        </w:tc>
        <w:tc>
          <w:tcPr>
            <w:tcW w:w="38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1D3C89" w14:textId="15B73957" w:rsidR="004A176D" w:rsidRPr="007F7FAC" w:rsidRDefault="004A176D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7FA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 w:rsidRPr="007F7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e to onset (</w:t>
            </w:r>
            <w:r w:rsidRPr="007F7FA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days</w:t>
            </w:r>
            <w:r w:rsidRPr="007F7F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4A176D" w14:paraId="5F070717" w14:textId="77777777" w:rsidTr="00C14D23">
        <w:trPr>
          <w:trHeight w:val="284"/>
        </w:trPr>
        <w:tc>
          <w:tcPr>
            <w:tcW w:w="3870" w:type="dxa"/>
            <w:vMerge/>
            <w:tcBorders>
              <w:bottom w:val="single" w:sz="4" w:space="0" w:color="auto"/>
            </w:tcBorders>
          </w:tcPr>
          <w:p w14:paraId="50A1E244" w14:textId="77777777" w:rsidR="004A176D" w:rsidRPr="000414AF" w:rsidRDefault="004A176D" w:rsidP="00311331">
            <w:pPr>
              <w:spacing w:line="30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6D721840" w14:textId="7E5F2C52" w:rsidR="004A176D" w:rsidRPr="007F7FAC" w:rsidRDefault="004A176D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FAC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7F7FAC">
              <w:rPr>
                <w:rFonts w:ascii="Times New Roman" w:hAnsi="Times New Roman" w:cs="Times New Roman"/>
                <w:sz w:val="22"/>
                <w:szCs w:val="22"/>
              </w:rPr>
              <w:t>edian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D194F60" w14:textId="25DB4E16" w:rsidR="004A176D" w:rsidRPr="007F7FAC" w:rsidRDefault="004A176D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7FAC">
              <w:rPr>
                <w:rFonts w:ascii="Times New Roman" w:hAnsi="Times New Roman" w:cs="Times New Roman" w:hint="eastAsia"/>
                <w:sz w:val="22"/>
                <w:szCs w:val="22"/>
              </w:rPr>
              <w:t>Q</w:t>
            </w:r>
            <w:r w:rsidRPr="007F7FAC">
              <w:rPr>
                <w:rFonts w:ascii="Times New Roman" w:hAnsi="Times New Roman" w:cs="Times New Roman"/>
                <w:sz w:val="22"/>
                <w:szCs w:val="22"/>
              </w:rPr>
              <w:t>uartile1-3</w:t>
            </w:r>
          </w:p>
        </w:tc>
      </w:tr>
      <w:tr w:rsidR="002A3AB9" w14:paraId="6EB0DB25" w14:textId="77777777" w:rsidTr="00311331">
        <w:trPr>
          <w:trHeight w:val="284"/>
        </w:trPr>
        <w:tc>
          <w:tcPr>
            <w:tcW w:w="3870" w:type="dxa"/>
          </w:tcPr>
          <w:p w14:paraId="4D62DD7C" w14:textId="08169620" w:rsidR="002A3AB9" w:rsidRPr="000414AF" w:rsidRDefault="005128C7" w:rsidP="00311331">
            <w:pPr>
              <w:spacing w:line="300" w:lineRule="atLeast"/>
              <w:rPr>
                <w:rFonts w:ascii="Times New Roman" w:hAnsi="Times New Roman" w:cs="Times New Roman"/>
              </w:rPr>
            </w:pPr>
            <w:r w:rsidRPr="005128C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72" w:type="dxa"/>
          </w:tcPr>
          <w:p w14:paraId="64D7CC6A" w14:textId="41FA60E6" w:rsidR="002A3AB9" w:rsidRPr="003E7582" w:rsidRDefault="002C6274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22" w:type="dxa"/>
          </w:tcPr>
          <w:p w14:paraId="45C9EDB4" w14:textId="29971C1B" w:rsidR="002A3AB9" w:rsidRPr="003E7582" w:rsidRDefault="002C6274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-98</w:t>
            </w:r>
          </w:p>
        </w:tc>
      </w:tr>
      <w:tr w:rsidR="007F7FAC" w14:paraId="60F59D77" w14:textId="4FBCAC54" w:rsidTr="00311331">
        <w:trPr>
          <w:trHeight w:val="284"/>
        </w:trPr>
        <w:tc>
          <w:tcPr>
            <w:tcW w:w="3870" w:type="dxa"/>
          </w:tcPr>
          <w:p w14:paraId="37B32399" w14:textId="0B989087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 xml:space="preserve">Bronchial disorders </w:t>
            </w:r>
          </w:p>
        </w:tc>
        <w:tc>
          <w:tcPr>
            <w:tcW w:w="2272" w:type="dxa"/>
          </w:tcPr>
          <w:p w14:paraId="6E6983E3" w14:textId="28257A61" w:rsidR="007F7FAC" w:rsidRPr="003E7582" w:rsidRDefault="004060E9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22" w:type="dxa"/>
          </w:tcPr>
          <w:p w14:paraId="142BE504" w14:textId="2D7E5511" w:rsidR="007F7FAC" w:rsidRPr="003E7582" w:rsidRDefault="004060E9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4-115</w:t>
            </w:r>
          </w:p>
        </w:tc>
      </w:tr>
      <w:tr w:rsidR="007F7FAC" w14:paraId="2BF5CCB3" w14:textId="72FD7D67" w:rsidTr="00311331">
        <w:trPr>
          <w:trHeight w:val="284"/>
        </w:trPr>
        <w:tc>
          <w:tcPr>
            <w:tcW w:w="3870" w:type="dxa"/>
          </w:tcPr>
          <w:p w14:paraId="49A6BDC4" w14:textId="76ED37B2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 xml:space="preserve">Lower respiratory tract disorders </w:t>
            </w:r>
          </w:p>
        </w:tc>
        <w:tc>
          <w:tcPr>
            <w:tcW w:w="2272" w:type="dxa"/>
          </w:tcPr>
          <w:p w14:paraId="1CCAD262" w14:textId="4196B713" w:rsidR="007F7FAC" w:rsidRPr="003E7582" w:rsidRDefault="00851B67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22" w:type="dxa"/>
          </w:tcPr>
          <w:p w14:paraId="01C0C60B" w14:textId="536CA3A7" w:rsidR="007F7FAC" w:rsidRPr="003E7582" w:rsidRDefault="00851B67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4-97</w:t>
            </w:r>
          </w:p>
        </w:tc>
      </w:tr>
      <w:tr w:rsidR="007F7FAC" w14:paraId="2879728F" w14:textId="5B7A3D94" w:rsidTr="00311331">
        <w:trPr>
          <w:trHeight w:val="284"/>
        </w:trPr>
        <w:tc>
          <w:tcPr>
            <w:tcW w:w="3870" w:type="dxa"/>
          </w:tcPr>
          <w:p w14:paraId="0FBAB35D" w14:textId="057EB1C3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Pleural disorders</w:t>
            </w:r>
          </w:p>
        </w:tc>
        <w:tc>
          <w:tcPr>
            <w:tcW w:w="2272" w:type="dxa"/>
          </w:tcPr>
          <w:p w14:paraId="087FC371" w14:textId="65877881" w:rsidR="007F7FAC" w:rsidRPr="003E7582" w:rsidRDefault="00E7246A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622" w:type="dxa"/>
          </w:tcPr>
          <w:p w14:paraId="7B994FB3" w14:textId="420D4AB9" w:rsidR="007F7FAC" w:rsidRPr="003E7582" w:rsidRDefault="00E7246A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2-90</w:t>
            </w:r>
          </w:p>
        </w:tc>
      </w:tr>
      <w:tr w:rsidR="007F7FAC" w14:paraId="5309F061" w14:textId="43937D50" w:rsidTr="00311331">
        <w:trPr>
          <w:trHeight w:val="284"/>
        </w:trPr>
        <w:tc>
          <w:tcPr>
            <w:tcW w:w="3870" w:type="dxa"/>
          </w:tcPr>
          <w:p w14:paraId="562CADBE" w14:textId="68763052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Pulmonary vascular disorders</w:t>
            </w:r>
          </w:p>
        </w:tc>
        <w:tc>
          <w:tcPr>
            <w:tcW w:w="2272" w:type="dxa"/>
          </w:tcPr>
          <w:p w14:paraId="0B122B0B" w14:textId="5CDFD07E" w:rsidR="007F7FAC" w:rsidRPr="003E7582" w:rsidRDefault="001976CE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2" w:type="dxa"/>
          </w:tcPr>
          <w:p w14:paraId="0C3B4680" w14:textId="02C966F8" w:rsidR="007F7FAC" w:rsidRPr="003E7582" w:rsidRDefault="001976CE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4-93</w:t>
            </w:r>
          </w:p>
        </w:tc>
      </w:tr>
      <w:tr w:rsidR="007F7FAC" w14:paraId="5306C810" w14:textId="590C4735" w:rsidTr="00311331">
        <w:trPr>
          <w:trHeight w:val="284"/>
        </w:trPr>
        <w:tc>
          <w:tcPr>
            <w:tcW w:w="3870" w:type="dxa"/>
          </w:tcPr>
          <w:p w14:paraId="3F579999" w14:textId="1928B99F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disorders NEC</w:t>
            </w:r>
          </w:p>
        </w:tc>
        <w:tc>
          <w:tcPr>
            <w:tcW w:w="2272" w:type="dxa"/>
          </w:tcPr>
          <w:p w14:paraId="1EAC4CB0" w14:textId="0B2AA2FD" w:rsidR="007F7FAC" w:rsidRPr="003E7582" w:rsidRDefault="00514730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2" w:type="dxa"/>
          </w:tcPr>
          <w:p w14:paraId="4714AAA0" w14:textId="6474B8BC" w:rsidR="007F7FAC" w:rsidRPr="003E7582" w:rsidRDefault="00514730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2-95</w:t>
            </w:r>
          </w:p>
        </w:tc>
      </w:tr>
      <w:tr w:rsidR="007F7FAC" w14:paraId="77CA8B61" w14:textId="7EE284F4" w:rsidTr="00311331">
        <w:trPr>
          <w:trHeight w:val="284"/>
        </w:trPr>
        <w:tc>
          <w:tcPr>
            <w:tcW w:w="3870" w:type="dxa"/>
          </w:tcPr>
          <w:p w14:paraId="4635FCA2" w14:textId="4A65B797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tract infections</w:t>
            </w:r>
          </w:p>
        </w:tc>
        <w:tc>
          <w:tcPr>
            <w:tcW w:w="2272" w:type="dxa"/>
          </w:tcPr>
          <w:p w14:paraId="20299F21" w14:textId="7D923229" w:rsidR="007F7FAC" w:rsidRPr="003E7582" w:rsidRDefault="005F743F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622" w:type="dxa"/>
          </w:tcPr>
          <w:p w14:paraId="531373C2" w14:textId="7AD0C495" w:rsidR="007F7FAC" w:rsidRPr="003E7582" w:rsidRDefault="005F743F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4-107</w:t>
            </w:r>
          </w:p>
        </w:tc>
      </w:tr>
      <w:tr w:rsidR="007F7FAC" w14:paraId="07C60690" w14:textId="2C4CC1B4" w:rsidTr="00311331">
        <w:trPr>
          <w:trHeight w:val="284"/>
        </w:trPr>
        <w:tc>
          <w:tcPr>
            <w:tcW w:w="3870" w:type="dxa"/>
          </w:tcPr>
          <w:p w14:paraId="5F8778CE" w14:textId="3B4109DA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tract neoplasms</w:t>
            </w:r>
          </w:p>
        </w:tc>
        <w:tc>
          <w:tcPr>
            <w:tcW w:w="2272" w:type="dxa"/>
          </w:tcPr>
          <w:p w14:paraId="6B3267D3" w14:textId="20F144AA" w:rsidR="007F7FAC" w:rsidRPr="003E7582" w:rsidRDefault="00DE40E8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22" w:type="dxa"/>
          </w:tcPr>
          <w:p w14:paraId="17AFE345" w14:textId="10DB3DA3" w:rsidR="007F7FAC" w:rsidRPr="003E7582" w:rsidRDefault="00DE40E8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1-102</w:t>
            </w:r>
          </w:p>
        </w:tc>
      </w:tr>
      <w:tr w:rsidR="007F7FAC" w14:paraId="49A0AA2D" w14:textId="51AE8F7A" w:rsidTr="00311331">
        <w:trPr>
          <w:trHeight w:val="284"/>
        </w:trPr>
        <w:tc>
          <w:tcPr>
            <w:tcW w:w="3870" w:type="dxa"/>
          </w:tcPr>
          <w:p w14:paraId="23407D55" w14:textId="4923BC8C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>Respiratory tract signs and symptoms</w:t>
            </w:r>
          </w:p>
        </w:tc>
        <w:tc>
          <w:tcPr>
            <w:tcW w:w="2272" w:type="dxa"/>
          </w:tcPr>
          <w:p w14:paraId="7C14EBA2" w14:textId="5E70B93C" w:rsidR="007F7FAC" w:rsidRPr="003E7582" w:rsidRDefault="00D87B53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622" w:type="dxa"/>
          </w:tcPr>
          <w:p w14:paraId="30C32B1D" w14:textId="66B092BD" w:rsidR="007F7FAC" w:rsidRPr="003E7582" w:rsidRDefault="00D87B53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2-85</w:t>
            </w:r>
          </w:p>
        </w:tc>
      </w:tr>
      <w:tr w:rsidR="007F7FAC" w14:paraId="6A7DD9A6" w14:textId="4A59D1AC" w:rsidTr="00311331">
        <w:trPr>
          <w:trHeight w:val="284"/>
        </w:trPr>
        <w:tc>
          <w:tcPr>
            <w:tcW w:w="3870" w:type="dxa"/>
          </w:tcPr>
          <w:p w14:paraId="7DBD3C69" w14:textId="7B052437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 xml:space="preserve">Thoracic disorders </w:t>
            </w:r>
          </w:p>
        </w:tc>
        <w:tc>
          <w:tcPr>
            <w:tcW w:w="2272" w:type="dxa"/>
          </w:tcPr>
          <w:p w14:paraId="5FC382CD" w14:textId="04B8483F" w:rsidR="007F7FAC" w:rsidRPr="003E7582" w:rsidRDefault="00D87B53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22" w:type="dxa"/>
          </w:tcPr>
          <w:p w14:paraId="72CDA107" w14:textId="1FD3B2B6" w:rsidR="007F7FAC" w:rsidRPr="003E7582" w:rsidRDefault="00D87B53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7-119</w:t>
            </w:r>
          </w:p>
        </w:tc>
      </w:tr>
      <w:tr w:rsidR="007F7FAC" w14:paraId="2BC27F66" w14:textId="55A778CF" w:rsidTr="00311331">
        <w:trPr>
          <w:trHeight w:val="284"/>
        </w:trPr>
        <w:tc>
          <w:tcPr>
            <w:tcW w:w="3870" w:type="dxa"/>
          </w:tcPr>
          <w:p w14:paraId="3DEE81D9" w14:textId="0F4B5EA0" w:rsidR="007F7FAC" w:rsidRPr="000414AF" w:rsidRDefault="007F7FAC" w:rsidP="00311331">
            <w:pPr>
              <w:spacing w:line="30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0414AF">
              <w:rPr>
                <w:rFonts w:ascii="Times New Roman" w:hAnsi="Times New Roman" w:cs="Times New Roman"/>
              </w:rPr>
              <w:t xml:space="preserve">Upper respiratory tract disorders </w:t>
            </w:r>
          </w:p>
        </w:tc>
        <w:tc>
          <w:tcPr>
            <w:tcW w:w="2272" w:type="dxa"/>
          </w:tcPr>
          <w:p w14:paraId="01F8402C" w14:textId="5C3F0E47" w:rsidR="007F7FAC" w:rsidRPr="003E7582" w:rsidRDefault="00C43AEB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622" w:type="dxa"/>
          </w:tcPr>
          <w:p w14:paraId="14D2935D" w14:textId="4671A49E" w:rsidR="007F7FAC" w:rsidRPr="003E7582" w:rsidRDefault="00C43AEB" w:rsidP="00311331">
            <w:pPr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E7582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3E7582">
              <w:rPr>
                <w:rFonts w:ascii="Times New Roman" w:hAnsi="Times New Roman" w:cs="Times New Roman"/>
                <w:sz w:val="22"/>
                <w:szCs w:val="22"/>
              </w:rPr>
              <w:t>4-91</w:t>
            </w:r>
          </w:p>
        </w:tc>
      </w:tr>
    </w:tbl>
    <w:p w14:paraId="39B7A919" w14:textId="41B867B6" w:rsidR="008E5150" w:rsidRDefault="008E5150" w:rsidP="00E401D3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5526D288" w14:textId="4D67A012" w:rsidR="00C63D13" w:rsidRDefault="00C63D13" w:rsidP="00E401D3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32DF82FE" w14:textId="77777777" w:rsidR="008B5A66" w:rsidRDefault="008B5A66" w:rsidP="00E401D3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61DA6F17" w14:textId="4E0BF90A" w:rsidR="00D703B2" w:rsidRDefault="00D703B2" w:rsidP="00E401D3">
      <w:pPr>
        <w:spacing w:line="400" w:lineRule="atLeast"/>
        <w:rPr>
          <w:rFonts w:ascii="Times New Roman" w:hAnsi="Times New Roman" w:cs="Times New Roman"/>
          <w:sz w:val="18"/>
          <w:szCs w:val="18"/>
        </w:rPr>
        <w:sectPr w:rsidR="00D703B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2836"/>
        <w:tblW w:w="19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1"/>
        <w:gridCol w:w="561"/>
        <w:gridCol w:w="21"/>
        <w:gridCol w:w="502"/>
        <w:gridCol w:w="536"/>
        <w:gridCol w:w="548"/>
        <w:gridCol w:w="549"/>
        <w:gridCol w:w="510"/>
        <w:gridCol w:w="540"/>
        <w:gridCol w:w="549"/>
        <w:gridCol w:w="462"/>
        <w:gridCol w:w="513"/>
        <w:gridCol w:w="542"/>
        <w:gridCol w:w="557"/>
        <w:gridCol w:w="559"/>
        <w:gridCol w:w="514"/>
        <w:gridCol w:w="542"/>
        <w:gridCol w:w="550"/>
        <w:gridCol w:w="558"/>
        <w:gridCol w:w="514"/>
        <w:gridCol w:w="542"/>
        <w:gridCol w:w="550"/>
        <w:gridCol w:w="503"/>
        <w:gridCol w:w="514"/>
        <w:gridCol w:w="542"/>
        <w:gridCol w:w="551"/>
        <w:gridCol w:w="503"/>
        <w:gridCol w:w="514"/>
        <w:gridCol w:w="542"/>
        <w:gridCol w:w="550"/>
        <w:gridCol w:w="450"/>
        <w:gridCol w:w="514"/>
        <w:gridCol w:w="542"/>
        <w:gridCol w:w="584"/>
        <w:gridCol w:w="14"/>
      </w:tblGrid>
      <w:tr w:rsidR="00720944" w:rsidRPr="005752EC" w14:paraId="686CD044" w14:textId="77777777" w:rsidTr="00720944">
        <w:trPr>
          <w:trHeight w:val="366"/>
        </w:trPr>
        <w:tc>
          <w:tcPr>
            <w:tcW w:w="270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7A6344" w14:textId="77777777" w:rsidR="00AB01BB" w:rsidRPr="000D2CEB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lastRenderedPageBreak/>
              <w:t>Respiratory system events</w:t>
            </w:r>
          </w:p>
          <w:p w14:paraId="2A3EEA0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21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46BC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Nivolumab</w:t>
            </w:r>
          </w:p>
        </w:tc>
        <w:tc>
          <w:tcPr>
            <w:tcW w:w="21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7805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Pembrolizumab</w:t>
            </w:r>
          </w:p>
        </w:tc>
        <w:tc>
          <w:tcPr>
            <w:tcW w:w="20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37BA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Cemiplimab</w:t>
            </w:r>
            <w:proofErr w:type="spellEnd"/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B545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tezolizumab</w:t>
            </w:r>
          </w:p>
        </w:tc>
        <w:tc>
          <w:tcPr>
            <w:tcW w:w="21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DE661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Durvalumab</w:t>
            </w:r>
          </w:p>
        </w:tc>
        <w:tc>
          <w:tcPr>
            <w:tcW w:w="21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E6E5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Avelumab</w:t>
            </w:r>
          </w:p>
        </w:tc>
        <w:tc>
          <w:tcPr>
            <w:tcW w:w="210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B18F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Ipilimumab</w:t>
            </w:r>
          </w:p>
        </w:tc>
        <w:tc>
          <w:tcPr>
            <w:tcW w:w="209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59285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remelimumab</w:t>
            </w:r>
            <w:proofErr w:type="spellEnd"/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  </w:t>
            </w:r>
          </w:p>
        </w:tc>
      </w:tr>
      <w:tr w:rsidR="00720944" w:rsidRPr="005752EC" w14:paraId="7B5015F6" w14:textId="77777777" w:rsidTr="00720944">
        <w:trPr>
          <w:gridAfter w:val="1"/>
          <w:wAfter w:w="14" w:type="dxa"/>
          <w:trHeight w:val="366"/>
        </w:trPr>
        <w:tc>
          <w:tcPr>
            <w:tcW w:w="270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7EB1EC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7C6FD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A90E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5979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4E24E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2AA680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42400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E7FD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A4EC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C86F3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1F8A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C4F5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BC8E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7A7D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1E3C4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FBDFA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F5A9D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4102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D71B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FDAB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E552AE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18E4A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C85C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03DA9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4888C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  <w:tc>
          <w:tcPr>
            <w:tcW w:w="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575293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07CAF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1247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1BE4E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4E8995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N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0EB6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392D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02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4A2A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  <w:t>IC</w:t>
            </w:r>
            <w:r w:rsidRPr="00C8412D"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:vertAlign w:val="subscript"/>
              </w:rPr>
              <w:t>975</w:t>
            </w:r>
          </w:p>
        </w:tc>
      </w:tr>
      <w:tr w:rsidR="00720944" w:rsidRPr="005752EC" w14:paraId="796CF600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678949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Upper respiratory tract disorders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A865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52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19D9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0 </w:t>
            </w:r>
          </w:p>
        </w:tc>
        <w:tc>
          <w:tcPr>
            <w:tcW w:w="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98653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705B92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7 </w:t>
            </w:r>
          </w:p>
        </w:tc>
        <w:tc>
          <w:tcPr>
            <w:tcW w:w="5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75A4A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32</w:t>
            </w:r>
          </w:p>
        </w:tc>
        <w:tc>
          <w:tcPr>
            <w:tcW w:w="5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3B5EA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1 </w:t>
            </w: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A9CCC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89 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21F862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58 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42BEB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9C2B2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9 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3076D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2.40 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4C2A18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07 </w:t>
            </w: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F7843C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98970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84 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E718A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AA679C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1 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59F85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D56E9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1207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2.09 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47BEF0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7 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74D621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5477AC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4 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3D95A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64 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A4244E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12 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193FC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67079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2.09 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9BB61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2.72 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A4DEE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64 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82240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16E56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6AF5C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63EC4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20944" w:rsidRPr="005752EC" w14:paraId="3F3E24DF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64264865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Thoracic disorder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2BB4483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3E42898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19A2879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B3952C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82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31294D5F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188A0E6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4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0356630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19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422ABF6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79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612BC5B8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674D1D6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00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46CDD8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00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2F7BE60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00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F346DCA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964B0A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6D9E17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29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6FAA7FA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78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7AF0B83B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7FD8AC0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0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64CD82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3D0DD00C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56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55F341D0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7030A02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47CDEF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1582B20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55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51F47987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2AE718B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22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EAC1B2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B9B0FAC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5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76B5053C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1996C12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77C3CB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04334DD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20944" w:rsidRPr="005752EC" w14:paraId="10AEBD6A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4E194AD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Respiratory tract signs and symptom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3B58ED0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65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5D8AE87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5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3505B1F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6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6883CAC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57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238C6F53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835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5D9778A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57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16FC6CA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8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6CE1B95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48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2A8FCA39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694DA62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8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2ECF26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371C1C08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36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4C6C24B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6BCA4B9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7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AC2AD0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7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974E958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2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05289BDB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01EFCD9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2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7AEFA1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3EBC1A59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48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514B8D57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A7A279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1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B4E5FD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18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8BEAE18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21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3629880A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7254BFB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84CF39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80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7B2A467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1FDE362C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2AD1020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-1.2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F47FB1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-5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7779A4A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5</w:t>
            </w:r>
          </w:p>
        </w:tc>
      </w:tr>
      <w:tr w:rsidR="00720944" w:rsidRPr="005752EC" w14:paraId="21827283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1AA55311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Respiratory tract neoplasm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5370788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40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1CCDE76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90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2344CD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72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4B759553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3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8EE5F39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6BC8183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87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657238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7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7FB72AD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1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546B0EF8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2A2A1BC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3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C79944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3.23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4F39B3C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76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3B34A56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4037AC0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94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2D003E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71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71338472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11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606CF216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4E902CC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12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C11BE2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76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1FB7E5E9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37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6CFBE107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15F4AB0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2.22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651EB2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6.00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6FB73F89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53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640D5B16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6F6C3F9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13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6D18E6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4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5051D98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0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6F1288B3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35131C8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9398D3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-1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6FEAE5E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.94</w:t>
            </w:r>
          </w:p>
        </w:tc>
      </w:tr>
      <w:tr w:rsidR="00720944" w:rsidRPr="005752EC" w14:paraId="1166B6F1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246FC9D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Respiratory tract infection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6F9FAE3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722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5BEBAE7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B915C3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28B2796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29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7F7A6028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729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14C7E75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12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5403353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20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1A1E8BA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06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20E05060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58782A0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9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4F0F60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05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7B1B602D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71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6445A54B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34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EE30D5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2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7833C9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1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10B9187F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9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27ED823A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42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DA9A67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80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064E4D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4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49AB3D35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4957E9D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4CB2401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26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D5240B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07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788D44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0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2744FCD1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1CA3A0E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36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C60F35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54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E63611D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22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05916497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35CC9A2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-1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5434EF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-3.6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023A4B4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41</w:t>
            </w:r>
          </w:p>
        </w:tc>
      </w:tr>
      <w:tr w:rsidR="00720944" w:rsidRPr="005752EC" w14:paraId="1377EF36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2C84EE5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Respiratory disorders NEC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02B8E96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4349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0ADE23A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6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070A895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1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A43F756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9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5C746AEC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970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7936BA0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438B4D4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522143A3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4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612C94B0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065100E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C9D478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68CE188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89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458FD11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121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3954C48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1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4046E3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1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3904575F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9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76989DDE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670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7ED3CF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19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349B31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6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7D694D60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28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4BCA670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2EDEEA2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1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8C8E07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D58CF7D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231CAB1B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67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1DDCE33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44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E061FA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1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BF945FA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32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74FE4868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A2CADA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F0E9A7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-0.6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6E49777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.35</w:t>
            </w:r>
          </w:p>
        </w:tc>
      </w:tr>
      <w:tr w:rsidR="00720944" w:rsidRPr="005752EC" w14:paraId="5D94428A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7B20B74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ulmonary vascular disorder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3123A4F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430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3F7B612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7B4A15F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0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6438880E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8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7C8624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52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0D6EBB1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6C0C733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9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34ADDE1A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69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0D2E5780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45DF8AF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5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BE3DC4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6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5F8798B7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20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6FFA9266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7ACF3EC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83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BA9201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241795D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3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44D99843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6AB3140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12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313907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71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509A8CE8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41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541C9265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67291F0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5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F9856C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24657E8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55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5FA70E8F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26E6756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7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2326E5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3BF1656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75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24C88CE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3CD335F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0DCA24B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1EEF4E1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.16</w:t>
            </w:r>
          </w:p>
        </w:tc>
      </w:tr>
      <w:tr w:rsidR="00720944" w:rsidRPr="005752EC" w14:paraId="1B3B37D5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1BC99515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Pleural disorder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1F68FE2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39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19EAE88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34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63E6312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23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10F9211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42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076C9AB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668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282370F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14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72B0ED3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02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8898079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24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1E1250A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3FAC5D4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93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2831B0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37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0AB091C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79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32D5DFB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1F3D6C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27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2828634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07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3463356F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42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5D05B42C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3EDDD573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3.14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F5271F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90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78EB2516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3.32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6FFAAFB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7F33903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73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82F6EC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4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4EB8E2EA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22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25E60E2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05B93A7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E04DAB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59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B46B4FC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29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3299E49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4E4364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203E49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-1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7A654CA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.94</w:t>
            </w:r>
          </w:p>
        </w:tc>
      </w:tr>
      <w:tr w:rsidR="00720944" w:rsidRPr="005752EC" w14:paraId="05FDDD80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49D995A9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Lower respiratory tract disorder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3B4F3F7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599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6A42DEF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50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226FC98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44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3592EAD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55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604795F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477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3551F5F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73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4568DA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66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27860A7A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78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5C4CC1FC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07BACE5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06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2489D73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51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57130285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45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0F548D79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783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39C416AD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58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2A6BBC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47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417E5500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67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268FB213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353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71AF4AE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4.78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6CD9957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4.69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72483213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4.84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56B5EB20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1C0A1DF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83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B2B6EE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39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5C4B8C22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2.14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594BCED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173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4C4BDE4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06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159C575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81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29D05C62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1.24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3974EE06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5DC2E8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.23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7AF1BC6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26D64AB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3.14</w:t>
            </w:r>
          </w:p>
        </w:tc>
      </w:tr>
      <w:tr w:rsidR="00720944" w:rsidRPr="005752EC" w14:paraId="20D8407F" w14:textId="77777777" w:rsidTr="00720944">
        <w:trPr>
          <w:gridAfter w:val="1"/>
          <w:wAfter w:w="14" w:type="dxa"/>
          <w:trHeight w:val="397"/>
        </w:trPr>
        <w:tc>
          <w:tcPr>
            <w:tcW w:w="2704" w:type="dxa"/>
            <w:shd w:val="clear" w:color="auto" w:fill="auto"/>
            <w:vAlign w:val="center"/>
            <w:hideMark/>
          </w:tcPr>
          <w:p w14:paraId="77272ABF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</w:pPr>
            <w:r w:rsidRPr="00C8412D">
              <w:rPr>
                <w:rFonts w:ascii="Times New Roman" w:eastAsia="宋体" w:hAnsi="Times New Roman" w:cs="Times New Roman"/>
                <w:b/>
                <w:bCs/>
                <w:sz w:val="15"/>
                <w:szCs w:val="15"/>
              </w:rPr>
              <w:t>Bronchial disorders</w:t>
            </w:r>
          </w:p>
        </w:tc>
        <w:tc>
          <w:tcPr>
            <w:tcW w:w="562" w:type="dxa"/>
            <w:shd w:val="clear" w:color="auto" w:fill="auto"/>
            <w:vAlign w:val="center"/>
            <w:hideMark/>
          </w:tcPr>
          <w:p w14:paraId="349FEAE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421</w:t>
            </w:r>
          </w:p>
        </w:tc>
        <w:tc>
          <w:tcPr>
            <w:tcW w:w="525" w:type="dxa"/>
            <w:gridSpan w:val="2"/>
            <w:shd w:val="clear" w:color="auto" w:fill="auto"/>
            <w:vAlign w:val="center"/>
            <w:hideMark/>
          </w:tcPr>
          <w:p w14:paraId="76029F90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35 </w:t>
            </w:r>
          </w:p>
        </w:tc>
        <w:tc>
          <w:tcPr>
            <w:tcW w:w="537" w:type="dxa"/>
            <w:shd w:val="clear" w:color="auto" w:fill="auto"/>
            <w:vAlign w:val="center"/>
            <w:hideMark/>
          </w:tcPr>
          <w:p w14:paraId="5DB051BE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51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503CDEBB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23 </w:t>
            </w:r>
          </w:p>
        </w:tc>
        <w:tc>
          <w:tcPr>
            <w:tcW w:w="550" w:type="dxa"/>
            <w:shd w:val="clear" w:color="auto" w:fill="auto"/>
            <w:vAlign w:val="center"/>
            <w:hideMark/>
          </w:tcPr>
          <w:p w14:paraId="4A399DAD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511" w:type="dxa"/>
            <w:shd w:val="clear" w:color="auto" w:fill="auto"/>
            <w:vAlign w:val="center"/>
            <w:hideMark/>
          </w:tcPr>
          <w:p w14:paraId="1F62C559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2 </w:t>
            </w:r>
          </w:p>
        </w:tc>
        <w:tc>
          <w:tcPr>
            <w:tcW w:w="541" w:type="dxa"/>
            <w:shd w:val="clear" w:color="auto" w:fill="auto"/>
            <w:vAlign w:val="center"/>
            <w:hideMark/>
          </w:tcPr>
          <w:p w14:paraId="2B39B67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60197926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76 </w:t>
            </w:r>
          </w:p>
        </w:tc>
        <w:tc>
          <w:tcPr>
            <w:tcW w:w="462" w:type="dxa"/>
            <w:shd w:val="clear" w:color="auto" w:fill="auto"/>
            <w:vAlign w:val="center"/>
            <w:hideMark/>
          </w:tcPr>
          <w:p w14:paraId="4C498E0E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3CDB9477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48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4EDB69DA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78 </w:t>
            </w:r>
          </w:p>
        </w:tc>
        <w:tc>
          <w:tcPr>
            <w:tcW w:w="555" w:type="dxa"/>
            <w:shd w:val="clear" w:color="auto" w:fill="auto"/>
            <w:vAlign w:val="center"/>
            <w:hideMark/>
          </w:tcPr>
          <w:p w14:paraId="5278BB1E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38 </w:t>
            </w:r>
          </w:p>
        </w:tc>
        <w:tc>
          <w:tcPr>
            <w:tcW w:w="559" w:type="dxa"/>
            <w:shd w:val="clear" w:color="auto" w:fill="auto"/>
            <w:vAlign w:val="center"/>
            <w:hideMark/>
          </w:tcPr>
          <w:p w14:paraId="7CAF4F74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6C88020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64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8C2041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97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06236F20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39 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14:paraId="186ADBC5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567DD06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3B2112F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23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514A1044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0.48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215ED287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4DBF4601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3DED80B6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2.41 </w:t>
            </w:r>
          </w:p>
        </w:tc>
        <w:tc>
          <w:tcPr>
            <w:tcW w:w="549" w:type="dxa"/>
            <w:shd w:val="clear" w:color="auto" w:fill="auto"/>
            <w:vAlign w:val="center"/>
            <w:hideMark/>
          </w:tcPr>
          <w:p w14:paraId="5B6F929E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0.40 </w:t>
            </w:r>
          </w:p>
        </w:tc>
        <w:tc>
          <w:tcPr>
            <w:tcW w:w="503" w:type="dxa"/>
            <w:shd w:val="clear" w:color="auto" w:fill="auto"/>
            <w:vAlign w:val="center"/>
            <w:hideMark/>
          </w:tcPr>
          <w:p w14:paraId="6258A2B2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7D6664B2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93 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C31FF4B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2.60 </w:t>
            </w:r>
          </w:p>
        </w:tc>
        <w:tc>
          <w:tcPr>
            <w:tcW w:w="547" w:type="dxa"/>
            <w:shd w:val="clear" w:color="auto" w:fill="auto"/>
            <w:vAlign w:val="center"/>
            <w:hideMark/>
          </w:tcPr>
          <w:p w14:paraId="051BB931" w14:textId="77777777" w:rsidR="00AB01BB" w:rsidRPr="00C8412D" w:rsidRDefault="00AB01BB" w:rsidP="00AB01B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139C3138" w14:textId="77777777" w:rsidR="00AB01BB" w:rsidRPr="00C8412D" w:rsidRDefault="00AB01BB" w:rsidP="00AB01BB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14" w:type="dxa"/>
            <w:shd w:val="clear" w:color="auto" w:fill="auto"/>
            <w:vAlign w:val="center"/>
            <w:hideMark/>
          </w:tcPr>
          <w:p w14:paraId="6A18EF75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42" w:type="dxa"/>
            <w:shd w:val="clear" w:color="auto" w:fill="auto"/>
            <w:vAlign w:val="center"/>
            <w:hideMark/>
          </w:tcPr>
          <w:p w14:paraId="59A74B98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584" w:type="dxa"/>
            <w:shd w:val="clear" w:color="auto" w:fill="auto"/>
            <w:vAlign w:val="center"/>
            <w:hideMark/>
          </w:tcPr>
          <w:p w14:paraId="020BFC3C" w14:textId="77777777" w:rsidR="00AB01BB" w:rsidRPr="00C8412D" w:rsidRDefault="00AB01BB" w:rsidP="00AB01B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</w:pPr>
            <w:r w:rsidRPr="00C8412D">
              <w:rPr>
                <w:rFonts w:ascii="Times New Roman" w:eastAsia="宋体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</w:tbl>
    <w:p w14:paraId="37C8B419" w14:textId="3F6F0B08" w:rsidR="00B34875" w:rsidRDefault="00B34875" w:rsidP="00E401D3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3B06EFF4" w14:textId="6E6F5CBB" w:rsidR="007A2B74" w:rsidRDefault="003D307C" w:rsidP="0092430D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  <w:r w:rsidRPr="00A06AC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S5</w:t>
      </w:r>
      <w:r w:rsidR="00D079C1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D079C1" w:rsidRPr="00A168BC">
        <w:rPr>
          <w:rFonts w:ascii="Times New Roman" w:hAnsi="Times New Roman" w:cs="Times New Roman"/>
          <w:color w:val="000000"/>
        </w:rPr>
        <w:t xml:space="preserve">The </w:t>
      </w:r>
      <w:r w:rsidR="00A168BC" w:rsidRPr="00A168BC">
        <w:rPr>
          <w:rFonts w:ascii="Times New Roman" w:hAnsi="Times New Roman" w:cs="Times New Roman"/>
        </w:rPr>
        <w:t xml:space="preserve">associations of </w:t>
      </w:r>
      <w:r w:rsidR="00A168BC" w:rsidRPr="00A168BC">
        <w:rPr>
          <w:rFonts w:ascii="Times New Roman" w:hAnsi="Times New Roman" w:cs="Times New Roman"/>
          <w:color w:val="000000"/>
        </w:rPr>
        <w:t>respiratory system</w:t>
      </w:r>
      <w:r w:rsidR="00A168BC" w:rsidRPr="00A168BC">
        <w:rPr>
          <w:rFonts w:ascii="Times New Roman" w:hAnsi="Times New Roman" w:cs="Times New Roman"/>
        </w:rPr>
        <w:t xml:space="preserve"> AEs with different </w:t>
      </w:r>
      <w:r w:rsidR="00A168BC" w:rsidRPr="00A168BC">
        <w:rPr>
          <w:rFonts w:ascii="Times New Roman" w:hAnsi="Times New Roman" w:cs="Times New Roman"/>
          <w:color w:val="000000"/>
        </w:rPr>
        <w:t>ICI</w:t>
      </w:r>
      <w:r w:rsidR="00A168BC" w:rsidRPr="00A168BC">
        <w:rPr>
          <w:rFonts w:ascii="Times New Roman" w:hAnsi="Times New Roman" w:cs="Times New Roman" w:hint="eastAsia"/>
          <w:color w:val="000000"/>
        </w:rPr>
        <w:t>s</w:t>
      </w:r>
      <w:r w:rsidR="00A168BC" w:rsidRPr="00A168BC">
        <w:rPr>
          <w:rFonts w:ascii="Times New Roman" w:hAnsi="Times New Roman" w:cs="Times New Roman"/>
          <w:color w:val="000000"/>
        </w:rPr>
        <w:t xml:space="preserve"> subpopulations</w:t>
      </w:r>
      <w:r w:rsidR="00A168BC" w:rsidRPr="00A168BC">
        <w:rPr>
          <w:rFonts w:ascii="Times New Roman" w:hAnsi="Times New Roman" w:cs="Times New Roman"/>
        </w:rPr>
        <w:t xml:space="preserve"> </w:t>
      </w:r>
      <w:r w:rsidR="007A2B74">
        <w:rPr>
          <w:rFonts w:ascii="Times New Roman" w:hAnsi="Times New Roman" w:cs="Times New Roman"/>
          <w:sz w:val="18"/>
          <w:szCs w:val="18"/>
        </w:rPr>
        <w:br w:type="page"/>
      </w:r>
    </w:p>
    <w:p w14:paraId="6F4AC808" w14:textId="77777777" w:rsidR="004E66A7" w:rsidRDefault="004E66A7" w:rsidP="00E401D3">
      <w:pPr>
        <w:spacing w:line="400" w:lineRule="atLeast"/>
        <w:rPr>
          <w:rFonts w:ascii="Times New Roman" w:hAnsi="Times New Roman" w:cs="Times New Roman"/>
          <w:sz w:val="18"/>
          <w:szCs w:val="18"/>
        </w:rPr>
        <w:sectPr w:rsidR="004E66A7" w:rsidSect="003E7254">
          <w:pgSz w:w="20160" w:h="12240" w:orient="landscape" w:code="5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E3440C4" w14:textId="698D9DD9" w:rsidR="00EB273F" w:rsidRPr="004F5673" w:rsidRDefault="00C850C8" w:rsidP="00EB273F">
      <w:pPr>
        <w:spacing w:line="400" w:lineRule="atLeast"/>
        <w:rPr>
          <w:rFonts w:ascii="Times New Roman" w:hAnsi="Times New Roman" w:cs="Times New Roman"/>
        </w:rPr>
      </w:pPr>
      <w:r w:rsidRPr="00A06ACF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6 </w:t>
      </w:r>
      <w:r w:rsidR="006C5F4E" w:rsidRPr="006C5F4E">
        <w:rPr>
          <w:rFonts w:ascii="Times New Roman" w:eastAsia="宋体" w:hAnsi="Times New Roman" w:cs="Times New Roman"/>
        </w:rPr>
        <w:t>The frequency of reported PT in Lower respiratory tract disord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173"/>
      </w:tblGrid>
      <w:tr w:rsidR="00EB273F" w:rsidRPr="00C11BE2" w14:paraId="60808F17" w14:textId="77777777" w:rsidTr="00852B7F">
        <w:trPr>
          <w:trHeight w:val="458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A57ED0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  <w:b/>
                <w:bCs/>
              </w:rPr>
            </w:pPr>
            <w:r w:rsidRPr="00C11BE2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C11BE2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FEC2B5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11BE2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</w:tr>
      <w:tr w:rsidR="00EB273F" w:rsidRPr="00C11BE2" w14:paraId="103A0BC5" w14:textId="77777777" w:rsidTr="00852B7F">
        <w:trPr>
          <w:trHeight w:val="302"/>
        </w:trPr>
        <w:tc>
          <w:tcPr>
            <w:tcW w:w="53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FE5094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neumonitis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6614D5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3366</w:t>
            </w:r>
          </w:p>
        </w:tc>
      </w:tr>
      <w:tr w:rsidR="00EB273F" w:rsidRPr="00C11BE2" w14:paraId="27CDD097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DE2369F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Interstitial lung disease</w:t>
            </w:r>
          </w:p>
        </w:tc>
        <w:tc>
          <w:tcPr>
            <w:tcW w:w="1139" w:type="dxa"/>
            <w:noWrap/>
            <w:vAlign w:val="center"/>
            <w:hideMark/>
          </w:tcPr>
          <w:p w14:paraId="0A563221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378</w:t>
            </w:r>
          </w:p>
        </w:tc>
      </w:tr>
      <w:tr w:rsidR="00EB273F" w:rsidRPr="00C11BE2" w14:paraId="2BD4F3F8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DC7F7F7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Radiation pneumonitis</w:t>
            </w:r>
          </w:p>
        </w:tc>
        <w:tc>
          <w:tcPr>
            <w:tcW w:w="1139" w:type="dxa"/>
            <w:noWrap/>
            <w:vAlign w:val="center"/>
            <w:hideMark/>
          </w:tcPr>
          <w:p w14:paraId="1B8080AB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814</w:t>
            </w:r>
          </w:p>
        </w:tc>
      </w:tr>
      <w:tr w:rsidR="00EB273F" w:rsidRPr="00C11BE2" w14:paraId="6D0944E9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1430D03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oedema</w:t>
            </w:r>
          </w:p>
        </w:tc>
        <w:tc>
          <w:tcPr>
            <w:tcW w:w="1139" w:type="dxa"/>
            <w:noWrap/>
            <w:vAlign w:val="center"/>
            <w:hideMark/>
          </w:tcPr>
          <w:p w14:paraId="14571D3C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333</w:t>
            </w:r>
          </w:p>
        </w:tc>
      </w:tr>
      <w:tr w:rsidR="00EB273F" w:rsidRPr="00C11BE2" w14:paraId="50E88BC2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7A58EBD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proofErr w:type="spellStart"/>
            <w:r w:rsidRPr="00C11BE2">
              <w:rPr>
                <w:rFonts w:ascii="Times New Roman" w:hAnsi="Times New Roman" w:cs="Times New Roman" w:hint="eastAsia"/>
              </w:rPr>
              <w:t>Organising</w:t>
            </w:r>
            <w:proofErr w:type="spellEnd"/>
            <w:r w:rsidRPr="00C11BE2">
              <w:rPr>
                <w:rFonts w:ascii="Times New Roman" w:hAnsi="Times New Roman" w:cs="Times New Roman" w:hint="eastAsia"/>
              </w:rPr>
              <w:t xml:space="preserve"> pneumonia</w:t>
            </w:r>
          </w:p>
        </w:tc>
        <w:tc>
          <w:tcPr>
            <w:tcW w:w="1139" w:type="dxa"/>
            <w:noWrap/>
            <w:vAlign w:val="center"/>
            <w:hideMark/>
          </w:tcPr>
          <w:p w14:paraId="4561B84F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46</w:t>
            </w:r>
          </w:p>
        </w:tc>
      </w:tr>
      <w:tr w:rsidR="00EB273F" w:rsidRPr="00C11BE2" w14:paraId="24F32F04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0446823F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Immune-mediated lung disease</w:t>
            </w:r>
          </w:p>
        </w:tc>
        <w:tc>
          <w:tcPr>
            <w:tcW w:w="1139" w:type="dxa"/>
            <w:noWrap/>
            <w:vAlign w:val="center"/>
            <w:hideMark/>
          </w:tcPr>
          <w:p w14:paraId="1FFF6C87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73</w:t>
            </w:r>
          </w:p>
        </w:tc>
      </w:tr>
      <w:tr w:rsidR="00EB273F" w:rsidRPr="00C11BE2" w14:paraId="15A6C45E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05F7A3B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cute respiratory distress syndrome</w:t>
            </w:r>
          </w:p>
        </w:tc>
        <w:tc>
          <w:tcPr>
            <w:tcW w:w="1139" w:type="dxa"/>
            <w:noWrap/>
            <w:vAlign w:val="center"/>
            <w:hideMark/>
          </w:tcPr>
          <w:p w14:paraId="09E0F1BE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73</w:t>
            </w:r>
          </w:p>
        </w:tc>
      </w:tr>
      <w:tr w:rsidR="00EB273F" w:rsidRPr="00C11BE2" w14:paraId="46144880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9C8026C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telectasis</w:t>
            </w:r>
          </w:p>
        </w:tc>
        <w:tc>
          <w:tcPr>
            <w:tcW w:w="1139" w:type="dxa"/>
            <w:noWrap/>
            <w:vAlign w:val="center"/>
            <w:hideMark/>
          </w:tcPr>
          <w:p w14:paraId="4911AC85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50</w:t>
            </w:r>
          </w:p>
        </w:tc>
      </w:tr>
      <w:tr w:rsidR="00EB273F" w:rsidRPr="00C11BE2" w14:paraId="5613FC24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32E3CB5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toxicity</w:t>
            </w:r>
          </w:p>
        </w:tc>
        <w:tc>
          <w:tcPr>
            <w:tcW w:w="1139" w:type="dxa"/>
            <w:noWrap/>
            <w:vAlign w:val="center"/>
            <w:hideMark/>
          </w:tcPr>
          <w:p w14:paraId="6FDB95F0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24</w:t>
            </w:r>
          </w:p>
        </w:tc>
      </w:tr>
      <w:tr w:rsidR="00EB273F" w:rsidRPr="00C11BE2" w14:paraId="03368CE5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7BCD6E8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fibrosis</w:t>
            </w:r>
          </w:p>
        </w:tc>
        <w:tc>
          <w:tcPr>
            <w:tcW w:w="1139" w:type="dxa"/>
            <w:noWrap/>
            <w:vAlign w:val="center"/>
            <w:hideMark/>
          </w:tcPr>
          <w:p w14:paraId="028D565B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21</w:t>
            </w:r>
          </w:p>
        </w:tc>
      </w:tr>
      <w:tr w:rsidR="00EB273F" w:rsidRPr="00C11BE2" w14:paraId="163E7FE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EC7EAA2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Lung infiltration</w:t>
            </w:r>
          </w:p>
        </w:tc>
        <w:tc>
          <w:tcPr>
            <w:tcW w:w="1139" w:type="dxa"/>
            <w:noWrap/>
            <w:vAlign w:val="center"/>
            <w:hideMark/>
          </w:tcPr>
          <w:p w14:paraId="36813797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06</w:t>
            </w:r>
          </w:p>
        </w:tc>
      </w:tr>
      <w:tr w:rsidR="00EB273F" w:rsidRPr="00C11BE2" w14:paraId="2B9933BB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76BCEDBF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 xml:space="preserve">Pulmonary alveolar </w:t>
            </w:r>
            <w:proofErr w:type="spellStart"/>
            <w:r w:rsidRPr="00C11BE2">
              <w:rPr>
                <w:rFonts w:ascii="Times New Roman" w:hAnsi="Times New Roman" w:cs="Times New Roman" w:hint="eastAsia"/>
              </w:rPr>
              <w:t>haemorrhage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48F9A0C3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72</w:t>
            </w:r>
          </w:p>
        </w:tc>
      </w:tr>
      <w:tr w:rsidR="00EB273F" w:rsidRPr="00C11BE2" w14:paraId="7B598BD6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F624D13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Emphysema</w:t>
            </w:r>
          </w:p>
        </w:tc>
        <w:tc>
          <w:tcPr>
            <w:tcW w:w="1139" w:type="dxa"/>
            <w:noWrap/>
            <w:vAlign w:val="center"/>
            <w:hideMark/>
          </w:tcPr>
          <w:p w14:paraId="693397F5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65</w:t>
            </w:r>
          </w:p>
        </w:tc>
      </w:tr>
      <w:tr w:rsidR="00EB273F" w:rsidRPr="00C11BE2" w14:paraId="1E81BD46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55677EB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cute pulmonary oedema</w:t>
            </w:r>
          </w:p>
        </w:tc>
        <w:tc>
          <w:tcPr>
            <w:tcW w:w="1139" w:type="dxa"/>
            <w:noWrap/>
            <w:vAlign w:val="center"/>
            <w:hideMark/>
          </w:tcPr>
          <w:p w14:paraId="514350DB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EB273F" w:rsidRPr="00C11BE2" w14:paraId="58A369CF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7246E67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Eosinophilic pneumonia</w:t>
            </w:r>
          </w:p>
        </w:tc>
        <w:tc>
          <w:tcPr>
            <w:tcW w:w="1139" w:type="dxa"/>
            <w:noWrap/>
            <w:vAlign w:val="center"/>
            <w:hideMark/>
          </w:tcPr>
          <w:p w14:paraId="2505553A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EB273F" w:rsidRPr="00C11BE2" w14:paraId="3E5E9979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01F1EF1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congestion</w:t>
            </w:r>
          </w:p>
        </w:tc>
        <w:tc>
          <w:tcPr>
            <w:tcW w:w="1139" w:type="dxa"/>
            <w:noWrap/>
            <w:vAlign w:val="center"/>
            <w:hideMark/>
          </w:tcPr>
          <w:p w14:paraId="14F2B6E1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EB273F" w:rsidRPr="00C11BE2" w14:paraId="613DDDAC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4E329897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sarcoidosis</w:t>
            </w:r>
          </w:p>
        </w:tc>
        <w:tc>
          <w:tcPr>
            <w:tcW w:w="1139" w:type="dxa"/>
            <w:noWrap/>
            <w:vAlign w:val="center"/>
            <w:hideMark/>
          </w:tcPr>
          <w:p w14:paraId="0614A656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42</w:t>
            </w:r>
          </w:p>
        </w:tc>
      </w:tr>
      <w:tr w:rsidR="00EB273F" w:rsidRPr="00C11BE2" w14:paraId="04B5002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D6E04AD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lveolitis</w:t>
            </w:r>
          </w:p>
        </w:tc>
        <w:tc>
          <w:tcPr>
            <w:tcW w:w="1139" w:type="dxa"/>
            <w:noWrap/>
            <w:vAlign w:val="center"/>
            <w:hideMark/>
          </w:tcPr>
          <w:p w14:paraId="20B6179F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EB273F" w:rsidRPr="00C11BE2" w14:paraId="36AD4FB2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ED2FC3B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Hypersensitivity pneumonitis</w:t>
            </w:r>
          </w:p>
        </w:tc>
        <w:tc>
          <w:tcPr>
            <w:tcW w:w="1139" w:type="dxa"/>
            <w:noWrap/>
            <w:vAlign w:val="center"/>
            <w:hideMark/>
          </w:tcPr>
          <w:p w14:paraId="6F234224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35</w:t>
            </w:r>
          </w:p>
        </w:tc>
      </w:tr>
      <w:tr w:rsidR="00EB273F" w:rsidRPr="00C11BE2" w14:paraId="029D97BA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1D739C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Lung consolidation</w:t>
            </w:r>
          </w:p>
        </w:tc>
        <w:tc>
          <w:tcPr>
            <w:tcW w:w="1139" w:type="dxa"/>
            <w:noWrap/>
            <w:vAlign w:val="center"/>
            <w:hideMark/>
          </w:tcPr>
          <w:p w14:paraId="28D15B05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EB273F" w:rsidRPr="00C11BE2" w14:paraId="081E1010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72D263E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Idiopathic pulmonary fibrosis</w:t>
            </w:r>
          </w:p>
        </w:tc>
        <w:tc>
          <w:tcPr>
            <w:tcW w:w="1139" w:type="dxa"/>
            <w:noWrap/>
            <w:vAlign w:val="center"/>
            <w:hideMark/>
          </w:tcPr>
          <w:p w14:paraId="0C50857F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EB273F" w:rsidRPr="00C11BE2" w14:paraId="51BB8BFE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045AEEC3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Diffuse alveolar damage</w:t>
            </w:r>
          </w:p>
        </w:tc>
        <w:tc>
          <w:tcPr>
            <w:tcW w:w="1139" w:type="dxa"/>
            <w:noWrap/>
            <w:vAlign w:val="center"/>
            <w:hideMark/>
          </w:tcPr>
          <w:p w14:paraId="2F86641D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3</w:t>
            </w:r>
          </w:p>
        </w:tc>
      </w:tr>
      <w:tr w:rsidR="00EB273F" w:rsidRPr="00C11BE2" w14:paraId="284D5AAF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2F678D9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Traumatic lung injury</w:t>
            </w:r>
          </w:p>
        </w:tc>
        <w:tc>
          <w:tcPr>
            <w:tcW w:w="1139" w:type="dxa"/>
            <w:noWrap/>
            <w:vAlign w:val="center"/>
            <w:hideMark/>
          </w:tcPr>
          <w:p w14:paraId="6486F40C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EB273F" w:rsidRPr="00C11BE2" w14:paraId="63457334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A9CBBC0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granuloma</w:t>
            </w:r>
          </w:p>
        </w:tc>
        <w:tc>
          <w:tcPr>
            <w:tcW w:w="1139" w:type="dxa"/>
            <w:noWrap/>
            <w:vAlign w:val="center"/>
            <w:hideMark/>
          </w:tcPr>
          <w:p w14:paraId="29DB75DD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7</w:t>
            </w:r>
          </w:p>
        </w:tc>
      </w:tr>
      <w:tr w:rsidR="00EB273F" w:rsidRPr="00C11BE2" w14:paraId="5DFCD95B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7A617C83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utoimmune lung disease</w:t>
            </w:r>
          </w:p>
        </w:tc>
        <w:tc>
          <w:tcPr>
            <w:tcW w:w="1139" w:type="dxa"/>
            <w:noWrap/>
            <w:vAlign w:val="center"/>
            <w:hideMark/>
          </w:tcPr>
          <w:p w14:paraId="08F299A4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6</w:t>
            </w:r>
          </w:p>
        </w:tc>
      </w:tr>
      <w:tr w:rsidR="00EB273F" w:rsidRPr="00C11BE2" w14:paraId="48D7309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482B5B6A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Eosinophilic granulomatosis with polyangiitis</w:t>
            </w:r>
          </w:p>
        </w:tc>
        <w:tc>
          <w:tcPr>
            <w:tcW w:w="1139" w:type="dxa"/>
            <w:noWrap/>
            <w:vAlign w:val="center"/>
            <w:hideMark/>
          </w:tcPr>
          <w:p w14:paraId="425EC5CD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EB273F" w:rsidRPr="00C11BE2" w14:paraId="78AAE00D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026F4ED9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neumonitis chemical</w:t>
            </w:r>
          </w:p>
        </w:tc>
        <w:tc>
          <w:tcPr>
            <w:tcW w:w="1139" w:type="dxa"/>
            <w:noWrap/>
            <w:vAlign w:val="center"/>
            <w:hideMark/>
          </w:tcPr>
          <w:p w14:paraId="03308D56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EB273F" w:rsidRPr="00C11BE2" w14:paraId="7EFE421B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4E625252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radiation injury</w:t>
            </w:r>
          </w:p>
        </w:tc>
        <w:tc>
          <w:tcPr>
            <w:tcW w:w="1139" w:type="dxa"/>
            <w:noWrap/>
            <w:vAlign w:val="center"/>
            <w:hideMark/>
          </w:tcPr>
          <w:p w14:paraId="2CFCF2E0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EB273F" w:rsidRPr="00C11BE2" w14:paraId="0B0BD9EB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7B3AF1A1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Non-cardiogenic pulmonary oedema</w:t>
            </w:r>
          </w:p>
        </w:tc>
        <w:tc>
          <w:tcPr>
            <w:tcW w:w="1139" w:type="dxa"/>
            <w:noWrap/>
            <w:vAlign w:val="center"/>
            <w:hideMark/>
          </w:tcPr>
          <w:p w14:paraId="1F549604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EB273F" w:rsidRPr="00C11BE2" w14:paraId="41BACACD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60B3C444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Granulomatosis with polyangiitis</w:t>
            </w:r>
          </w:p>
        </w:tc>
        <w:tc>
          <w:tcPr>
            <w:tcW w:w="1139" w:type="dxa"/>
            <w:noWrap/>
            <w:vAlign w:val="center"/>
            <w:hideMark/>
          </w:tcPr>
          <w:p w14:paraId="6B7D51DF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2</w:t>
            </w:r>
          </w:p>
        </w:tc>
      </w:tr>
      <w:tr w:rsidR="00EB273F" w:rsidRPr="00C11BE2" w14:paraId="12B75862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602FECD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cavitation</w:t>
            </w:r>
          </w:p>
        </w:tc>
        <w:tc>
          <w:tcPr>
            <w:tcW w:w="1139" w:type="dxa"/>
            <w:noWrap/>
            <w:vAlign w:val="center"/>
            <w:hideMark/>
          </w:tcPr>
          <w:p w14:paraId="2BF5E0A1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EB273F" w:rsidRPr="00C11BE2" w14:paraId="7FCF79F7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EC65D8D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Engraftment syndrome</w:t>
            </w:r>
          </w:p>
        </w:tc>
        <w:tc>
          <w:tcPr>
            <w:tcW w:w="1139" w:type="dxa"/>
            <w:noWrap/>
            <w:vAlign w:val="center"/>
            <w:hideMark/>
          </w:tcPr>
          <w:p w14:paraId="3AFFBBAC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EB273F" w:rsidRPr="00C11BE2" w14:paraId="56AA764D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586F9A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cute interstitial pneumonitis</w:t>
            </w:r>
          </w:p>
        </w:tc>
        <w:tc>
          <w:tcPr>
            <w:tcW w:w="1139" w:type="dxa"/>
            <w:noWrap/>
            <w:vAlign w:val="center"/>
            <w:hideMark/>
          </w:tcPr>
          <w:p w14:paraId="36257947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EB273F" w:rsidRPr="00C11BE2" w14:paraId="663162B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64895C2F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Graft versus host disease in lung</w:t>
            </w:r>
          </w:p>
        </w:tc>
        <w:tc>
          <w:tcPr>
            <w:tcW w:w="1139" w:type="dxa"/>
            <w:noWrap/>
            <w:vAlign w:val="center"/>
            <w:hideMark/>
          </w:tcPr>
          <w:p w14:paraId="04A26CB7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B273F" w:rsidRPr="00C11BE2" w14:paraId="54BEA1A2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0FA44C0A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Lung cyst</w:t>
            </w:r>
          </w:p>
        </w:tc>
        <w:tc>
          <w:tcPr>
            <w:tcW w:w="1139" w:type="dxa"/>
            <w:noWrap/>
            <w:vAlign w:val="center"/>
            <w:hideMark/>
          </w:tcPr>
          <w:p w14:paraId="2D05DB66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B273F" w:rsidRPr="00C11BE2" w14:paraId="08F0A11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04BABE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lastRenderedPageBreak/>
              <w:t>Pulmonary necrosis</w:t>
            </w:r>
          </w:p>
        </w:tc>
        <w:tc>
          <w:tcPr>
            <w:tcW w:w="1139" w:type="dxa"/>
            <w:noWrap/>
            <w:vAlign w:val="center"/>
            <w:hideMark/>
          </w:tcPr>
          <w:p w14:paraId="620F8866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B273F" w:rsidRPr="00C11BE2" w14:paraId="765E9617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2601E96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cute lung injury</w:t>
            </w:r>
          </w:p>
        </w:tc>
        <w:tc>
          <w:tcPr>
            <w:tcW w:w="1139" w:type="dxa"/>
            <w:noWrap/>
            <w:vAlign w:val="center"/>
            <w:hideMark/>
          </w:tcPr>
          <w:p w14:paraId="0C821B50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B273F" w:rsidRPr="00C11BE2" w14:paraId="7124B632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5B0DBE1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Restrictive pulmonary disease</w:t>
            </w:r>
          </w:p>
        </w:tc>
        <w:tc>
          <w:tcPr>
            <w:tcW w:w="1139" w:type="dxa"/>
            <w:noWrap/>
            <w:vAlign w:val="center"/>
            <w:hideMark/>
          </w:tcPr>
          <w:p w14:paraId="0CF01365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EB273F" w:rsidRPr="00C11BE2" w14:paraId="7B69427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86E9852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vasculitis</w:t>
            </w:r>
          </w:p>
        </w:tc>
        <w:tc>
          <w:tcPr>
            <w:tcW w:w="1139" w:type="dxa"/>
            <w:noWrap/>
            <w:vAlign w:val="center"/>
            <w:hideMark/>
          </w:tcPr>
          <w:p w14:paraId="35D65AE1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EB273F" w:rsidRPr="00C11BE2" w14:paraId="6D8D5A51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0273861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fistula</w:t>
            </w:r>
          </w:p>
        </w:tc>
        <w:tc>
          <w:tcPr>
            <w:tcW w:w="1139" w:type="dxa"/>
            <w:noWrap/>
            <w:vAlign w:val="center"/>
            <w:hideMark/>
          </w:tcPr>
          <w:p w14:paraId="4BAAABCB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B273F" w:rsidRPr="00C11BE2" w14:paraId="1C5356A0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62CED1E1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Cystic lung disease</w:t>
            </w:r>
          </w:p>
        </w:tc>
        <w:tc>
          <w:tcPr>
            <w:tcW w:w="1139" w:type="dxa"/>
            <w:noWrap/>
            <w:vAlign w:val="center"/>
            <w:hideMark/>
          </w:tcPr>
          <w:p w14:paraId="335699B4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B273F" w:rsidRPr="00C11BE2" w14:paraId="32CFBD1A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442EEF7F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Eosinophilic pneumonia acute</w:t>
            </w:r>
          </w:p>
        </w:tc>
        <w:tc>
          <w:tcPr>
            <w:tcW w:w="1139" w:type="dxa"/>
            <w:noWrap/>
            <w:vAlign w:val="center"/>
            <w:hideMark/>
          </w:tcPr>
          <w:p w14:paraId="57A6BDE4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B273F" w:rsidRPr="00C11BE2" w14:paraId="6342C1B5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66967026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lveolar proteinosis</w:t>
            </w:r>
          </w:p>
        </w:tc>
        <w:tc>
          <w:tcPr>
            <w:tcW w:w="1139" w:type="dxa"/>
            <w:noWrap/>
            <w:vAlign w:val="center"/>
            <w:hideMark/>
          </w:tcPr>
          <w:p w14:paraId="34595C9D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B273F" w:rsidRPr="00C11BE2" w14:paraId="67BF8DC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30E3252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Combined pulmonary fibrosis and emphysema</w:t>
            </w:r>
          </w:p>
        </w:tc>
        <w:tc>
          <w:tcPr>
            <w:tcW w:w="1139" w:type="dxa"/>
            <w:noWrap/>
            <w:vAlign w:val="center"/>
            <w:hideMark/>
          </w:tcPr>
          <w:p w14:paraId="22AD270B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B273F" w:rsidRPr="00C11BE2" w14:paraId="711B331B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AAE5798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Granulomatous pneumonitis</w:t>
            </w:r>
          </w:p>
        </w:tc>
        <w:tc>
          <w:tcPr>
            <w:tcW w:w="1139" w:type="dxa"/>
            <w:noWrap/>
            <w:vAlign w:val="center"/>
            <w:hideMark/>
          </w:tcPr>
          <w:p w14:paraId="4D632F52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EB273F" w:rsidRPr="00C11BE2" w14:paraId="46163B16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B84763D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Bronchopulmonary disease</w:t>
            </w:r>
          </w:p>
        </w:tc>
        <w:tc>
          <w:tcPr>
            <w:tcW w:w="1139" w:type="dxa"/>
            <w:noWrap/>
            <w:vAlign w:val="center"/>
            <w:hideMark/>
          </w:tcPr>
          <w:p w14:paraId="63B8DD7F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EB273F" w:rsidRPr="00C11BE2" w14:paraId="6F54BE13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DE58EB0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proofErr w:type="spellStart"/>
            <w:r w:rsidRPr="00C11BE2">
              <w:rPr>
                <w:rFonts w:ascii="Times New Roman" w:hAnsi="Times New Roman" w:cs="Times New Roman" w:hint="eastAsia"/>
              </w:rPr>
              <w:t>Antisynthetase</w:t>
            </w:r>
            <w:proofErr w:type="spellEnd"/>
            <w:r w:rsidRPr="00C11BE2">
              <w:rPr>
                <w:rFonts w:ascii="Times New Roman" w:hAnsi="Times New Roman" w:cs="Times New Roman" w:hint="eastAsia"/>
              </w:rPr>
              <w:t xml:space="preserve"> syndrome</w:t>
            </w:r>
          </w:p>
        </w:tc>
        <w:tc>
          <w:tcPr>
            <w:tcW w:w="1139" w:type="dxa"/>
            <w:noWrap/>
            <w:vAlign w:val="center"/>
            <w:hideMark/>
          </w:tcPr>
          <w:p w14:paraId="4A9FCBA8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EB273F" w:rsidRPr="00C11BE2" w14:paraId="713D7B9B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10CDB23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 xml:space="preserve">Diffuse </w:t>
            </w:r>
            <w:proofErr w:type="spellStart"/>
            <w:r w:rsidRPr="00C11BE2">
              <w:rPr>
                <w:rFonts w:ascii="Times New Roman" w:hAnsi="Times New Roman" w:cs="Times New Roman" w:hint="eastAsia"/>
              </w:rPr>
              <w:t>panbronchiolitis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053F877D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B273F" w:rsidRPr="00C11BE2" w14:paraId="79910991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EBBE829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Alveolar lung disease</w:t>
            </w:r>
          </w:p>
        </w:tc>
        <w:tc>
          <w:tcPr>
            <w:tcW w:w="1139" w:type="dxa"/>
            <w:noWrap/>
            <w:vAlign w:val="center"/>
            <w:hideMark/>
          </w:tcPr>
          <w:p w14:paraId="69C65AAA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B273F" w:rsidRPr="00C11BE2" w14:paraId="7A4C5A34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4C28E966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Complications of transplanted lung</w:t>
            </w:r>
          </w:p>
        </w:tc>
        <w:tc>
          <w:tcPr>
            <w:tcW w:w="1139" w:type="dxa"/>
            <w:noWrap/>
            <w:vAlign w:val="center"/>
            <w:hideMark/>
          </w:tcPr>
          <w:p w14:paraId="588ED348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B273F" w:rsidRPr="00C11BE2" w14:paraId="35F5639D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E2D700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Idiopathic interstitial pneumonia</w:t>
            </w:r>
          </w:p>
        </w:tc>
        <w:tc>
          <w:tcPr>
            <w:tcW w:w="1139" w:type="dxa"/>
            <w:noWrap/>
            <w:vAlign w:val="center"/>
            <w:hideMark/>
          </w:tcPr>
          <w:p w14:paraId="1030A9F9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EB273F" w:rsidRPr="00C11BE2" w14:paraId="64C5C1DF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21FB53A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Silicosis</w:t>
            </w:r>
          </w:p>
        </w:tc>
        <w:tc>
          <w:tcPr>
            <w:tcW w:w="1139" w:type="dxa"/>
            <w:noWrap/>
            <w:vAlign w:val="center"/>
            <w:hideMark/>
          </w:tcPr>
          <w:p w14:paraId="41C6054A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2B762C9F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1AB67A0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Middle lobe syndrome</w:t>
            </w:r>
          </w:p>
        </w:tc>
        <w:tc>
          <w:tcPr>
            <w:tcW w:w="1139" w:type="dxa"/>
            <w:noWrap/>
            <w:vAlign w:val="center"/>
            <w:hideMark/>
          </w:tcPr>
          <w:p w14:paraId="77B30FE8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145C978E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6F9A949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neumonia lipoid</w:t>
            </w:r>
          </w:p>
        </w:tc>
        <w:tc>
          <w:tcPr>
            <w:tcW w:w="1139" w:type="dxa"/>
            <w:noWrap/>
            <w:vAlign w:val="center"/>
            <w:hideMark/>
          </w:tcPr>
          <w:p w14:paraId="18446ED5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7B83832C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F2EE293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interstitial emphysema syndrome</w:t>
            </w:r>
          </w:p>
        </w:tc>
        <w:tc>
          <w:tcPr>
            <w:tcW w:w="1139" w:type="dxa"/>
            <w:noWrap/>
            <w:vAlign w:val="center"/>
            <w:hideMark/>
          </w:tcPr>
          <w:p w14:paraId="04B6FFE4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0A846724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7F4C3BC5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Lung perforation</w:t>
            </w:r>
          </w:p>
        </w:tc>
        <w:tc>
          <w:tcPr>
            <w:tcW w:w="1139" w:type="dxa"/>
            <w:noWrap/>
            <w:vAlign w:val="center"/>
            <w:hideMark/>
          </w:tcPr>
          <w:p w14:paraId="2A9E0076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7933F44B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1475935E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ulmonary eosinophilia</w:t>
            </w:r>
          </w:p>
        </w:tc>
        <w:tc>
          <w:tcPr>
            <w:tcW w:w="1139" w:type="dxa"/>
            <w:noWrap/>
            <w:vAlign w:val="center"/>
            <w:hideMark/>
          </w:tcPr>
          <w:p w14:paraId="7DA334F7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3F930C98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592FD828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Eosinophilia myalgia syndrome</w:t>
            </w:r>
          </w:p>
        </w:tc>
        <w:tc>
          <w:tcPr>
            <w:tcW w:w="1139" w:type="dxa"/>
            <w:noWrap/>
            <w:vAlign w:val="center"/>
            <w:hideMark/>
          </w:tcPr>
          <w:p w14:paraId="1B845A90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7C828F70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07570B99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Pneumoconiosis</w:t>
            </w:r>
          </w:p>
        </w:tc>
        <w:tc>
          <w:tcPr>
            <w:tcW w:w="1139" w:type="dxa"/>
            <w:noWrap/>
            <w:vAlign w:val="center"/>
            <w:hideMark/>
          </w:tcPr>
          <w:p w14:paraId="3164A108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EB273F" w:rsidRPr="00C11BE2" w14:paraId="3771B37C" w14:textId="77777777" w:rsidTr="00852B7F">
        <w:trPr>
          <w:trHeight w:val="302"/>
        </w:trPr>
        <w:tc>
          <w:tcPr>
            <w:tcW w:w="5382" w:type="dxa"/>
            <w:noWrap/>
            <w:vAlign w:val="center"/>
            <w:hideMark/>
          </w:tcPr>
          <w:p w14:paraId="37C5AC3B" w14:textId="77777777" w:rsidR="00EB273F" w:rsidRPr="00C11BE2" w:rsidRDefault="00EB273F" w:rsidP="00170CD4">
            <w:pPr>
              <w:spacing w:line="200" w:lineRule="exact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Lower respiratory tract inflammation</w:t>
            </w:r>
          </w:p>
        </w:tc>
        <w:tc>
          <w:tcPr>
            <w:tcW w:w="1139" w:type="dxa"/>
            <w:noWrap/>
            <w:vAlign w:val="center"/>
            <w:hideMark/>
          </w:tcPr>
          <w:p w14:paraId="356D26AE" w14:textId="77777777" w:rsidR="00EB273F" w:rsidRPr="00C11BE2" w:rsidRDefault="00EB273F" w:rsidP="00DD5B68">
            <w:pPr>
              <w:spacing w:line="200" w:lineRule="exact"/>
              <w:jc w:val="center"/>
              <w:rPr>
                <w:rFonts w:ascii="Times New Roman" w:hAnsi="Times New Roman" w:cs="Times New Roman"/>
              </w:rPr>
            </w:pPr>
            <w:r w:rsidRPr="00C11BE2">
              <w:rPr>
                <w:rFonts w:ascii="Times New Roman" w:hAnsi="Times New Roman" w:cs="Times New Roman" w:hint="eastAsia"/>
              </w:rPr>
              <w:t>1</w:t>
            </w:r>
          </w:p>
        </w:tc>
      </w:tr>
    </w:tbl>
    <w:p w14:paraId="1FFF6075" w14:textId="232CD2AD" w:rsidR="00EB273F" w:rsidRDefault="00EB273F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099AEF92" w14:textId="17E57AC6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59A3C363" w14:textId="7A8B9569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57EFE54A" w14:textId="293C235F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0325C50A" w14:textId="5B04B5B9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5EBC50AD" w14:textId="796FDEDA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53C54183" w14:textId="516F2338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2FA6F303" w14:textId="32C5817F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p w14:paraId="5E05C2F2" w14:textId="1E14A7A4" w:rsidR="00946AF3" w:rsidRDefault="00946AF3" w:rsidP="00EB273F">
      <w:pPr>
        <w:spacing w:line="400" w:lineRule="atLeast"/>
        <w:rPr>
          <w:rFonts w:ascii="Times New Roman" w:hAnsi="Times New Roman" w:cs="Times New Roman"/>
          <w:sz w:val="18"/>
          <w:szCs w:val="18"/>
        </w:rPr>
      </w:pPr>
    </w:p>
    <w:sectPr w:rsidR="00946AF3" w:rsidSect="004E66A7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B5C8E" w14:textId="77777777" w:rsidR="00C649F8" w:rsidRDefault="00C649F8" w:rsidP="003D1CEE">
      <w:pPr>
        <w:spacing w:after="0" w:line="240" w:lineRule="auto"/>
      </w:pPr>
      <w:r>
        <w:separator/>
      </w:r>
    </w:p>
  </w:endnote>
  <w:endnote w:type="continuationSeparator" w:id="0">
    <w:p w14:paraId="4663613F" w14:textId="77777777" w:rsidR="00C649F8" w:rsidRDefault="00C649F8" w:rsidP="003D1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F8CE1" w14:textId="77777777" w:rsidR="00C649F8" w:rsidRDefault="00C649F8" w:rsidP="003D1CEE">
      <w:pPr>
        <w:spacing w:after="0" w:line="240" w:lineRule="auto"/>
      </w:pPr>
      <w:r>
        <w:separator/>
      </w:r>
    </w:p>
  </w:footnote>
  <w:footnote w:type="continuationSeparator" w:id="0">
    <w:p w14:paraId="60254F0E" w14:textId="77777777" w:rsidR="00C649F8" w:rsidRDefault="00C649F8" w:rsidP="003D1C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5B6"/>
    <w:rsid w:val="00015BC7"/>
    <w:rsid w:val="000414AF"/>
    <w:rsid w:val="00044AA7"/>
    <w:rsid w:val="0004727E"/>
    <w:rsid w:val="000517F9"/>
    <w:rsid w:val="00057A15"/>
    <w:rsid w:val="000613DB"/>
    <w:rsid w:val="00062B81"/>
    <w:rsid w:val="000866CF"/>
    <w:rsid w:val="0009221E"/>
    <w:rsid w:val="000B7F5A"/>
    <w:rsid w:val="000D2CEB"/>
    <w:rsid w:val="000D3D0E"/>
    <w:rsid w:val="000D5E6D"/>
    <w:rsid w:val="000E049B"/>
    <w:rsid w:val="000F6976"/>
    <w:rsid w:val="0011176C"/>
    <w:rsid w:val="00111F86"/>
    <w:rsid w:val="001145D7"/>
    <w:rsid w:val="00116136"/>
    <w:rsid w:val="00120D0D"/>
    <w:rsid w:val="00125F67"/>
    <w:rsid w:val="001267BE"/>
    <w:rsid w:val="00141A97"/>
    <w:rsid w:val="00163F9A"/>
    <w:rsid w:val="0019278F"/>
    <w:rsid w:val="00195A8A"/>
    <w:rsid w:val="00196D01"/>
    <w:rsid w:val="001976CE"/>
    <w:rsid w:val="001B2F7C"/>
    <w:rsid w:val="001B7650"/>
    <w:rsid w:val="001D5C52"/>
    <w:rsid w:val="001E7A7F"/>
    <w:rsid w:val="001F6A21"/>
    <w:rsid w:val="001F7E70"/>
    <w:rsid w:val="002012AF"/>
    <w:rsid w:val="002121AC"/>
    <w:rsid w:val="002207A7"/>
    <w:rsid w:val="00232324"/>
    <w:rsid w:val="00236F58"/>
    <w:rsid w:val="0026241E"/>
    <w:rsid w:val="00265312"/>
    <w:rsid w:val="002A104D"/>
    <w:rsid w:val="002A3AB9"/>
    <w:rsid w:val="002C32DE"/>
    <w:rsid w:val="002C5CA7"/>
    <w:rsid w:val="002C6274"/>
    <w:rsid w:val="002D6F19"/>
    <w:rsid w:val="00311331"/>
    <w:rsid w:val="00316A29"/>
    <w:rsid w:val="00317FBF"/>
    <w:rsid w:val="00320A88"/>
    <w:rsid w:val="00322BAE"/>
    <w:rsid w:val="00330CA4"/>
    <w:rsid w:val="0034109F"/>
    <w:rsid w:val="003541C3"/>
    <w:rsid w:val="003542FE"/>
    <w:rsid w:val="0037693A"/>
    <w:rsid w:val="003942A9"/>
    <w:rsid w:val="003B1990"/>
    <w:rsid w:val="003B4AC5"/>
    <w:rsid w:val="003C31F9"/>
    <w:rsid w:val="003D1CEE"/>
    <w:rsid w:val="003D307C"/>
    <w:rsid w:val="003E59E7"/>
    <w:rsid w:val="003E6010"/>
    <w:rsid w:val="003E7254"/>
    <w:rsid w:val="003E7582"/>
    <w:rsid w:val="003F5DC6"/>
    <w:rsid w:val="004019C9"/>
    <w:rsid w:val="004060E9"/>
    <w:rsid w:val="004111CC"/>
    <w:rsid w:val="00422089"/>
    <w:rsid w:val="00433783"/>
    <w:rsid w:val="00442947"/>
    <w:rsid w:val="00466A0F"/>
    <w:rsid w:val="00491A03"/>
    <w:rsid w:val="004A045F"/>
    <w:rsid w:val="004A176D"/>
    <w:rsid w:val="004A2768"/>
    <w:rsid w:val="004D37BE"/>
    <w:rsid w:val="004E66A7"/>
    <w:rsid w:val="004F5673"/>
    <w:rsid w:val="005012D0"/>
    <w:rsid w:val="005128C7"/>
    <w:rsid w:val="00514730"/>
    <w:rsid w:val="005278E1"/>
    <w:rsid w:val="005345D6"/>
    <w:rsid w:val="005572AF"/>
    <w:rsid w:val="005752EC"/>
    <w:rsid w:val="005866EE"/>
    <w:rsid w:val="00593C9D"/>
    <w:rsid w:val="005971C3"/>
    <w:rsid w:val="005A17F7"/>
    <w:rsid w:val="005A364E"/>
    <w:rsid w:val="005C6288"/>
    <w:rsid w:val="005E34D4"/>
    <w:rsid w:val="005F743F"/>
    <w:rsid w:val="006232BB"/>
    <w:rsid w:val="00632D03"/>
    <w:rsid w:val="00650F9F"/>
    <w:rsid w:val="0067781B"/>
    <w:rsid w:val="00683907"/>
    <w:rsid w:val="00695847"/>
    <w:rsid w:val="006A760D"/>
    <w:rsid w:val="006C293B"/>
    <w:rsid w:val="006C5F4E"/>
    <w:rsid w:val="006D4CA2"/>
    <w:rsid w:val="006F1586"/>
    <w:rsid w:val="006F4638"/>
    <w:rsid w:val="00712E22"/>
    <w:rsid w:val="00715EDC"/>
    <w:rsid w:val="00720944"/>
    <w:rsid w:val="00725A91"/>
    <w:rsid w:val="007323CA"/>
    <w:rsid w:val="00774ECD"/>
    <w:rsid w:val="00786288"/>
    <w:rsid w:val="007A2B74"/>
    <w:rsid w:val="007B1643"/>
    <w:rsid w:val="007C65D1"/>
    <w:rsid w:val="007E1349"/>
    <w:rsid w:val="007E34F9"/>
    <w:rsid w:val="007E3819"/>
    <w:rsid w:val="007F7FAC"/>
    <w:rsid w:val="00802058"/>
    <w:rsid w:val="00812994"/>
    <w:rsid w:val="00845802"/>
    <w:rsid w:val="00845E3B"/>
    <w:rsid w:val="00850F69"/>
    <w:rsid w:val="00851B67"/>
    <w:rsid w:val="00852B7F"/>
    <w:rsid w:val="00861C41"/>
    <w:rsid w:val="008624E4"/>
    <w:rsid w:val="008856E3"/>
    <w:rsid w:val="008B5A66"/>
    <w:rsid w:val="008D2F31"/>
    <w:rsid w:val="008E5150"/>
    <w:rsid w:val="008F336B"/>
    <w:rsid w:val="0090452E"/>
    <w:rsid w:val="0092430D"/>
    <w:rsid w:val="00926C33"/>
    <w:rsid w:val="00937122"/>
    <w:rsid w:val="00940A7A"/>
    <w:rsid w:val="00941085"/>
    <w:rsid w:val="00946AF3"/>
    <w:rsid w:val="00950F6A"/>
    <w:rsid w:val="009544E5"/>
    <w:rsid w:val="00964C8B"/>
    <w:rsid w:val="00970D8F"/>
    <w:rsid w:val="009741CA"/>
    <w:rsid w:val="00984F70"/>
    <w:rsid w:val="00991B16"/>
    <w:rsid w:val="009A2124"/>
    <w:rsid w:val="009B25E0"/>
    <w:rsid w:val="009C62BD"/>
    <w:rsid w:val="009F38E6"/>
    <w:rsid w:val="00A0034C"/>
    <w:rsid w:val="00A06ACF"/>
    <w:rsid w:val="00A10187"/>
    <w:rsid w:val="00A168BC"/>
    <w:rsid w:val="00A35B07"/>
    <w:rsid w:val="00A52476"/>
    <w:rsid w:val="00A56522"/>
    <w:rsid w:val="00A678B0"/>
    <w:rsid w:val="00A71C72"/>
    <w:rsid w:val="00A94278"/>
    <w:rsid w:val="00AB01BB"/>
    <w:rsid w:val="00AC6AD0"/>
    <w:rsid w:val="00AD5788"/>
    <w:rsid w:val="00AE618F"/>
    <w:rsid w:val="00AF420B"/>
    <w:rsid w:val="00B00B72"/>
    <w:rsid w:val="00B057DE"/>
    <w:rsid w:val="00B13919"/>
    <w:rsid w:val="00B2354B"/>
    <w:rsid w:val="00B26E30"/>
    <w:rsid w:val="00B3306A"/>
    <w:rsid w:val="00B34875"/>
    <w:rsid w:val="00B36267"/>
    <w:rsid w:val="00B364BA"/>
    <w:rsid w:val="00B4746E"/>
    <w:rsid w:val="00B534C3"/>
    <w:rsid w:val="00BC3FB1"/>
    <w:rsid w:val="00BD0DE7"/>
    <w:rsid w:val="00BD2393"/>
    <w:rsid w:val="00BD28F4"/>
    <w:rsid w:val="00BD6475"/>
    <w:rsid w:val="00BE0599"/>
    <w:rsid w:val="00BE1B6C"/>
    <w:rsid w:val="00BE7F18"/>
    <w:rsid w:val="00C11BE2"/>
    <w:rsid w:val="00C27391"/>
    <w:rsid w:val="00C35089"/>
    <w:rsid w:val="00C3509D"/>
    <w:rsid w:val="00C43AEB"/>
    <w:rsid w:val="00C50210"/>
    <w:rsid w:val="00C63D13"/>
    <w:rsid w:val="00C649F8"/>
    <w:rsid w:val="00C65CEF"/>
    <w:rsid w:val="00C76642"/>
    <w:rsid w:val="00C8412D"/>
    <w:rsid w:val="00C850C8"/>
    <w:rsid w:val="00CA0D83"/>
    <w:rsid w:val="00CA41AC"/>
    <w:rsid w:val="00CA7B60"/>
    <w:rsid w:val="00CB3569"/>
    <w:rsid w:val="00CD4B24"/>
    <w:rsid w:val="00CD51FC"/>
    <w:rsid w:val="00D079C1"/>
    <w:rsid w:val="00D1115D"/>
    <w:rsid w:val="00D3032C"/>
    <w:rsid w:val="00D317F9"/>
    <w:rsid w:val="00D37BD9"/>
    <w:rsid w:val="00D45E2F"/>
    <w:rsid w:val="00D51F16"/>
    <w:rsid w:val="00D62E9B"/>
    <w:rsid w:val="00D703B2"/>
    <w:rsid w:val="00D742B4"/>
    <w:rsid w:val="00D82D39"/>
    <w:rsid w:val="00D87B53"/>
    <w:rsid w:val="00D94EEB"/>
    <w:rsid w:val="00D973EF"/>
    <w:rsid w:val="00DA6192"/>
    <w:rsid w:val="00DB02D7"/>
    <w:rsid w:val="00DD5B68"/>
    <w:rsid w:val="00DE40E8"/>
    <w:rsid w:val="00DE65B6"/>
    <w:rsid w:val="00E00266"/>
    <w:rsid w:val="00E277D6"/>
    <w:rsid w:val="00E401D3"/>
    <w:rsid w:val="00E50359"/>
    <w:rsid w:val="00E56CC3"/>
    <w:rsid w:val="00E67D02"/>
    <w:rsid w:val="00E7246A"/>
    <w:rsid w:val="00E77176"/>
    <w:rsid w:val="00E80AAD"/>
    <w:rsid w:val="00E86958"/>
    <w:rsid w:val="00EB273F"/>
    <w:rsid w:val="00ED5290"/>
    <w:rsid w:val="00EE5171"/>
    <w:rsid w:val="00F07F3D"/>
    <w:rsid w:val="00F27760"/>
    <w:rsid w:val="00F315BD"/>
    <w:rsid w:val="00F36AEA"/>
    <w:rsid w:val="00F5434E"/>
    <w:rsid w:val="00F8106A"/>
    <w:rsid w:val="00FA4AD1"/>
    <w:rsid w:val="00FA7C1D"/>
    <w:rsid w:val="00FD38EB"/>
    <w:rsid w:val="00FE0796"/>
    <w:rsid w:val="00FF7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DAD5C"/>
  <w15:chartTrackingRefBased/>
  <w15:docId w15:val="{B335590B-28CF-4611-8362-7A58B29C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1CEE"/>
    <w:pPr>
      <w:spacing w:after="160" w:line="300" w:lineRule="auto"/>
    </w:pPr>
    <w:rPr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7323CA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C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C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C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CEE"/>
    <w:rPr>
      <w:sz w:val="18"/>
      <w:szCs w:val="18"/>
    </w:rPr>
  </w:style>
  <w:style w:type="table" w:styleId="a7">
    <w:name w:val="Table Grid"/>
    <w:basedOn w:val="a1"/>
    <w:uiPriority w:val="39"/>
    <w:rsid w:val="003D1CEE"/>
    <w:pPr>
      <w:spacing w:after="160" w:line="300" w:lineRule="auto"/>
    </w:pPr>
    <w:rPr>
      <w:kern w:val="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323C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323CA"/>
    <w:rPr>
      <w:color w:val="954F72"/>
      <w:u w:val="single"/>
    </w:rPr>
  </w:style>
  <w:style w:type="paragraph" w:customStyle="1" w:styleId="msonormal0">
    <w:name w:val="msonormal"/>
    <w:basedOn w:val="a"/>
    <w:rsid w:val="007323C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7323C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0</TotalTime>
  <Pages>18</Pages>
  <Words>3229</Words>
  <Characters>18409</Characters>
  <Application>Microsoft Office Word</Application>
  <DocSecurity>0</DocSecurity>
  <Lines>153</Lines>
  <Paragraphs>43</Paragraphs>
  <ScaleCrop>false</ScaleCrop>
  <Company/>
  <LinksUpToDate>false</LinksUpToDate>
  <CharactersWithSpaces>2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chanjuan</dc:creator>
  <cp:keywords/>
  <dc:description/>
  <cp:lastModifiedBy>cui chanjuan</cp:lastModifiedBy>
  <cp:revision>315</cp:revision>
  <dcterms:created xsi:type="dcterms:W3CDTF">2022-03-24T05:09:00Z</dcterms:created>
  <dcterms:modified xsi:type="dcterms:W3CDTF">2022-07-15T07:38:00Z</dcterms:modified>
</cp:coreProperties>
</file>